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382FF" w14:textId="77777777" w:rsidR="009474B7" w:rsidRPr="00D72CD9" w:rsidRDefault="002A332F" w:rsidP="001369DC">
      <w:pPr>
        <w:pStyle w:val="4"/>
        <w:spacing w:after="120"/>
      </w:pPr>
      <w:r w:rsidRPr="00D72CD9">
        <w:rPr>
          <w:b/>
        </w:rPr>
        <w:t>Supplementary Table 1</w:t>
      </w:r>
      <w:r w:rsidR="009474B7" w:rsidRPr="00D72CD9">
        <w:rPr>
          <w:b/>
        </w:rPr>
        <w:t>.</w:t>
      </w:r>
      <w:r w:rsidR="009474B7" w:rsidRPr="00D72CD9">
        <w:t xml:space="preserve"> </w:t>
      </w:r>
      <w:r w:rsidR="00CC39AC" w:rsidRPr="00D72CD9">
        <w:rPr>
          <w:rFonts w:hint="eastAsia"/>
        </w:rPr>
        <w:t xml:space="preserve">Comparison of postoperative complications and </w:t>
      </w:r>
      <w:r w:rsidR="00CC39AC" w:rsidRPr="00D72CD9">
        <w:t>aesthetic outcomes</w:t>
      </w:r>
      <w:r w:rsidR="00CC39AC" w:rsidRPr="00D72CD9">
        <w:rPr>
          <w:rFonts w:hint="eastAsia"/>
        </w:rPr>
        <w:t xml:space="preserve"> </w:t>
      </w:r>
      <w:r w:rsidR="00094C4A" w:rsidRPr="00D72CD9">
        <w:rPr>
          <w:rFonts w:hint="eastAsia"/>
        </w:rPr>
        <w:t xml:space="preserve">of different nipple incision suture methods in patients aged </w:t>
      </w:r>
      <w:r w:rsidR="009F6444" w:rsidRPr="00D72CD9">
        <w:t>≤</w:t>
      </w:r>
      <w:r w:rsidR="00094C4A" w:rsidRPr="00D72CD9">
        <w:rPr>
          <w:rFonts w:hint="eastAsia"/>
        </w:rPr>
        <w:t>40 years</w:t>
      </w:r>
      <w:r w:rsidR="00B53F45" w:rsidRPr="00D72CD9">
        <w:t>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139"/>
        <w:gridCol w:w="1197"/>
        <w:gridCol w:w="1000"/>
        <w:gridCol w:w="666"/>
        <w:gridCol w:w="666"/>
      </w:tblGrid>
      <w:tr w:rsidR="002E352B" w:rsidRPr="00D72CD9" w14:paraId="5F9C6061" w14:textId="77777777" w:rsidTr="004D0CEC">
        <w:trPr>
          <w:trHeight w:val="340"/>
          <w:jc w:val="center"/>
        </w:trPr>
        <w:tc>
          <w:tcPr>
            <w:tcW w:w="3777" w:type="dxa"/>
            <w:vMerge w:val="restart"/>
            <w:tcBorders>
              <w:top w:val="single" w:sz="12" w:space="0" w:color="000000"/>
            </w:tcBorders>
            <w:vAlign w:val="center"/>
          </w:tcPr>
          <w:p w14:paraId="4DE55B8F" w14:textId="77777777" w:rsidR="004D0CEC" w:rsidRPr="00D72CD9" w:rsidRDefault="004D0CEC" w:rsidP="009D0429">
            <w:pPr>
              <w:pStyle w:val="af9"/>
            </w:pPr>
            <w:r w:rsidRPr="00D72CD9">
              <w:t>Variables</w:t>
            </w:r>
          </w:p>
        </w:tc>
        <w:tc>
          <w:tcPr>
            <w:tcW w:w="238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2F65E81" w14:textId="77777777" w:rsidR="004D0CEC" w:rsidRPr="00D72CD9" w:rsidRDefault="004D0CEC" w:rsidP="009D0429">
            <w:pPr>
              <w:pStyle w:val="af9"/>
            </w:pPr>
            <w:r w:rsidRPr="00D72CD9">
              <w:t>TS (n=</w:t>
            </w:r>
            <w:r w:rsidR="002E352B" w:rsidRPr="00D72CD9">
              <w:t>15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09467BB" w14:textId="77777777" w:rsidR="004D0CEC" w:rsidRPr="00D72CD9" w:rsidRDefault="004D0CEC" w:rsidP="009D0429">
            <w:pPr>
              <w:pStyle w:val="af9"/>
            </w:pPr>
            <w:r w:rsidRPr="00D72CD9">
              <w:t>DPS (n=</w:t>
            </w:r>
            <w:r w:rsidR="002E352B" w:rsidRPr="00D72CD9">
              <w:t>21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85C6E4B" w14:textId="77777777" w:rsidR="004D0CEC" w:rsidRPr="00D72CD9" w:rsidRDefault="004D0CEC" w:rsidP="009D0429">
            <w:pPr>
              <w:pStyle w:val="af9"/>
            </w:pPr>
            <w:r w:rsidRPr="00D72CD9">
              <w:t>p1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center"/>
          </w:tcPr>
          <w:p w14:paraId="5CFFE260" w14:textId="77777777" w:rsidR="004D0CEC" w:rsidRPr="00D72CD9" w:rsidRDefault="004D0CEC" w:rsidP="009D0429">
            <w:pPr>
              <w:pStyle w:val="af9"/>
            </w:pPr>
            <w:r w:rsidRPr="00D72CD9">
              <w:t>p2</w:t>
            </w:r>
          </w:p>
        </w:tc>
      </w:tr>
      <w:tr w:rsidR="002E352B" w:rsidRPr="00D72CD9" w14:paraId="6DEBE67F" w14:textId="77777777" w:rsidTr="004D0CEC">
        <w:trPr>
          <w:trHeight w:val="340"/>
          <w:jc w:val="center"/>
        </w:trPr>
        <w:tc>
          <w:tcPr>
            <w:tcW w:w="3777" w:type="dxa"/>
            <w:vMerge/>
            <w:tcBorders>
              <w:bottom w:val="single" w:sz="12" w:space="0" w:color="000000"/>
            </w:tcBorders>
            <w:vAlign w:val="center"/>
          </w:tcPr>
          <w:p w14:paraId="0D2A4B79" w14:textId="77777777" w:rsidR="004D0CEC" w:rsidRPr="00D72CD9" w:rsidRDefault="004D0CEC" w:rsidP="009D0429">
            <w:pPr>
              <w:pStyle w:val="af9"/>
            </w:pPr>
          </w:p>
        </w:tc>
        <w:tc>
          <w:tcPr>
            <w:tcW w:w="115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A9E1974" w14:textId="77777777" w:rsidR="004D0CEC" w:rsidRPr="00D72CD9" w:rsidRDefault="004D0CEC" w:rsidP="009D0429">
            <w:pPr>
              <w:pStyle w:val="af9"/>
            </w:pPr>
            <w:r w:rsidRPr="00D72CD9">
              <w:t xml:space="preserve">S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2E352B" w:rsidRPr="00D72CD9">
              <w:t>7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E434F56" w14:textId="77777777" w:rsidR="004D0CEC" w:rsidRPr="00D72CD9" w:rsidRDefault="004D0CEC" w:rsidP="009D0429">
            <w:pPr>
              <w:pStyle w:val="af9"/>
            </w:pPr>
            <w:r w:rsidRPr="00D72CD9">
              <w:t xml:space="preserve">SP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2E352B" w:rsidRPr="00D72CD9">
              <w:t>8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74741B3" w14:textId="77777777" w:rsidR="004D0CEC" w:rsidRPr="00D72CD9" w:rsidRDefault="004D0CEC" w:rsidP="009D0429">
            <w:pPr>
              <w:pStyle w:val="af9"/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3B0575B" w14:textId="77777777" w:rsidR="004D0CEC" w:rsidRPr="00D72CD9" w:rsidRDefault="004D0CEC" w:rsidP="009D0429">
            <w:pPr>
              <w:pStyle w:val="af9"/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6F14040A" w14:textId="77777777" w:rsidR="004D0CEC" w:rsidRPr="00D72CD9" w:rsidRDefault="004D0CEC" w:rsidP="009D0429">
            <w:pPr>
              <w:pStyle w:val="af9"/>
            </w:pPr>
          </w:p>
        </w:tc>
      </w:tr>
      <w:tr w:rsidR="002E352B" w:rsidRPr="00D72CD9" w14:paraId="60656899" w14:textId="77777777" w:rsidTr="004D0CEC">
        <w:trPr>
          <w:trHeight w:val="340"/>
          <w:jc w:val="center"/>
        </w:trPr>
        <w:tc>
          <w:tcPr>
            <w:tcW w:w="3777" w:type="dxa"/>
            <w:tcBorders>
              <w:top w:val="nil"/>
            </w:tcBorders>
            <w:vAlign w:val="center"/>
          </w:tcPr>
          <w:p w14:paraId="0DF68183" w14:textId="77777777" w:rsidR="004D0CEC" w:rsidRPr="00D72CD9" w:rsidRDefault="004D0CEC" w:rsidP="004D0CEC">
            <w:pPr>
              <w:pStyle w:val="af9"/>
            </w:pPr>
            <w:r w:rsidRPr="00D72CD9">
              <w:t>Any complications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14:paraId="44D33D4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6E3B472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88E74D3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C247C6C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30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EC616CD" w14:textId="77777777" w:rsidR="004D0CEC" w:rsidRPr="00D72CD9" w:rsidRDefault="002A332F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236</w:t>
            </w:r>
          </w:p>
        </w:tc>
      </w:tr>
      <w:tr w:rsidR="002E352B" w:rsidRPr="00D72CD9" w14:paraId="2038BD06" w14:textId="77777777" w:rsidTr="004D0CEC">
        <w:trPr>
          <w:trHeight w:val="340"/>
          <w:jc w:val="center"/>
        </w:trPr>
        <w:tc>
          <w:tcPr>
            <w:tcW w:w="3777" w:type="dxa"/>
            <w:tcBorders>
              <w:top w:val="nil"/>
            </w:tcBorders>
            <w:vAlign w:val="center"/>
          </w:tcPr>
          <w:p w14:paraId="2D6AA347" w14:textId="77777777" w:rsidR="004D0CEC" w:rsidRPr="00D72CD9" w:rsidRDefault="004D0CEC" w:rsidP="004D0CEC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14:paraId="6F06B1A2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42.9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ED981B2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5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9516E98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14.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40C8A79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02901D9" w14:textId="77777777" w:rsidR="004D0CEC" w:rsidRPr="00D72CD9" w:rsidRDefault="004D0CEC" w:rsidP="004D0CEC">
            <w:pPr>
              <w:pStyle w:val="af9"/>
            </w:pPr>
          </w:p>
        </w:tc>
      </w:tr>
      <w:tr w:rsidR="002E352B" w:rsidRPr="00D72CD9" w14:paraId="299BCF22" w14:textId="77777777" w:rsidTr="004D0CEC">
        <w:trPr>
          <w:trHeight w:val="340"/>
          <w:jc w:val="center"/>
        </w:trPr>
        <w:tc>
          <w:tcPr>
            <w:tcW w:w="3777" w:type="dxa"/>
            <w:tcBorders>
              <w:top w:val="nil"/>
            </w:tcBorders>
            <w:vAlign w:val="center"/>
          </w:tcPr>
          <w:p w14:paraId="3BB844D4" w14:textId="77777777" w:rsidR="004D0CEC" w:rsidRPr="00D72CD9" w:rsidRDefault="004D0CEC" w:rsidP="004D0CEC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56" w:type="dxa"/>
            <w:tcBorders>
              <w:top w:val="nil"/>
            </w:tcBorders>
            <w:vAlign w:val="center"/>
          </w:tcPr>
          <w:p w14:paraId="273554F4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57.1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408E99C" w14:textId="77777777" w:rsidR="004D0CEC" w:rsidRPr="00D72CD9" w:rsidRDefault="002E352B" w:rsidP="004D0CEC">
            <w:pPr>
              <w:pStyle w:val="af9"/>
            </w:pPr>
            <w:r w:rsidRPr="00D72CD9">
              <w:t>6</w:t>
            </w:r>
            <w:r w:rsidRPr="00D72CD9">
              <w:rPr>
                <w:rFonts w:hint="eastAsia"/>
              </w:rPr>
              <w:t>(</w:t>
            </w:r>
            <w:r w:rsidRPr="00D72CD9">
              <w:t>75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4F6DEC3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8(85.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DCCB78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1AA9ED3" w14:textId="77777777" w:rsidR="004D0CEC" w:rsidRPr="00D72CD9" w:rsidRDefault="004D0CEC" w:rsidP="004D0CEC">
            <w:pPr>
              <w:pStyle w:val="af9"/>
            </w:pPr>
          </w:p>
        </w:tc>
      </w:tr>
      <w:tr w:rsidR="002E352B" w:rsidRPr="00D72CD9" w14:paraId="2ED4D682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596613F5" w14:textId="77777777" w:rsidR="004D0CEC" w:rsidRPr="00D72CD9" w:rsidRDefault="004D0CEC" w:rsidP="004D0CEC">
            <w:pPr>
              <w:pStyle w:val="af9"/>
            </w:pPr>
            <w:r w:rsidRPr="00D72CD9">
              <w:t>Major complications</w:t>
            </w:r>
          </w:p>
        </w:tc>
        <w:tc>
          <w:tcPr>
            <w:tcW w:w="1156" w:type="dxa"/>
            <w:vAlign w:val="center"/>
          </w:tcPr>
          <w:p w14:paraId="3C187838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11C8CA7F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5F0D2EEB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7CDE3D6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4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A42E3" w14:textId="77777777" w:rsidR="004D0CEC" w:rsidRPr="00D72CD9" w:rsidRDefault="002A332F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417</w:t>
            </w:r>
          </w:p>
        </w:tc>
      </w:tr>
      <w:tr w:rsidR="002E352B" w:rsidRPr="00D72CD9" w14:paraId="7BADC7A5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3635FD1D" w14:textId="77777777" w:rsidR="004D0CEC" w:rsidRPr="00D72CD9" w:rsidRDefault="004D0CEC" w:rsidP="004D0CEC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56" w:type="dxa"/>
            <w:vAlign w:val="center"/>
          </w:tcPr>
          <w:p w14:paraId="503C0ABD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2A74E042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60CC1785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AF3777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EF8428" w14:textId="77777777" w:rsidR="004D0CEC" w:rsidRPr="00D72CD9" w:rsidRDefault="004D0CEC" w:rsidP="004D0CEC">
            <w:pPr>
              <w:pStyle w:val="af9"/>
            </w:pPr>
          </w:p>
        </w:tc>
      </w:tr>
      <w:tr w:rsidR="002E352B" w:rsidRPr="00D72CD9" w14:paraId="5DEC5718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54D11255" w14:textId="77777777" w:rsidR="004D0CEC" w:rsidRPr="00D72CD9" w:rsidRDefault="004D0CEC" w:rsidP="004D0CEC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56" w:type="dxa"/>
            <w:vAlign w:val="center"/>
          </w:tcPr>
          <w:p w14:paraId="73B9176D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100.0)</w:t>
            </w:r>
          </w:p>
        </w:tc>
        <w:tc>
          <w:tcPr>
            <w:tcW w:w="0" w:type="auto"/>
            <w:vAlign w:val="center"/>
          </w:tcPr>
          <w:p w14:paraId="1EC4948E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87.5)</w:t>
            </w:r>
          </w:p>
        </w:tc>
        <w:tc>
          <w:tcPr>
            <w:tcW w:w="0" w:type="auto"/>
            <w:vAlign w:val="center"/>
          </w:tcPr>
          <w:p w14:paraId="7683CB0C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1(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185CB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468F17" w14:textId="77777777" w:rsidR="004D0CEC" w:rsidRPr="00D72CD9" w:rsidRDefault="004D0CEC" w:rsidP="004D0CEC">
            <w:pPr>
              <w:pStyle w:val="af9"/>
            </w:pPr>
          </w:p>
        </w:tc>
      </w:tr>
      <w:tr w:rsidR="002E352B" w:rsidRPr="00D72CD9" w14:paraId="0F83C54A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4ED629BB" w14:textId="77777777" w:rsidR="004D0CEC" w:rsidRPr="00D72CD9" w:rsidRDefault="004D0CEC" w:rsidP="004D0CEC">
            <w:pPr>
              <w:pStyle w:val="af9"/>
            </w:pPr>
            <w:r w:rsidRPr="00D72CD9">
              <w:t>Minor complications</w:t>
            </w:r>
          </w:p>
        </w:tc>
        <w:tc>
          <w:tcPr>
            <w:tcW w:w="1156" w:type="dxa"/>
            <w:vAlign w:val="center"/>
          </w:tcPr>
          <w:p w14:paraId="090BC800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24044C0B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53E603A2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A263C30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2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DFCB36" w14:textId="77777777" w:rsidR="004D0CEC" w:rsidRPr="00D72CD9" w:rsidRDefault="002A332F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418</w:t>
            </w:r>
          </w:p>
        </w:tc>
      </w:tr>
      <w:tr w:rsidR="002E352B" w:rsidRPr="00D72CD9" w14:paraId="44502B08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4D346639" w14:textId="77777777" w:rsidR="004D0CEC" w:rsidRPr="00D72CD9" w:rsidRDefault="004D0CEC" w:rsidP="004D0CEC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56" w:type="dxa"/>
            <w:vAlign w:val="center"/>
          </w:tcPr>
          <w:p w14:paraId="6E427757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42.9)</w:t>
            </w:r>
          </w:p>
        </w:tc>
        <w:tc>
          <w:tcPr>
            <w:tcW w:w="0" w:type="auto"/>
            <w:vAlign w:val="center"/>
          </w:tcPr>
          <w:p w14:paraId="06E92E42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3AA051F3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14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4A50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ECD265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2E1D57FD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528FB08A" w14:textId="77777777" w:rsidR="004D0CEC" w:rsidRPr="00D72CD9" w:rsidRDefault="004D0CEC" w:rsidP="004D0CEC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56" w:type="dxa"/>
            <w:vAlign w:val="center"/>
          </w:tcPr>
          <w:p w14:paraId="6D7487C7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57.1)</w:t>
            </w:r>
          </w:p>
        </w:tc>
        <w:tc>
          <w:tcPr>
            <w:tcW w:w="0" w:type="auto"/>
            <w:vAlign w:val="center"/>
          </w:tcPr>
          <w:p w14:paraId="2A89E1D8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87.5)</w:t>
            </w:r>
          </w:p>
        </w:tc>
        <w:tc>
          <w:tcPr>
            <w:tcW w:w="0" w:type="auto"/>
            <w:vAlign w:val="center"/>
          </w:tcPr>
          <w:p w14:paraId="06A9DB63" w14:textId="77777777" w:rsidR="004D0CEC" w:rsidRPr="00D72CD9" w:rsidRDefault="002E352B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8(85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2161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275CBC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6D416D0B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36C54786" w14:textId="77777777" w:rsidR="004D0CEC" w:rsidRPr="00D72CD9" w:rsidRDefault="004D0CEC" w:rsidP="004D0CEC">
            <w:pPr>
              <w:pStyle w:val="5"/>
              <w:ind w:leftChars="0" w:left="0"/>
            </w:pPr>
            <w:r w:rsidRPr="00D72CD9">
              <w:t>Nipple reconstruction satisfaction, n (%)</w:t>
            </w:r>
          </w:p>
        </w:tc>
        <w:tc>
          <w:tcPr>
            <w:tcW w:w="1156" w:type="dxa"/>
            <w:vAlign w:val="center"/>
          </w:tcPr>
          <w:p w14:paraId="4955A583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75BB7784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33E4F67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D11D35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5A677F" w14:textId="77777777" w:rsidR="004D0CEC" w:rsidRPr="00D72CD9" w:rsidRDefault="002A332F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02</w:t>
            </w:r>
          </w:p>
        </w:tc>
      </w:tr>
      <w:tr w:rsidR="004D0CEC" w:rsidRPr="00D72CD9" w14:paraId="52EFD9F3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02012D38" w14:textId="77777777" w:rsidR="004D0CEC" w:rsidRPr="00D72CD9" w:rsidRDefault="004D0CEC" w:rsidP="004D0CEC">
            <w:pPr>
              <w:pStyle w:val="5"/>
            </w:pPr>
            <w:r w:rsidRPr="00D72CD9">
              <w:t>Very Satisfied</w:t>
            </w:r>
          </w:p>
        </w:tc>
        <w:tc>
          <w:tcPr>
            <w:tcW w:w="1156" w:type="dxa"/>
            <w:vAlign w:val="center"/>
          </w:tcPr>
          <w:p w14:paraId="02307851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18846D09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2B579FD3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9</w:t>
            </w:r>
            <w:r w:rsidRPr="00D72CD9">
              <w:t>(4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9B1E49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8E5CCD4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512D6975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56891F8F" w14:textId="77777777" w:rsidR="004D0CEC" w:rsidRPr="00D72CD9" w:rsidRDefault="004D0CEC" w:rsidP="004D0CEC">
            <w:pPr>
              <w:pStyle w:val="5"/>
            </w:pPr>
            <w:r w:rsidRPr="00D72CD9">
              <w:t>Relatively Satisfied</w:t>
            </w:r>
          </w:p>
        </w:tc>
        <w:tc>
          <w:tcPr>
            <w:tcW w:w="1156" w:type="dxa"/>
            <w:vAlign w:val="center"/>
          </w:tcPr>
          <w:p w14:paraId="658C9A72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8.6)</w:t>
            </w:r>
          </w:p>
        </w:tc>
        <w:tc>
          <w:tcPr>
            <w:tcW w:w="0" w:type="auto"/>
            <w:vAlign w:val="center"/>
          </w:tcPr>
          <w:p w14:paraId="5E0DFE06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5.0)</w:t>
            </w:r>
          </w:p>
        </w:tc>
        <w:tc>
          <w:tcPr>
            <w:tcW w:w="0" w:type="auto"/>
            <w:vAlign w:val="center"/>
          </w:tcPr>
          <w:p w14:paraId="59D71A9F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2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253BED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78B7BC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00F28879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56339641" w14:textId="77777777" w:rsidR="004D0CEC" w:rsidRPr="00D72CD9" w:rsidRDefault="004D0CEC" w:rsidP="004D0CEC">
            <w:pPr>
              <w:pStyle w:val="5"/>
            </w:pPr>
            <w:r w:rsidRPr="00D72CD9">
              <w:t>Relatively dissatisfied</w:t>
            </w:r>
          </w:p>
        </w:tc>
        <w:tc>
          <w:tcPr>
            <w:tcW w:w="1156" w:type="dxa"/>
            <w:vAlign w:val="center"/>
          </w:tcPr>
          <w:p w14:paraId="141812E8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8.6)</w:t>
            </w:r>
          </w:p>
        </w:tc>
        <w:tc>
          <w:tcPr>
            <w:tcW w:w="0" w:type="auto"/>
            <w:vAlign w:val="center"/>
          </w:tcPr>
          <w:p w14:paraId="7A9A1935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62.5)</w:t>
            </w:r>
          </w:p>
        </w:tc>
        <w:tc>
          <w:tcPr>
            <w:tcW w:w="0" w:type="auto"/>
            <w:vAlign w:val="center"/>
          </w:tcPr>
          <w:p w14:paraId="04C5F8AC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2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1A00C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C5C3BA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3CCB3984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736A2B86" w14:textId="77777777" w:rsidR="004D0CEC" w:rsidRPr="00D72CD9" w:rsidRDefault="004D0CEC" w:rsidP="004D0CEC">
            <w:pPr>
              <w:pStyle w:val="5"/>
            </w:pPr>
            <w:r w:rsidRPr="00D72CD9">
              <w:t>Very dissatisfied</w:t>
            </w:r>
          </w:p>
        </w:tc>
        <w:tc>
          <w:tcPr>
            <w:tcW w:w="1156" w:type="dxa"/>
            <w:vAlign w:val="center"/>
          </w:tcPr>
          <w:p w14:paraId="4B149BE8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42.9)</w:t>
            </w:r>
          </w:p>
        </w:tc>
        <w:tc>
          <w:tcPr>
            <w:tcW w:w="0" w:type="auto"/>
            <w:vAlign w:val="center"/>
          </w:tcPr>
          <w:p w14:paraId="70ADEBC5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5B3AD243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12B2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02718F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1A7E980B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5B6A4A21" w14:textId="77777777" w:rsidR="004D0CEC" w:rsidRPr="00D72CD9" w:rsidRDefault="004D0CEC" w:rsidP="004D0CEC">
            <w:pPr>
              <w:pStyle w:val="5"/>
              <w:ind w:leftChars="0" w:left="0"/>
            </w:pPr>
            <w:r w:rsidRPr="00D72CD9">
              <w:t>Harris scale, n (%)</w:t>
            </w:r>
          </w:p>
        </w:tc>
        <w:tc>
          <w:tcPr>
            <w:tcW w:w="1156" w:type="dxa"/>
            <w:vAlign w:val="center"/>
          </w:tcPr>
          <w:p w14:paraId="17AAB147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0A5FA9BE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vAlign w:val="center"/>
          </w:tcPr>
          <w:p w14:paraId="12FF934D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C2AA11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337C0" w14:textId="77777777" w:rsidR="004D0CEC" w:rsidRPr="00D72CD9" w:rsidRDefault="002A332F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71</w:t>
            </w:r>
          </w:p>
        </w:tc>
      </w:tr>
      <w:tr w:rsidR="004D0CEC" w:rsidRPr="00D72CD9" w14:paraId="1A727D69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059BA8EE" w14:textId="77777777" w:rsidR="004D0CEC" w:rsidRPr="00D72CD9" w:rsidRDefault="004D0CEC" w:rsidP="004D0CEC">
            <w:pPr>
              <w:pStyle w:val="5"/>
            </w:pPr>
            <w:r w:rsidRPr="00D72CD9">
              <w:t>Excellent</w:t>
            </w:r>
          </w:p>
        </w:tc>
        <w:tc>
          <w:tcPr>
            <w:tcW w:w="1156" w:type="dxa"/>
            <w:vAlign w:val="center"/>
          </w:tcPr>
          <w:p w14:paraId="3FAC5826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4.3)</w:t>
            </w:r>
          </w:p>
        </w:tc>
        <w:tc>
          <w:tcPr>
            <w:tcW w:w="0" w:type="auto"/>
            <w:vAlign w:val="center"/>
          </w:tcPr>
          <w:p w14:paraId="51BE91A8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16E6AA6F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9</w:t>
            </w:r>
            <w:r w:rsidRPr="00D72CD9">
              <w:t>(4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513FB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C4BBD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1E4B6FD7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3541E06A" w14:textId="77777777" w:rsidR="004D0CEC" w:rsidRPr="00D72CD9" w:rsidRDefault="004D0CEC" w:rsidP="004D0CEC">
            <w:pPr>
              <w:pStyle w:val="5"/>
            </w:pPr>
            <w:r w:rsidRPr="00D72CD9">
              <w:t>Good</w:t>
            </w:r>
          </w:p>
        </w:tc>
        <w:tc>
          <w:tcPr>
            <w:tcW w:w="1156" w:type="dxa"/>
            <w:vAlign w:val="center"/>
          </w:tcPr>
          <w:p w14:paraId="3B4B0FFC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4.3)</w:t>
            </w:r>
          </w:p>
        </w:tc>
        <w:tc>
          <w:tcPr>
            <w:tcW w:w="0" w:type="auto"/>
            <w:vAlign w:val="center"/>
          </w:tcPr>
          <w:p w14:paraId="49B10958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37.5)</w:t>
            </w:r>
          </w:p>
        </w:tc>
        <w:tc>
          <w:tcPr>
            <w:tcW w:w="0" w:type="auto"/>
            <w:vAlign w:val="center"/>
          </w:tcPr>
          <w:p w14:paraId="27C043CC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23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59FE3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B03727A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7D569F3D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4F0E4373" w14:textId="77777777" w:rsidR="004D0CEC" w:rsidRPr="00D72CD9" w:rsidRDefault="004D0CEC" w:rsidP="004D0CEC">
            <w:pPr>
              <w:pStyle w:val="5"/>
            </w:pPr>
            <w:r w:rsidRPr="00D72CD9">
              <w:t>Fair</w:t>
            </w:r>
          </w:p>
        </w:tc>
        <w:tc>
          <w:tcPr>
            <w:tcW w:w="1156" w:type="dxa"/>
            <w:vAlign w:val="center"/>
          </w:tcPr>
          <w:p w14:paraId="713E8364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57.1)</w:t>
            </w:r>
          </w:p>
        </w:tc>
        <w:tc>
          <w:tcPr>
            <w:tcW w:w="0" w:type="auto"/>
            <w:vAlign w:val="center"/>
          </w:tcPr>
          <w:p w14:paraId="064393C2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62.5)</w:t>
            </w:r>
          </w:p>
        </w:tc>
        <w:tc>
          <w:tcPr>
            <w:tcW w:w="0" w:type="auto"/>
            <w:vAlign w:val="center"/>
          </w:tcPr>
          <w:p w14:paraId="698839D6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28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FC812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04B21A6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2A931E1E" w14:textId="77777777" w:rsidTr="004D0CEC">
        <w:trPr>
          <w:trHeight w:val="340"/>
          <w:jc w:val="center"/>
        </w:trPr>
        <w:tc>
          <w:tcPr>
            <w:tcW w:w="3777" w:type="dxa"/>
            <w:vAlign w:val="center"/>
          </w:tcPr>
          <w:p w14:paraId="7F27E15D" w14:textId="77777777" w:rsidR="004D0CEC" w:rsidRPr="00D72CD9" w:rsidRDefault="004D0CEC" w:rsidP="004D0CEC">
            <w:pPr>
              <w:pStyle w:val="5"/>
            </w:pPr>
            <w:r w:rsidRPr="00D72CD9">
              <w:t>Poor</w:t>
            </w:r>
          </w:p>
        </w:tc>
        <w:tc>
          <w:tcPr>
            <w:tcW w:w="1156" w:type="dxa"/>
            <w:vAlign w:val="center"/>
          </w:tcPr>
          <w:p w14:paraId="37FDB6E1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4.3)</w:t>
            </w:r>
          </w:p>
        </w:tc>
        <w:tc>
          <w:tcPr>
            <w:tcW w:w="0" w:type="auto"/>
            <w:vAlign w:val="center"/>
          </w:tcPr>
          <w:p w14:paraId="1B5DA697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72CCA1F4" w14:textId="77777777" w:rsidR="004D0CEC" w:rsidRPr="00D72CD9" w:rsidRDefault="00B14CD3" w:rsidP="004D0CEC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4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E0933" w14:textId="77777777" w:rsidR="004D0CEC" w:rsidRPr="00D72CD9" w:rsidRDefault="004D0CEC" w:rsidP="004D0CEC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63B13C" w14:textId="77777777" w:rsidR="004D0CEC" w:rsidRPr="00D72CD9" w:rsidRDefault="004D0CEC" w:rsidP="004D0CEC">
            <w:pPr>
              <w:pStyle w:val="af9"/>
            </w:pPr>
          </w:p>
        </w:tc>
      </w:tr>
      <w:tr w:rsidR="004D0CEC" w:rsidRPr="00D72CD9" w14:paraId="57160924" w14:textId="77777777" w:rsidTr="004D0CEC">
        <w:trPr>
          <w:trHeight w:val="340"/>
          <w:jc w:val="center"/>
        </w:trPr>
        <w:tc>
          <w:tcPr>
            <w:tcW w:w="8299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F73E23" w14:textId="77777777" w:rsidR="004D0CEC" w:rsidRPr="00D72CD9" w:rsidRDefault="004D0CEC" w:rsidP="004D0CEC">
            <w:pPr>
              <w:pStyle w:val="af9"/>
              <w:rPr>
                <w:bCs w:val="0"/>
              </w:rPr>
            </w:pPr>
            <w:r w:rsidRPr="00D72CD9">
              <w:rPr>
                <w:b/>
              </w:rPr>
              <w:t>Abbreviations</w:t>
            </w:r>
            <w:r w:rsidRPr="00D72CD9">
              <w:rPr>
                <w:rFonts w:hint="eastAsia"/>
                <w:b/>
              </w:rPr>
              <w:t xml:space="preserve">: </w:t>
            </w:r>
            <w:r w:rsidRPr="00D72CD9">
              <w:rPr>
                <w:bCs w:val="0"/>
              </w:rPr>
              <w:t>TS: traditional suture; SS: spindle suture; SPS: single purse-string suture; DPS: double purse-string suture</w:t>
            </w:r>
          </w:p>
          <w:p w14:paraId="7017AB5D" w14:textId="77777777" w:rsidR="004D0CEC" w:rsidRPr="00D72CD9" w:rsidRDefault="004D0CEC" w:rsidP="004D0CEC">
            <w:pPr>
              <w:pStyle w:val="af9"/>
            </w:pPr>
            <w:r w:rsidRPr="00D72CD9">
              <w:rPr>
                <w:b/>
              </w:rPr>
              <w:t>Footnotes</w:t>
            </w:r>
            <w:r w:rsidRPr="00D72CD9">
              <w:rPr>
                <w:rFonts w:hint="eastAsia"/>
                <w:b/>
              </w:rPr>
              <w:t>:</w:t>
            </w:r>
            <w:r w:rsidRPr="00D72CD9">
              <w:rPr>
                <w:rFonts w:hint="eastAsia"/>
                <w:bCs w:val="0"/>
              </w:rPr>
              <w:t xml:space="preserve"> </w:t>
            </w:r>
            <w:r w:rsidRPr="00D72CD9">
              <w:rPr>
                <w:bCs w:val="0"/>
              </w:rPr>
              <w:t>p1: SS vs. SPS vs. DPS</w:t>
            </w:r>
            <w:r w:rsidRPr="00D72CD9">
              <w:rPr>
                <w:rFonts w:hint="eastAsia"/>
                <w:bCs w:val="0"/>
              </w:rPr>
              <w:t xml:space="preserve">; </w:t>
            </w:r>
            <w:r w:rsidRPr="00D72CD9">
              <w:rPr>
                <w:bCs w:val="0"/>
              </w:rPr>
              <w:t>p2: TS vs</w:t>
            </w:r>
            <w:r w:rsidRPr="00D72CD9">
              <w:t>. DPS</w:t>
            </w:r>
            <w:r w:rsidRPr="00D72CD9">
              <w:rPr>
                <w:rFonts w:hint="eastAsia"/>
              </w:rPr>
              <w:t>.</w:t>
            </w:r>
          </w:p>
        </w:tc>
      </w:tr>
    </w:tbl>
    <w:p w14:paraId="03699BC0" w14:textId="77777777" w:rsidR="007529A5" w:rsidRPr="00D72CD9" w:rsidRDefault="007529A5" w:rsidP="000F1096">
      <w:pPr>
        <w:pStyle w:val="a7"/>
      </w:pPr>
    </w:p>
    <w:p w14:paraId="0588B6EC" w14:textId="77777777" w:rsidR="002A332F" w:rsidRPr="00D72CD9" w:rsidRDefault="002A332F" w:rsidP="000F1096">
      <w:pPr>
        <w:pStyle w:val="a7"/>
      </w:pPr>
    </w:p>
    <w:p w14:paraId="68DE289D" w14:textId="77777777" w:rsidR="00B53F45" w:rsidRPr="00D72CD9" w:rsidRDefault="002A332F" w:rsidP="001369DC">
      <w:pPr>
        <w:pStyle w:val="4"/>
        <w:spacing w:after="120"/>
      </w:pPr>
      <w:bookmarkStart w:id="0" w:name="OLE_LINK6"/>
      <w:r w:rsidRPr="00D72CD9">
        <w:rPr>
          <w:b/>
        </w:rPr>
        <w:t>Supplementary Table 2.</w:t>
      </w:r>
      <w:r w:rsidRPr="00D72CD9">
        <w:t xml:space="preserve"> </w:t>
      </w:r>
      <w:r w:rsidRPr="00D72CD9">
        <w:rPr>
          <w:rFonts w:hint="eastAsia"/>
        </w:rPr>
        <w:t xml:space="preserve">Comparison of postoperative complications and </w:t>
      </w:r>
      <w:r w:rsidRPr="00D72CD9">
        <w:t>aesthetic outcomes</w:t>
      </w:r>
      <w:r w:rsidRPr="00D72CD9">
        <w:rPr>
          <w:rFonts w:hint="eastAsia"/>
        </w:rPr>
        <w:t xml:space="preserve"> </w:t>
      </w:r>
      <w:r w:rsidR="00B53F45" w:rsidRPr="00D72CD9">
        <w:rPr>
          <w:rFonts w:hint="eastAsia"/>
        </w:rPr>
        <w:t xml:space="preserve">of different nipple incision suture methods in patients aged </w:t>
      </w:r>
      <w:r w:rsidR="009F6444" w:rsidRPr="00D72CD9">
        <w:t>&gt;</w:t>
      </w:r>
      <w:r w:rsidR="00B53F45" w:rsidRPr="00D72CD9">
        <w:rPr>
          <w:rFonts w:hint="eastAsia"/>
        </w:rPr>
        <w:t>40 years</w:t>
      </w:r>
      <w:r w:rsidR="00B53F45" w:rsidRPr="00D72CD9">
        <w:t>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139"/>
        <w:gridCol w:w="1197"/>
        <w:gridCol w:w="1000"/>
        <w:gridCol w:w="666"/>
        <w:gridCol w:w="666"/>
      </w:tblGrid>
      <w:tr w:rsidR="002A332F" w:rsidRPr="00D72CD9" w14:paraId="2FCD7714" w14:textId="77777777" w:rsidTr="002A332F">
        <w:trPr>
          <w:trHeight w:val="340"/>
          <w:jc w:val="center"/>
        </w:trPr>
        <w:tc>
          <w:tcPr>
            <w:tcW w:w="3632" w:type="dxa"/>
            <w:vMerge w:val="restart"/>
            <w:tcBorders>
              <w:top w:val="single" w:sz="12" w:space="0" w:color="000000"/>
            </w:tcBorders>
            <w:vAlign w:val="center"/>
          </w:tcPr>
          <w:bookmarkEnd w:id="0"/>
          <w:p w14:paraId="2DC907AC" w14:textId="77777777" w:rsidR="002A332F" w:rsidRPr="00D72CD9" w:rsidRDefault="002A332F" w:rsidP="009D0429">
            <w:pPr>
              <w:pStyle w:val="af9"/>
            </w:pPr>
            <w:r w:rsidRPr="00D72CD9">
              <w:t>Variables</w:t>
            </w:r>
          </w:p>
        </w:tc>
        <w:tc>
          <w:tcPr>
            <w:tcW w:w="23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43815E6" w14:textId="77777777" w:rsidR="002A332F" w:rsidRPr="00D72CD9" w:rsidRDefault="002A332F" w:rsidP="009D0429">
            <w:pPr>
              <w:pStyle w:val="af9"/>
            </w:pPr>
            <w:r w:rsidRPr="00D72CD9">
              <w:t>TS (n=</w:t>
            </w:r>
            <w:r w:rsidR="007F5630" w:rsidRPr="00D72CD9">
              <w:t>23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6ACC5D0" w14:textId="77777777" w:rsidR="002A332F" w:rsidRPr="00D72CD9" w:rsidRDefault="002A332F" w:rsidP="009D0429">
            <w:pPr>
              <w:pStyle w:val="af9"/>
            </w:pPr>
            <w:r w:rsidRPr="00D72CD9">
              <w:t>DPS (n=</w:t>
            </w:r>
            <w:r w:rsidR="007F5630" w:rsidRPr="00D72CD9">
              <w:t>29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D2D8B4F" w14:textId="77777777" w:rsidR="002A332F" w:rsidRPr="00D72CD9" w:rsidRDefault="002A332F" w:rsidP="009D0429">
            <w:pPr>
              <w:pStyle w:val="af9"/>
            </w:pPr>
            <w:r w:rsidRPr="00D72CD9">
              <w:t>p1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center"/>
          </w:tcPr>
          <w:p w14:paraId="0746523C" w14:textId="77777777" w:rsidR="002A332F" w:rsidRPr="00D72CD9" w:rsidRDefault="002A332F" w:rsidP="009D0429">
            <w:pPr>
              <w:pStyle w:val="af9"/>
            </w:pPr>
            <w:r w:rsidRPr="00D72CD9">
              <w:t>p2</w:t>
            </w:r>
          </w:p>
        </w:tc>
      </w:tr>
      <w:tr w:rsidR="00CD4A43" w:rsidRPr="00D72CD9" w14:paraId="230BC7B2" w14:textId="77777777" w:rsidTr="002A332F">
        <w:trPr>
          <w:trHeight w:val="340"/>
          <w:jc w:val="center"/>
        </w:trPr>
        <w:tc>
          <w:tcPr>
            <w:tcW w:w="3632" w:type="dxa"/>
            <w:vMerge/>
            <w:tcBorders>
              <w:bottom w:val="single" w:sz="12" w:space="0" w:color="000000"/>
            </w:tcBorders>
            <w:vAlign w:val="center"/>
          </w:tcPr>
          <w:p w14:paraId="785E0557" w14:textId="77777777" w:rsidR="002A332F" w:rsidRPr="00D72CD9" w:rsidRDefault="002A332F" w:rsidP="009D0429">
            <w:pPr>
              <w:pStyle w:val="af9"/>
            </w:pP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9FFDAF5" w14:textId="77777777" w:rsidR="002A332F" w:rsidRPr="00D72CD9" w:rsidRDefault="002A332F" w:rsidP="009D0429">
            <w:pPr>
              <w:pStyle w:val="af9"/>
            </w:pPr>
            <w:r w:rsidRPr="00D72CD9">
              <w:t xml:space="preserve">S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7F5630" w:rsidRPr="00D72CD9">
              <w:t>10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77FC8AF" w14:textId="77777777" w:rsidR="002A332F" w:rsidRPr="00D72CD9" w:rsidRDefault="002A332F" w:rsidP="009D0429">
            <w:pPr>
              <w:pStyle w:val="af9"/>
            </w:pPr>
            <w:r w:rsidRPr="00D72CD9">
              <w:t xml:space="preserve">SP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7F5630" w:rsidRPr="00D72CD9">
              <w:t>13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7C42E00D" w14:textId="77777777" w:rsidR="002A332F" w:rsidRPr="00D72CD9" w:rsidRDefault="002A332F" w:rsidP="009D0429">
            <w:pPr>
              <w:pStyle w:val="af9"/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C9A43F1" w14:textId="77777777" w:rsidR="002A332F" w:rsidRPr="00D72CD9" w:rsidRDefault="002A332F" w:rsidP="009D0429">
            <w:pPr>
              <w:pStyle w:val="af9"/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352D39B6" w14:textId="77777777" w:rsidR="002A332F" w:rsidRPr="00D72CD9" w:rsidRDefault="002A332F" w:rsidP="009D0429">
            <w:pPr>
              <w:pStyle w:val="af9"/>
            </w:pPr>
          </w:p>
        </w:tc>
      </w:tr>
      <w:tr w:rsidR="00B772A8" w:rsidRPr="00D72CD9" w14:paraId="0ED964C5" w14:textId="77777777" w:rsidTr="002A332F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15F8C392" w14:textId="77777777" w:rsidR="002A332F" w:rsidRPr="00D72CD9" w:rsidRDefault="002A332F" w:rsidP="002A332F">
            <w:pPr>
              <w:pStyle w:val="af9"/>
            </w:pPr>
            <w:r w:rsidRPr="00D72CD9">
              <w:t>Any complication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03736B98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DF3587E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B96D567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485C587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13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AF7C8A5" w14:textId="77777777" w:rsidR="002A332F" w:rsidRPr="00D72CD9" w:rsidRDefault="00CD4A43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75</w:t>
            </w:r>
          </w:p>
        </w:tc>
      </w:tr>
      <w:tr w:rsidR="00B772A8" w:rsidRPr="00D72CD9" w14:paraId="1E53863C" w14:textId="77777777" w:rsidTr="002A332F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44FB92BD" w14:textId="77777777" w:rsidR="002A332F" w:rsidRPr="00D72CD9" w:rsidRDefault="002A332F" w:rsidP="002A332F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023926D8" w14:textId="77777777" w:rsidR="002A332F" w:rsidRPr="00D72CD9" w:rsidRDefault="007F5630" w:rsidP="002A332F">
            <w:pPr>
              <w:pStyle w:val="af9"/>
            </w:pPr>
            <w:r w:rsidRPr="00D72CD9">
              <w:rPr>
                <w:rFonts w:hint="eastAsia"/>
              </w:rPr>
              <w:t>4(</w:t>
            </w:r>
            <w:r w:rsidRPr="00D72CD9">
              <w:t>4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593D933" w14:textId="77777777" w:rsidR="002A332F" w:rsidRPr="00D72CD9" w:rsidRDefault="007F5630" w:rsidP="002A332F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53.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400643A" w14:textId="77777777" w:rsidR="002A332F" w:rsidRPr="00D72CD9" w:rsidRDefault="007F5630" w:rsidP="002A332F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24.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4E11E8B9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019F187" w14:textId="77777777" w:rsidR="002A332F" w:rsidRPr="00D72CD9" w:rsidRDefault="002A332F" w:rsidP="002A332F">
            <w:pPr>
              <w:pStyle w:val="af9"/>
            </w:pPr>
          </w:p>
        </w:tc>
      </w:tr>
      <w:tr w:rsidR="00B772A8" w:rsidRPr="00D72CD9" w14:paraId="1728F253" w14:textId="77777777" w:rsidTr="002A332F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05517C80" w14:textId="77777777" w:rsidR="002A332F" w:rsidRPr="00D72CD9" w:rsidRDefault="002A332F" w:rsidP="002A332F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2221DFAB" w14:textId="77777777" w:rsidR="002A332F" w:rsidRPr="00D72CD9" w:rsidRDefault="007F5630" w:rsidP="002A332F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6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88E5A32" w14:textId="77777777" w:rsidR="002A332F" w:rsidRPr="00D72CD9" w:rsidRDefault="007F5630" w:rsidP="002A332F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46.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826F70C" w14:textId="77777777" w:rsidR="002A332F" w:rsidRPr="00D72CD9" w:rsidRDefault="007F5630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2(75.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9E05AC1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F067E52" w14:textId="77777777" w:rsidR="002A332F" w:rsidRPr="00D72CD9" w:rsidRDefault="002A332F" w:rsidP="002A332F">
            <w:pPr>
              <w:pStyle w:val="af9"/>
            </w:pPr>
          </w:p>
        </w:tc>
      </w:tr>
      <w:tr w:rsidR="00B772A8" w:rsidRPr="00D72CD9" w14:paraId="7CFE61B1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18E50829" w14:textId="77777777" w:rsidR="002A332F" w:rsidRPr="00D72CD9" w:rsidRDefault="002A332F" w:rsidP="002A332F">
            <w:pPr>
              <w:pStyle w:val="af9"/>
            </w:pPr>
            <w:r w:rsidRPr="00D72CD9">
              <w:t>Major complications</w:t>
            </w:r>
          </w:p>
        </w:tc>
        <w:tc>
          <w:tcPr>
            <w:tcW w:w="1139" w:type="dxa"/>
            <w:vAlign w:val="center"/>
          </w:tcPr>
          <w:p w14:paraId="2576D49A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5AC6EB44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1C3C68F2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92CC34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0BAE3" w14:textId="77777777" w:rsidR="002A332F" w:rsidRPr="00D72CD9" w:rsidRDefault="00CD4A43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191</w:t>
            </w:r>
          </w:p>
        </w:tc>
      </w:tr>
      <w:tr w:rsidR="00B772A8" w:rsidRPr="00D72CD9" w14:paraId="5FED00C7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45F6AB3A" w14:textId="77777777" w:rsidR="002A332F" w:rsidRPr="00D72CD9" w:rsidRDefault="002A332F" w:rsidP="002A332F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vAlign w:val="center"/>
          </w:tcPr>
          <w:p w14:paraId="2313A784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440E2574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6DBFBD50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E8EA9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43D91C" w14:textId="77777777" w:rsidR="002A332F" w:rsidRPr="00D72CD9" w:rsidRDefault="002A332F" w:rsidP="002A332F">
            <w:pPr>
              <w:pStyle w:val="af9"/>
            </w:pPr>
          </w:p>
        </w:tc>
      </w:tr>
      <w:tr w:rsidR="00B772A8" w:rsidRPr="00D72CD9" w14:paraId="2044F70D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2243CAEE" w14:textId="77777777" w:rsidR="002A332F" w:rsidRPr="00D72CD9" w:rsidRDefault="002A332F" w:rsidP="002A332F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vAlign w:val="center"/>
          </w:tcPr>
          <w:p w14:paraId="1DCCD0DF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0(100.0)</w:t>
            </w:r>
          </w:p>
        </w:tc>
        <w:tc>
          <w:tcPr>
            <w:tcW w:w="0" w:type="auto"/>
            <w:vAlign w:val="center"/>
          </w:tcPr>
          <w:p w14:paraId="5575CEA1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1(84.6)</w:t>
            </w:r>
          </w:p>
        </w:tc>
        <w:tc>
          <w:tcPr>
            <w:tcW w:w="0" w:type="auto"/>
            <w:vAlign w:val="center"/>
          </w:tcPr>
          <w:p w14:paraId="2384EB9A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9(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F491D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B4B308" w14:textId="77777777" w:rsidR="002A332F" w:rsidRPr="00D72CD9" w:rsidRDefault="002A332F" w:rsidP="002A332F">
            <w:pPr>
              <w:pStyle w:val="af9"/>
            </w:pPr>
          </w:p>
        </w:tc>
      </w:tr>
      <w:tr w:rsidR="00B772A8" w:rsidRPr="00D72CD9" w14:paraId="7ABF0786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10C66998" w14:textId="77777777" w:rsidR="002A332F" w:rsidRPr="00D72CD9" w:rsidRDefault="002A332F" w:rsidP="002A332F">
            <w:pPr>
              <w:pStyle w:val="af9"/>
            </w:pPr>
            <w:r w:rsidRPr="00D72CD9">
              <w:t>Minor complications</w:t>
            </w:r>
          </w:p>
        </w:tc>
        <w:tc>
          <w:tcPr>
            <w:tcW w:w="1139" w:type="dxa"/>
            <w:vAlign w:val="center"/>
          </w:tcPr>
          <w:p w14:paraId="26CDA4B7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3A34D8AC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1869104F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A367AA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3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CAABE" w14:textId="77777777" w:rsidR="002A332F" w:rsidRPr="00D72CD9" w:rsidRDefault="00CD4A43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140</w:t>
            </w:r>
          </w:p>
        </w:tc>
      </w:tr>
      <w:tr w:rsidR="00B772A8" w:rsidRPr="00D72CD9" w14:paraId="0C3F7AA2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0D908AFB" w14:textId="77777777" w:rsidR="002A332F" w:rsidRPr="00D72CD9" w:rsidRDefault="002A332F" w:rsidP="002A332F">
            <w:pPr>
              <w:pStyle w:val="5"/>
            </w:pPr>
            <w:r w:rsidRPr="00D72CD9">
              <w:rPr>
                <w:rFonts w:hint="eastAsia"/>
              </w:rPr>
              <w:lastRenderedPageBreak/>
              <w:t>Y</w:t>
            </w:r>
            <w:r w:rsidRPr="00D72CD9">
              <w:t>es</w:t>
            </w:r>
          </w:p>
        </w:tc>
        <w:tc>
          <w:tcPr>
            <w:tcW w:w="1139" w:type="dxa"/>
            <w:vAlign w:val="center"/>
          </w:tcPr>
          <w:p w14:paraId="7D3076DA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40.0)</w:t>
            </w:r>
          </w:p>
        </w:tc>
        <w:tc>
          <w:tcPr>
            <w:tcW w:w="0" w:type="auto"/>
            <w:vAlign w:val="center"/>
          </w:tcPr>
          <w:p w14:paraId="474C87D3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46.2)</w:t>
            </w:r>
          </w:p>
        </w:tc>
        <w:tc>
          <w:tcPr>
            <w:tcW w:w="0" w:type="auto"/>
            <w:vAlign w:val="center"/>
          </w:tcPr>
          <w:p w14:paraId="5E038297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24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5CBFF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45FDA1E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20DAA663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7A504222" w14:textId="77777777" w:rsidR="002A332F" w:rsidRPr="00D72CD9" w:rsidRDefault="002A332F" w:rsidP="002A332F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vAlign w:val="center"/>
          </w:tcPr>
          <w:p w14:paraId="740615C6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60.0)</w:t>
            </w:r>
          </w:p>
        </w:tc>
        <w:tc>
          <w:tcPr>
            <w:tcW w:w="0" w:type="auto"/>
            <w:vAlign w:val="center"/>
          </w:tcPr>
          <w:p w14:paraId="287E3DD9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53.8)</w:t>
            </w:r>
          </w:p>
        </w:tc>
        <w:tc>
          <w:tcPr>
            <w:tcW w:w="0" w:type="auto"/>
            <w:vAlign w:val="center"/>
          </w:tcPr>
          <w:p w14:paraId="0E177D7C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2(7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5B4BF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63CDCA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362C9A49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7F2DDBEF" w14:textId="77777777" w:rsidR="002A332F" w:rsidRPr="00D72CD9" w:rsidRDefault="002A332F" w:rsidP="002A332F">
            <w:pPr>
              <w:pStyle w:val="5"/>
              <w:ind w:leftChars="0" w:left="0"/>
            </w:pPr>
            <w:r w:rsidRPr="00D72CD9">
              <w:t>Nipple reconstruction satisfaction, n (%)</w:t>
            </w:r>
          </w:p>
        </w:tc>
        <w:tc>
          <w:tcPr>
            <w:tcW w:w="1139" w:type="dxa"/>
            <w:vAlign w:val="center"/>
          </w:tcPr>
          <w:p w14:paraId="1D5B53F7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53B0F32F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466E44B7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F4EF6E0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2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1B368" w14:textId="77777777" w:rsidR="002A332F" w:rsidRPr="00D72CD9" w:rsidRDefault="00CD4A43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184</w:t>
            </w:r>
          </w:p>
        </w:tc>
      </w:tr>
      <w:tr w:rsidR="002A332F" w:rsidRPr="00D72CD9" w14:paraId="4A1CEABD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6827C5DF" w14:textId="77777777" w:rsidR="002A332F" w:rsidRPr="00D72CD9" w:rsidRDefault="002A332F" w:rsidP="002A332F">
            <w:pPr>
              <w:pStyle w:val="5"/>
            </w:pPr>
            <w:r w:rsidRPr="00D72CD9">
              <w:t>Very Satisfied</w:t>
            </w:r>
          </w:p>
        </w:tc>
        <w:tc>
          <w:tcPr>
            <w:tcW w:w="1139" w:type="dxa"/>
            <w:vAlign w:val="center"/>
          </w:tcPr>
          <w:p w14:paraId="58DEF6AB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0.0)</w:t>
            </w:r>
          </w:p>
        </w:tc>
        <w:tc>
          <w:tcPr>
            <w:tcW w:w="0" w:type="auto"/>
            <w:vAlign w:val="center"/>
          </w:tcPr>
          <w:p w14:paraId="7CA9E538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7.7)</w:t>
            </w:r>
          </w:p>
        </w:tc>
        <w:tc>
          <w:tcPr>
            <w:tcW w:w="0" w:type="auto"/>
            <w:vAlign w:val="center"/>
          </w:tcPr>
          <w:p w14:paraId="1CCB9327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9</w:t>
            </w:r>
            <w:r w:rsidRPr="00D72CD9">
              <w:t>(3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D8F1BF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BEF72A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07A8318B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52661E64" w14:textId="77777777" w:rsidR="002A332F" w:rsidRPr="00D72CD9" w:rsidRDefault="002A332F" w:rsidP="002A332F">
            <w:pPr>
              <w:pStyle w:val="5"/>
            </w:pPr>
            <w:r w:rsidRPr="00D72CD9">
              <w:t>Relatively Satisfied</w:t>
            </w:r>
          </w:p>
        </w:tc>
        <w:tc>
          <w:tcPr>
            <w:tcW w:w="1139" w:type="dxa"/>
            <w:vAlign w:val="center"/>
          </w:tcPr>
          <w:p w14:paraId="32A8B1FA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0.0)</w:t>
            </w:r>
          </w:p>
        </w:tc>
        <w:tc>
          <w:tcPr>
            <w:tcW w:w="0" w:type="auto"/>
            <w:vAlign w:val="center"/>
          </w:tcPr>
          <w:p w14:paraId="0CC0A0E2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46.2)</w:t>
            </w:r>
          </w:p>
        </w:tc>
        <w:tc>
          <w:tcPr>
            <w:tcW w:w="0" w:type="auto"/>
            <w:vAlign w:val="center"/>
          </w:tcPr>
          <w:p w14:paraId="54E8C881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0(34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0E4DE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D38D09E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325F985B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5A814EFA" w14:textId="77777777" w:rsidR="002A332F" w:rsidRPr="00D72CD9" w:rsidRDefault="002A332F" w:rsidP="002A332F">
            <w:pPr>
              <w:pStyle w:val="5"/>
            </w:pPr>
            <w:r w:rsidRPr="00D72CD9">
              <w:t>Relatively dissatisfied</w:t>
            </w:r>
          </w:p>
        </w:tc>
        <w:tc>
          <w:tcPr>
            <w:tcW w:w="1139" w:type="dxa"/>
            <w:vAlign w:val="center"/>
          </w:tcPr>
          <w:p w14:paraId="2DBFB07A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40.0)</w:t>
            </w:r>
          </w:p>
        </w:tc>
        <w:tc>
          <w:tcPr>
            <w:tcW w:w="0" w:type="auto"/>
            <w:vAlign w:val="center"/>
          </w:tcPr>
          <w:p w14:paraId="2DE20220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52785C3E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8</w:t>
            </w:r>
            <w:r w:rsidRPr="00D72CD9">
              <w:t>(2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778F76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BC79301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2DDCA576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1864B2CD" w14:textId="77777777" w:rsidR="002A332F" w:rsidRPr="00D72CD9" w:rsidRDefault="002A332F" w:rsidP="002A332F">
            <w:pPr>
              <w:pStyle w:val="5"/>
            </w:pPr>
            <w:r w:rsidRPr="00D72CD9">
              <w:t>Very dissatisfied</w:t>
            </w:r>
          </w:p>
        </w:tc>
        <w:tc>
          <w:tcPr>
            <w:tcW w:w="1139" w:type="dxa"/>
            <w:vAlign w:val="center"/>
          </w:tcPr>
          <w:p w14:paraId="6A2C30D8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0.0)</w:t>
            </w:r>
          </w:p>
        </w:tc>
        <w:tc>
          <w:tcPr>
            <w:tcW w:w="0" w:type="auto"/>
            <w:vAlign w:val="center"/>
          </w:tcPr>
          <w:p w14:paraId="3C5ACE86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30.8)</w:t>
            </w:r>
          </w:p>
        </w:tc>
        <w:tc>
          <w:tcPr>
            <w:tcW w:w="0" w:type="auto"/>
            <w:vAlign w:val="center"/>
          </w:tcPr>
          <w:p w14:paraId="02B1AE6B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CFA23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95048E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205E000A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04C46C99" w14:textId="77777777" w:rsidR="002A332F" w:rsidRPr="00D72CD9" w:rsidRDefault="002A332F" w:rsidP="002A332F">
            <w:pPr>
              <w:pStyle w:val="5"/>
              <w:ind w:leftChars="0" w:left="0"/>
            </w:pPr>
            <w:r w:rsidRPr="00D72CD9">
              <w:t>Harris scale, n (%)</w:t>
            </w:r>
          </w:p>
        </w:tc>
        <w:tc>
          <w:tcPr>
            <w:tcW w:w="1139" w:type="dxa"/>
            <w:vAlign w:val="center"/>
          </w:tcPr>
          <w:p w14:paraId="7E86DD0E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16DB5A20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vAlign w:val="center"/>
          </w:tcPr>
          <w:p w14:paraId="781D30CC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E604A3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CA4E1" w14:textId="77777777" w:rsidR="002A332F" w:rsidRPr="00D72CD9" w:rsidRDefault="00CD4A43" w:rsidP="002A332F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96</w:t>
            </w:r>
          </w:p>
        </w:tc>
      </w:tr>
      <w:tr w:rsidR="002A332F" w:rsidRPr="00D72CD9" w14:paraId="042157DB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5134513B" w14:textId="77777777" w:rsidR="002A332F" w:rsidRPr="00D72CD9" w:rsidRDefault="002A332F" w:rsidP="002A332F">
            <w:pPr>
              <w:pStyle w:val="5"/>
            </w:pPr>
            <w:r w:rsidRPr="00D72CD9">
              <w:t>Excellent</w:t>
            </w:r>
          </w:p>
        </w:tc>
        <w:tc>
          <w:tcPr>
            <w:tcW w:w="1139" w:type="dxa"/>
            <w:vAlign w:val="center"/>
          </w:tcPr>
          <w:p w14:paraId="5F1D16DA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50.0)</w:t>
            </w:r>
          </w:p>
        </w:tc>
        <w:tc>
          <w:tcPr>
            <w:tcW w:w="0" w:type="auto"/>
            <w:vAlign w:val="center"/>
          </w:tcPr>
          <w:p w14:paraId="7A02A1E7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520A0CA9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5(5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47F0B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DAA60E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566152E6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0E342E33" w14:textId="77777777" w:rsidR="002A332F" w:rsidRPr="00D72CD9" w:rsidRDefault="002A332F" w:rsidP="002A332F">
            <w:pPr>
              <w:pStyle w:val="5"/>
            </w:pPr>
            <w:r w:rsidRPr="00D72CD9">
              <w:t>Good</w:t>
            </w:r>
          </w:p>
        </w:tc>
        <w:tc>
          <w:tcPr>
            <w:tcW w:w="1139" w:type="dxa"/>
            <w:vAlign w:val="center"/>
          </w:tcPr>
          <w:p w14:paraId="02DD1281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30.0)</w:t>
            </w:r>
          </w:p>
        </w:tc>
        <w:tc>
          <w:tcPr>
            <w:tcW w:w="0" w:type="auto"/>
            <w:vAlign w:val="center"/>
          </w:tcPr>
          <w:p w14:paraId="761B8646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18FB1A1B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17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52CC9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3416F3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04AA0204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6EB62D99" w14:textId="77777777" w:rsidR="002A332F" w:rsidRPr="00D72CD9" w:rsidRDefault="002A332F" w:rsidP="002A332F">
            <w:pPr>
              <w:pStyle w:val="5"/>
            </w:pPr>
            <w:r w:rsidRPr="00D72CD9">
              <w:t>Fair</w:t>
            </w:r>
          </w:p>
        </w:tc>
        <w:tc>
          <w:tcPr>
            <w:tcW w:w="1139" w:type="dxa"/>
            <w:vAlign w:val="center"/>
          </w:tcPr>
          <w:p w14:paraId="5E0043F0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0.0)</w:t>
            </w:r>
          </w:p>
        </w:tc>
        <w:tc>
          <w:tcPr>
            <w:tcW w:w="0" w:type="auto"/>
            <w:vAlign w:val="center"/>
          </w:tcPr>
          <w:p w14:paraId="4B3B23AE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46.2)</w:t>
            </w:r>
          </w:p>
        </w:tc>
        <w:tc>
          <w:tcPr>
            <w:tcW w:w="0" w:type="auto"/>
            <w:vAlign w:val="center"/>
          </w:tcPr>
          <w:p w14:paraId="36D4ADB7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9</w:t>
            </w:r>
            <w:r w:rsidRPr="00D72CD9">
              <w:t>(31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927B7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8154FFB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252AC4F6" w14:textId="77777777" w:rsidTr="002A332F">
        <w:trPr>
          <w:trHeight w:val="340"/>
          <w:jc w:val="center"/>
        </w:trPr>
        <w:tc>
          <w:tcPr>
            <w:tcW w:w="3632" w:type="dxa"/>
            <w:vAlign w:val="center"/>
          </w:tcPr>
          <w:p w14:paraId="091BFEEA" w14:textId="77777777" w:rsidR="002A332F" w:rsidRPr="00D72CD9" w:rsidRDefault="002A332F" w:rsidP="002A332F">
            <w:pPr>
              <w:pStyle w:val="5"/>
            </w:pPr>
            <w:r w:rsidRPr="00D72CD9">
              <w:t>Poor</w:t>
            </w:r>
          </w:p>
        </w:tc>
        <w:tc>
          <w:tcPr>
            <w:tcW w:w="1139" w:type="dxa"/>
            <w:vAlign w:val="center"/>
          </w:tcPr>
          <w:p w14:paraId="120F17F9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0.0)</w:t>
            </w:r>
          </w:p>
        </w:tc>
        <w:tc>
          <w:tcPr>
            <w:tcW w:w="0" w:type="auto"/>
            <w:vAlign w:val="center"/>
          </w:tcPr>
          <w:p w14:paraId="68177170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23.1)</w:t>
            </w:r>
          </w:p>
        </w:tc>
        <w:tc>
          <w:tcPr>
            <w:tcW w:w="0" w:type="auto"/>
            <w:vAlign w:val="center"/>
          </w:tcPr>
          <w:p w14:paraId="6667C88D" w14:textId="77777777" w:rsidR="002A332F" w:rsidRPr="00D72CD9" w:rsidRDefault="00B772A8" w:rsidP="002A332F">
            <w:pPr>
              <w:pStyle w:val="af9"/>
            </w:pPr>
            <w:r w:rsidRPr="00D72CD9">
              <w:rPr>
                <w:rFonts w:hint="eastAsia"/>
              </w:rPr>
              <w:t>0(</w:t>
            </w:r>
            <w:r w:rsidRPr="00D72CD9">
              <w:t>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5B485" w14:textId="77777777" w:rsidR="002A332F" w:rsidRPr="00D72CD9" w:rsidRDefault="002A332F" w:rsidP="002A332F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6B305A" w14:textId="77777777" w:rsidR="002A332F" w:rsidRPr="00D72CD9" w:rsidRDefault="002A332F" w:rsidP="002A332F">
            <w:pPr>
              <w:pStyle w:val="af9"/>
            </w:pPr>
          </w:p>
        </w:tc>
      </w:tr>
      <w:tr w:rsidR="002A332F" w:rsidRPr="00D72CD9" w14:paraId="44C69005" w14:textId="77777777" w:rsidTr="002A332F">
        <w:trPr>
          <w:trHeight w:val="340"/>
          <w:jc w:val="center"/>
        </w:trPr>
        <w:tc>
          <w:tcPr>
            <w:tcW w:w="8300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4D2EA28" w14:textId="77777777" w:rsidR="002A332F" w:rsidRPr="00D72CD9" w:rsidRDefault="002A332F" w:rsidP="009D0429">
            <w:pPr>
              <w:pStyle w:val="af9"/>
              <w:rPr>
                <w:bCs w:val="0"/>
              </w:rPr>
            </w:pPr>
            <w:r w:rsidRPr="00D72CD9">
              <w:rPr>
                <w:b/>
              </w:rPr>
              <w:t>Abbreviations</w:t>
            </w:r>
            <w:r w:rsidRPr="00D72CD9">
              <w:rPr>
                <w:rFonts w:hint="eastAsia"/>
                <w:b/>
              </w:rPr>
              <w:t xml:space="preserve">: </w:t>
            </w:r>
            <w:r w:rsidRPr="00D72CD9">
              <w:rPr>
                <w:bCs w:val="0"/>
              </w:rPr>
              <w:t>TS: traditional suture; SS: spindle suture; SPS: single purse-string suture; DPS: double purse-string suture</w:t>
            </w:r>
          </w:p>
          <w:p w14:paraId="5A6DE3BC" w14:textId="77777777" w:rsidR="002A332F" w:rsidRPr="00D72CD9" w:rsidRDefault="002A332F" w:rsidP="009D0429">
            <w:pPr>
              <w:pStyle w:val="af9"/>
            </w:pPr>
            <w:r w:rsidRPr="00D72CD9">
              <w:rPr>
                <w:b/>
              </w:rPr>
              <w:t>Footnotes</w:t>
            </w:r>
            <w:r w:rsidRPr="00D72CD9">
              <w:rPr>
                <w:rFonts w:hint="eastAsia"/>
                <w:b/>
              </w:rPr>
              <w:t>:</w:t>
            </w:r>
            <w:r w:rsidRPr="00D72CD9">
              <w:rPr>
                <w:rFonts w:hint="eastAsia"/>
                <w:bCs w:val="0"/>
              </w:rPr>
              <w:t xml:space="preserve"> </w:t>
            </w:r>
            <w:r w:rsidRPr="00D72CD9">
              <w:rPr>
                <w:bCs w:val="0"/>
              </w:rPr>
              <w:t>p1: SS vs. SPS vs. DPS</w:t>
            </w:r>
            <w:r w:rsidRPr="00D72CD9">
              <w:rPr>
                <w:rFonts w:hint="eastAsia"/>
                <w:bCs w:val="0"/>
              </w:rPr>
              <w:t xml:space="preserve">; </w:t>
            </w:r>
            <w:r w:rsidRPr="00D72CD9">
              <w:rPr>
                <w:bCs w:val="0"/>
              </w:rPr>
              <w:t>p2: TS vs</w:t>
            </w:r>
            <w:r w:rsidRPr="00D72CD9">
              <w:t>. DPS</w:t>
            </w:r>
            <w:r w:rsidRPr="00D72CD9">
              <w:rPr>
                <w:rFonts w:hint="eastAsia"/>
              </w:rPr>
              <w:t>.</w:t>
            </w:r>
          </w:p>
        </w:tc>
      </w:tr>
    </w:tbl>
    <w:p w14:paraId="65488005" w14:textId="77777777" w:rsidR="0082106F" w:rsidRDefault="0082106F" w:rsidP="001369DC">
      <w:pPr>
        <w:pStyle w:val="4"/>
        <w:spacing w:after="120"/>
        <w:rPr>
          <w:b/>
        </w:rPr>
      </w:pPr>
    </w:p>
    <w:p w14:paraId="01BA4261" w14:textId="77777777" w:rsidR="0082106F" w:rsidRDefault="0082106F" w:rsidP="001369DC">
      <w:pPr>
        <w:pStyle w:val="4"/>
        <w:spacing w:after="120"/>
        <w:rPr>
          <w:b/>
        </w:rPr>
      </w:pPr>
    </w:p>
    <w:p w14:paraId="797CE0CC" w14:textId="296423B3" w:rsidR="002A332F" w:rsidRPr="00D72CD9" w:rsidRDefault="00D25E5B" w:rsidP="001369DC">
      <w:pPr>
        <w:pStyle w:val="4"/>
        <w:spacing w:after="120"/>
      </w:pPr>
      <w:r w:rsidRPr="00D72CD9">
        <w:rPr>
          <w:b/>
        </w:rPr>
        <w:t>Supplementary Table 3.</w:t>
      </w:r>
      <w:r w:rsidRPr="00D72CD9">
        <w:t xml:space="preserve"> </w:t>
      </w:r>
      <w:r w:rsidRPr="00D72CD9">
        <w:rPr>
          <w:rFonts w:hint="eastAsia"/>
        </w:rPr>
        <w:t xml:space="preserve">Comparison of postoperative complications and </w:t>
      </w:r>
      <w:r w:rsidRPr="00D72CD9">
        <w:t>aesthetic outcomes</w:t>
      </w:r>
      <w:r w:rsidRPr="00D72CD9">
        <w:rPr>
          <w:rFonts w:hint="eastAsia"/>
        </w:rPr>
        <w:t xml:space="preserve"> </w:t>
      </w:r>
      <w:r w:rsidR="00094C4A" w:rsidRPr="00D72CD9">
        <w:t>of different nipple incision suture methods in patients undergoing radiotherapy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139"/>
        <w:gridCol w:w="1197"/>
        <w:gridCol w:w="1000"/>
        <w:gridCol w:w="666"/>
        <w:gridCol w:w="666"/>
      </w:tblGrid>
      <w:tr w:rsidR="00B53F45" w:rsidRPr="00D72CD9" w14:paraId="62124B7D" w14:textId="77777777" w:rsidTr="009D0429">
        <w:trPr>
          <w:trHeight w:val="340"/>
          <w:jc w:val="center"/>
        </w:trPr>
        <w:tc>
          <w:tcPr>
            <w:tcW w:w="3632" w:type="dxa"/>
            <w:vMerge w:val="restart"/>
            <w:tcBorders>
              <w:top w:val="single" w:sz="12" w:space="0" w:color="000000"/>
            </w:tcBorders>
            <w:vAlign w:val="center"/>
          </w:tcPr>
          <w:p w14:paraId="46C8F861" w14:textId="77777777" w:rsidR="00B53F45" w:rsidRPr="00D72CD9" w:rsidRDefault="00B53F45" w:rsidP="009D0429">
            <w:pPr>
              <w:pStyle w:val="af9"/>
            </w:pPr>
            <w:r w:rsidRPr="00D72CD9">
              <w:t>Variables</w:t>
            </w:r>
          </w:p>
        </w:tc>
        <w:tc>
          <w:tcPr>
            <w:tcW w:w="23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6ED8E43" w14:textId="77777777" w:rsidR="00B53F45" w:rsidRPr="00D72CD9" w:rsidRDefault="00B53F45" w:rsidP="009D0429">
            <w:pPr>
              <w:pStyle w:val="af9"/>
            </w:pPr>
            <w:r w:rsidRPr="00D72CD9">
              <w:t>TS (n=</w:t>
            </w:r>
            <w:r w:rsidR="00136711" w:rsidRPr="00D72CD9">
              <w:t>13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2775ED6" w14:textId="77777777" w:rsidR="00B53F45" w:rsidRPr="00D72CD9" w:rsidRDefault="00B53F45" w:rsidP="009D0429">
            <w:pPr>
              <w:pStyle w:val="af9"/>
            </w:pPr>
            <w:r w:rsidRPr="00D72CD9">
              <w:t>DPS (n=</w:t>
            </w:r>
            <w:r w:rsidR="00136711" w:rsidRPr="00D72CD9">
              <w:t>17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387DD796" w14:textId="77777777" w:rsidR="00B53F45" w:rsidRPr="00D72CD9" w:rsidRDefault="00B53F45" w:rsidP="009D0429">
            <w:pPr>
              <w:pStyle w:val="af9"/>
            </w:pPr>
            <w:r w:rsidRPr="00D72CD9">
              <w:t>p1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center"/>
          </w:tcPr>
          <w:p w14:paraId="4EC476E7" w14:textId="77777777" w:rsidR="00B53F45" w:rsidRPr="00D72CD9" w:rsidRDefault="00B53F45" w:rsidP="009D0429">
            <w:pPr>
              <w:pStyle w:val="af9"/>
            </w:pPr>
            <w:r w:rsidRPr="00D72CD9">
              <w:t>p2</w:t>
            </w:r>
          </w:p>
        </w:tc>
      </w:tr>
      <w:tr w:rsidR="00136711" w:rsidRPr="00D72CD9" w14:paraId="558489DB" w14:textId="77777777" w:rsidTr="009D0429">
        <w:trPr>
          <w:trHeight w:val="340"/>
          <w:jc w:val="center"/>
        </w:trPr>
        <w:tc>
          <w:tcPr>
            <w:tcW w:w="3632" w:type="dxa"/>
            <w:vMerge/>
            <w:tcBorders>
              <w:bottom w:val="single" w:sz="12" w:space="0" w:color="000000"/>
            </w:tcBorders>
            <w:vAlign w:val="center"/>
          </w:tcPr>
          <w:p w14:paraId="72E6F6DD" w14:textId="77777777" w:rsidR="00B53F45" w:rsidRPr="00D72CD9" w:rsidRDefault="00B53F45" w:rsidP="009D0429">
            <w:pPr>
              <w:pStyle w:val="af9"/>
            </w:pP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2199712D" w14:textId="77777777" w:rsidR="00B53F45" w:rsidRPr="00D72CD9" w:rsidRDefault="00B53F45" w:rsidP="009D0429">
            <w:pPr>
              <w:pStyle w:val="af9"/>
            </w:pPr>
            <w:r w:rsidRPr="00D72CD9">
              <w:t xml:space="preserve">S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136711" w:rsidRPr="00D72CD9">
              <w:t>5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6978C9D" w14:textId="77777777" w:rsidR="00B53F45" w:rsidRPr="00D72CD9" w:rsidRDefault="00B53F45" w:rsidP="009D0429">
            <w:pPr>
              <w:pStyle w:val="af9"/>
            </w:pPr>
            <w:r w:rsidRPr="00D72CD9">
              <w:t xml:space="preserve">SP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136711" w:rsidRPr="00D72CD9">
              <w:t>8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EFA1E87" w14:textId="77777777" w:rsidR="00B53F45" w:rsidRPr="00D72CD9" w:rsidRDefault="00B53F45" w:rsidP="009D0429">
            <w:pPr>
              <w:pStyle w:val="af9"/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6C72036C" w14:textId="77777777" w:rsidR="00B53F45" w:rsidRPr="00D72CD9" w:rsidRDefault="00B53F45" w:rsidP="009D0429">
            <w:pPr>
              <w:pStyle w:val="af9"/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6CFA3307" w14:textId="77777777" w:rsidR="00B53F45" w:rsidRPr="00D72CD9" w:rsidRDefault="00B53F45" w:rsidP="009D0429">
            <w:pPr>
              <w:pStyle w:val="af9"/>
            </w:pPr>
          </w:p>
        </w:tc>
      </w:tr>
      <w:tr w:rsidR="00136711" w:rsidRPr="00D72CD9" w14:paraId="08342396" w14:textId="77777777" w:rsidTr="009D0429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58A96934" w14:textId="77777777" w:rsidR="00B53F45" w:rsidRPr="00D72CD9" w:rsidRDefault="00B53F45" w:rsidP="00B53F45">
            <w:pPr>
              <w:pStyle w:val="af9"/>
            </w:pPr>
            <w:r w:rsidRPr="00D72CD9">
              <w:t>Any complication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7635D724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0A8B6576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0C00A34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254386C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85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4053E4E" w14:textId="77777777" w:rsidR="00B53F45" w:rsidRPr="00D72CD9" w:rsidRDefault="00A67216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698</w:t>
            </w:r>
          </w:p>
        </w:tc>
      </w:tr>
      <w:tr w:rsidR="00136711" w:rsidRPr="00D72CD9" w14:paraId="688686C0" w14:textId="77777777" w:rsidTr="009D0429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5345F59A" w14:textId="77777777" w:rsidR="00B53F45" w:rsidRPr="00D72CD9" w:rsidRDefault="00B53F45" w:rsidP="002031DE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3DEBF30E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2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FD83F52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37.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6020175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23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55FEC915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A7513D4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7583D872" w14:textId="77777777" w:rsidTr="009D0429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0BEC72AF" w14:textId="77777777" w:rsidR="00B53F45" w:rsidRPr="00D72CD9" w:rsidRDefault="00B53F45" w:rsidP="002031DE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08F84B84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8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875B350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62.5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166CCBEC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3(76.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66D7D7A0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01780C7D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5DDBA49B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5E1380BA" w14:textId="77777777" w:rsidR="00B53F45" w:rsidRPr="00D72CD9" w:rsidRDefault="00B53F45" w:rsidP="00B53F45">
            <w:pPr>
              <w:pStyle w:val="af9"/>
            </w:pPr>
            <w:r w:rsidRPr="00D72CD9">
              <w:t>Major complications</w:t>
            </w:r>
          </w:p>
        </w:tc>
        <w:tc>
          <w:tcPr>
            <w:tcW w:w="1139" w:type="dxa"/>
            <w:vAlign w:val="center"/>
          </w:tcPr>
          <w:p w14:paraId="2D3E59EE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4C0CCAB0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21C8A9DD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A295AA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4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78A91" w14:textId="77777777" w:rsidR="00B53F45" w:rsidRPr="00D72CD9" w:rsidRDefault="00A67216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433</w:t>
            </w:r>
          </w:p>
        </w:tc>
      </w:tr>
      <w:tr w:rsidR="00136711" w:rsidRPr="00D72CD9" w14:paraId="2CA6719D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4E46B689" w14:textId="77777777" w:rsidR="00B53F45" w:rsidRPr="00D72CD9" w:rsidRDefault="00B53F45" w:rsidP="002031DE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vAlign w:val="center"/>
          </w:tcPr>
          <w:p w14:paraId="09D572A6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5C9C0BB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697A5B45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0C6692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C7B638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2BAFE214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086163D6" w14:textId="77777777" w:rsidR="00B53F45" w:rsidRPr="00D72CD9" w:rsidRDefault="00B53F45" w:rsidP="002031DE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vAlign w:val="center"/>
          </w:tcPr>
          <w:p w14:paraId="1B3FCD61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100.0)</w:t>
            </w:r>
          </w:p>
        </w:tc>
        <w:tc>
          <w:tcPr>
            <w:tcW w:w="0" w:type="auto"/>
            <w:vAlign w:val="center"/>
          </w:tcPr>
          <w:p w14:paraId="79B6C466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87.5)</w:t>
            </w:r>
          </w:p>
        </w:tc>
        <w:tc>
          <w:tcPr>
            <w:tcW w:w="0" w:type="auto"/>
            <w:vAlign w:val="center"/>
          </w:tcPr>
          <w:p w14:paraId="739965CD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7(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36747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FDE7BB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5486D0AA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580D762" w14:textId="77777777" w:rsidR="00B53F45" w:rsidRPr="00D72CD9" w:rsidRDefault="00B53F45" w:rsidP="00B53F45">
            <w:pPr>
              <w:pStyle w:val="af9"/>
            </w:pPr>
            <w:r w:rsidRPr="00D72CD9">
              <w:t>Minor complications</w:t>
            </w:r>
          </w:p>
        </w:tc>
        <w:tc>
          <w:tcPr>
            <w:tcW w:w="1139" w:type="dxa"/>
            <w:vAlign w:val="center"/>
          </w:tcPr>
          <w:p w14:paraId="0AD39456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71EE5086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5E94281A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D35E5C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.0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D7E55B" w14:textId="77777777" w:rsidR="00B53F45" w:rsidRPr="00D72CD9" w:rsidRDefault="00A67216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.000</w:t>
            </w:r>
          </w:p>
        </w:tc>
      </w:tr>
      <w:tr w:rsidR="00136711" w:rsidRPr="00D72CD9" w14:paraId="292497C0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52FFE64B" w14:textId="77777777" w:rsidR="00B53F45" w:rsidRPr="00D72CD9" w:rsidRDefault="00B53F45" w:rsidP="002031DE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vAlign w:val="center"/>
          </w:tcPr>
          <w:p w14:paraId="3E32B199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20.0)</w:t>
            </w:r>
          </w:p>
        </w:tc>
        <w:tc>
          <w:tcPr>
            <w:tcW w:w="0" w:type="auto"/>
            <w:vAlign w:val="center"/>
          </w:tcPr>
          <w:p w14:paraId="39D41911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5.0)</w:t>
            </w:r>
          </w:p>
        </w:tc>
        <w:tc>
          <w:tcPr>
            <w:tcW w:w="0" w:type="auto"/>
            <w:vAlign w:val="center"/>
          </w:tcPr>
          <w:p w14:paraId="18D27CE4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2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DF6E4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C56E48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16C11401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7BDE612F" w14:textId="77777777" w:rsidR="00B53F45" w:rsidRPr="00D72CD9" w:rsidRDefault="00B53F45" w:rsidP="002031DE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vAlign w:val="center"/>
          </w:tcPr>
          <w:p w14:paraId="1D43505F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800)</w:t>
            </w:r>
          </w:p>
        </w:tc>
        <w:tc>
          <w:tcPr>
            <w:tcW w:w="0" w:type="auto"/>
            <w:vAlign w:val="center"/>
          </w:tcPr>
          <w:p w14:paraId="3A6F0F93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75.0)</w:t>
            </w:r>
          </w:p>
        </w:tc>
        <w:tc>
          <w:tcPr>
            <w:tcW w:w="0" w:type="auto"/>
            <w:vAlign w:val="center"/>
          </w:tcPr>
          <w:p w14:paraId="51B543AE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3(76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25CC7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DE0DB8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7E75DBE8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08291AC5" w14:textId="77777777" w:rsidR="00B53F45" w:rsidRPr="00D72CD9" w:rsidRDefault="00B53F45" w:rsidP="002031DE">
            <w:pPr>
              <w:pStyle w:val="5"/>
              <w:ind w:leftChars="0" w:left="0"/>
            </w:pPr>
            <w:r w:rsidRPr="00D72CD9">
              <w:t>Nipple reconstruction satisfaction, n (%)</w:t>
            </w:r>
          </w:p>
        </w:tc>
        <w:tc>
          <w:tcPr>
            <w:tcW w:w="1139" w:type="dxa"/>
            <w:vAlign w:val="center"/>
          </w:tcPr>
          <w:p w14:paraId="2BF4B815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6646C02A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4346F07C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84AE19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3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7C1E2" w14:textId="77777777" w:rsidR="00B53F45" w:rsidRPr="00D72CD9" w:rsidRDefault="00A67216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234</w:t>
            </w:r>
          </w:p>
        </w:tc>
      </w:tr>
      <w:tr w:rsidR="00136711" w:rsidRPr="00D72CD9" w14:paraId="34E918EE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0A824733" w14:textId="77777777" w:rsidR="00B53F45" w:rsidRPr="00D72CD9" w:rsidRDefault="00B53F45" w:rsidP="002031DE">
            <w:pPr>
              <w:pStyle w:val="5"/>
            </w:pPr>
            <w:r w:rsidRPr="00D72CD9">
              <w:t>Very Satisfied</w:t>
            </w:r>
          </w:p>
        </w:tc>
        <w:tc>
          <w:tcPr>
            <w:tcW w:w="1139" w:type="dxa"/>
            <w:vAlign w:val="center"/>
          </w:tcPr>
          <w:p w14:paraId="42F22301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5E35AF09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4C88C5A9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17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3B29F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CB84984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4E350A49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6D6E4357" w14:textId="77777777" w:rsidR="00B53F45" w:rsidRPr="00D72CD9" w:rsidRDefault="00B53F45" w:rsidP="002031DE">
            <w:pPr>
              <w:pStyle w:val="5"/>
            </w:pPr>
            <w:r w:rsidRPr="00D72CD9">
              <w:t>Relatively Satisfied</w:t>
            </w:r>
          </w:p>
        </w:tc>
        <w:tc>
          <w:tcPr>
            <w:tcW w:w="1139" w:type="dxa"/>
            <w:vAlign w:val="center"/>
          </w:tcPr>
          <w:p w14:paraId="3A1A5B7D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40.0)</w:t>
            </w:r>
          </w:p>
        </w:tc>
        <w:tc>
          <w:tcPr>
            <w:tcW w:w="0" w:type="auto"/>
            <w:vAlign w:val="center"/>
          </w:tcPr>
          <w:p w14:paraId="2034A00E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75.0)</w:t>
            </w:r>
          </w:p>
        </w:tc>
        <w:tc>
          <w:tcPr>
            <w:tcW w:w="0" w:type="auto"/>
            <w:vAlign w:val="center"/>
          </w:tcPr>
          <w:p w14:paraId="1DED042B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35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C59940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F94E57F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290B86D6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63D8617E" w14:textId="77777777" w:rsidR="00B53F45" w:rsidRPr="00D72CD9" w:rsidRDefault="00B53F45" w:rsidP="002031DE">
            <w:pPr>
              <w:pStyle w:val="5"/>
            </w:pPr>
            <w:r w:rsidRPr="00D72CD9">
              <w:t>Relatively dissatisfied</w:t>
            </w:r>
          </w:p>
        </w:tc>
        <w:tc>
          <w:tcPr>
            <w:tcW w:w="1139" w:type="dxa"/>
            <w:vAlign w:val="center"/>
          </w:tcPr>
          <w:p w14:paraId="7F2109D8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40.0)</w:t>
            </w:r>
          </w:p>
        </w:tc>
        <w:tc>
          <w:tcPr>
            <w:tcW w:w="0" w:type="auto"/>
            <w:vAlign w:val="center"/>
          </w:tcPr>
          <w:p w14:paraId="318392F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1FA9CC00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4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3CD4D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E7F0BE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2302E976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3A40831A" w14:textId="77777777" w:rsidR="00B53F45" w:rsidRPr="00D72CD9" w:rsidRDefault="00B53F45" w:rsidP="002031DE">
            <w:pPr>
              <w:pStyle w:val="5"/>
            </w:pPr>
            <w:r w:rsidRPr="00D72CD9">
              <w:t>Very dissatisfied</w:t>
            </w:r>
          </w:p>
        </w:tc>
        <w:tc>
          <w:tcPr>
            <w:tcW w:w="1139" w:type="dxa"/>
            <w:vAlign w:val="center"/>
          </w:tcPr>
          <w:p w14:paraId="57F26199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20.0)</w:t>
            </w:r>
          </w:p>
        </w:tc>
        <w:tc>
          <w:tcPr>
            <w:tcW w:w="0" w:type="auto"/>
            <w:vAlign w:val="center"/>
          </w:tcPr>
          <w:p w14:paraId="08970CAB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25CDA6AF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041A4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632804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79873627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41C31CB3" w14:textId="77777777" w:rsidR="00B53F45" w:rsidRPr="00D72CD9" w:rsidRDefault="00B53F45" w:rsidP="002031DE">
            <w:pPr>
              <w:pStyle w:val="5"/>
              <w:ind w:leftChars="0" w:left="0"/>
            </w:pPr>
            <w:r w:rsidRPr="00D72CD9">
              <w:t>Harris scale, n (%)</w:t>
            </w:r>
          </w:p>
        </w:tc>
        <w:tc>
          <w:tcPr>
            <w:tcW w:w="1139" w:type="dxa"/>
            <w:vAlign w:val="center"/>
          </w:tcPr>
          <w:p w14:paraId="7530C7C8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6B6D2BCE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vAlign w:val="center"/>
          </w:tcPr>
          <w:p w14:paraId="56366A42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97398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9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869176" w14:textId="77777777" w:rsidR="00B53F45" w:rsidRPr="00D72CD9" w:rsidRDefault="00A67216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944</w:t>
            </w:r>
          </w:p>
        </w:tc>
      </w:tr>
      <w:tr w:rsidR="00136711" w:rsidRPr="00D72CD9" w14:paraId="7D459854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53357D1D" w14:textId="77777777" w:rsidR="00B53F45" w:rsidRPr="00D72CD9" w:rsidRDefault="00B53F45" w:rsidP="002031DE">
            <w:pPr>
              <w:pStyle w:val="5"/>
            </w:pPr>
            <w:r w:rsidRPr="00D72CD9">
              <w:t>Excellent</w:t>
            </w:r>
          </w:p>
        </w:tc>
        <w:tc>
          <w:tcPr>
            <w:tcW w:w="1139" w:type="dxa"/>
            <w:vAlign w:val="center"/>
          </w:tcPr>
          <w:p w14:paraId="460DA09E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20.0)</w:t>
            </w:r>
          </w:p>
        </w:tc>
        <w:tc>
          <w:tcPr>
            <w:tcW w:w="0" w:type="auto"/>
            <w:vAlign w:val="center"/>
          </w:tcPr>
          <w:p w14:paraId="13D7BA7F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561A5F98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2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232AB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6EEABE7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047BB2FC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71F1BF6E" w14:textId="77777777" w:rsidR="00B53F45" w:rsidRPr="00D72CD9" w:rsidRDefault="00B53F45" w:rsidP="002031DE">
            <w:pPr>
              <w:pStyle w:val="5"/>
            </w:pPr>
            <w:r w:rsidRPr="00D72CD9">
              <w:t>Good</w:t>
            </w:r>
          </w:p>
        </w:tc>
        <w:tc>
          <w:tcPr>
            <w:tcW w:w="1139" w:type="dxa"/>
            <w:vAlign w:val="center"/>
          </w:tcPr>
          <w:p w14:paraId="6249D4F9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40.0)</w:t>
            </w:r>
          </w:p>
        </w:tc>
        <w:tc>
          <w:tcPr>
            <w:tcW w:w="0" w:type="auto"/>
            <w:vAlign w:val="center"/>
          </w:tcPr>
          <w:p w14:paraId="457C3198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25.0)</w:t>
            </w:r>
          </w:p>
        </w:tc>
        <w:tc>
          <w:tcPr>
            <w:tcW w:w="0" w:type="auto"/>
            <w:vAlign w:val="center"/>
          </w:tcPr>
          <w:p w14:paraId="4887659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2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5135BD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F874C01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68FA2272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88E2153" w14:textId="77777777" w:rsidR="00B53F45" w:rsidRPr="00D72CD9" w:rsidRDefault="00B53F45" w:rsidP="002031DE">
            <w:pPr>
              <w:pStyle w:val="5"/>
            </w:pPr>
            <w:r w:rsidRPr="00D72CD9">
              <w:t>Fair</w:t>
            </w:r>
          </w:p>
        </w:tc>
        <w:tc>
          <w:tcPr>
            <w:tcW w:w="1139" w:type="dxa"/>
            <w:vAlign w:val="center"/>
          </w:tcPr>
          <w:p w14:paraId="1FA13456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40.0)</w:t>
            </w:r>
          </w:p>
        </w:tc>
        <w:tc>
          <w:tcPr>
            <w:tcW w:w="0" w:type="auto"/>
            <w:vAlign w:val="center"/>
          </w:tcPr>
          <w:p w14:paraId="0661902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50.0)</w:t>
            </w:r>
          </w:p>
        </w:tc>
        <w:tc>
          <w:tcPr>
            <w:tcW w:w="0" w:type="auto"/>
            <w:vAlign w:val="center"/>
          </w:tcPr>
          <w:p w14:paraId="67E3D187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8</w:t>
            </w:r>
            <w:r w:rsidRPr="00D72CD9">
              <w:t>(47.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A0C13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2DDFB30" w14:textId="77777777" w:rsidR="00B53F45" w:rsidRPr="00D72CD9" w:rsidRDefault="00B53F45" w:rsidP="00B53F45">
            <w:pPr>
              <w:pStyle w:val="af9"/>
            </w:pPr>
          </w:p>
        </w:tc>
      </w:tr>
      <w:tr w:rsidR="00136711" w:rsidRPr="00D72CD9" w14:paraId="737A10AE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5F087097" w14:textId="77777777" w:rsidR="00B53F45" w:rsidRPr="00D72CD9" w:rsidRDefault="00B53F45" w:rsidP="002031DE">
            <w:pPr>
              <w:pStyle w:val="5"/>
            </w:pPr>
            <w:r w:rsidRPr="00D72CD9">
              <w:t>Poor</w:t>
            </w:r>
          </w:p>
        </w:tc>
        <w:tc>
          <w:tcPr>
            <w:tcW w:w="1139" w:type="dxa"/>
            <w:vAlign w:val="center"/>
          </w:tcPr>
          <w:p w14:paraId="61D43063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24513682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12.5)</w:t>
            </w:r>
          </w:p>
        </w:tc>
        <w:tc>
          <w:tcPr>
            <w:tcW w:w="0" w:type="auto"/>
            <w:vAlign w:val="center"/>
          </w:tcPr>
          <w:p w14:paraId="5AA4EC52" w14:textId="77777777" w:rsidR="00B53F45" w:rsidRPr="00D72CD9" w:rsidRDefault="00136711" w:rsidP="00B53F45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5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AF07E" w14:textId="77777777" w:rsidR="00B53F45" w:rsidRPr="00D72CD9" w:rsidRDefault="00B53F45" w:rsidP="00B53F45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B8B810" w14:textId="77777777" w:rsidR="00B53F45" w:rsidRPr="00D72CD9" w:rsidRDefault="00B53F45" w:rsidP="00B53F45">
            <w:pPr>
              <w:pStyle w:val="af9"/>
            </w:pPr>
          </w:p>
        </w:tc>
      </w:tr>
      <w:tr w:rsidR="00B53F45" w:rsidRPr="00D72CD9" w14:paraId="19F8E6E1" w14:textId="77777777" w:rsidTr="009D0429">
        <w:trPr>
          <w:trHeight w:val="340"/>
          <w:jc w:val="center"/>
        </w:trPr>
        <w:tc>
          <w:tcPr>
            <w:tcW w:w="8300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DEDF5E" w14:textId="77777777" w:rsidR="00B53F45" w:rsidRPr="00D72CD9" w:rsidRDefault="00B53F45" w:rsidP="001151B5">
            <w:pPr>
              <w:pStyle w:val="af9"/>
            </w:pPr>
            <w:r w:rsidRPr="00D72CD9">
              <w:rPr>
                <w:b/>
              </w:rPr>
              <w:t>Abbreviations</w:t>
            </w:r>
            <w:r w:rsidRPr="00D72CD9">
              <w:rPr>
                <w:rFonts w:hint="eastAsia"/>
                <w:b/>
              </w:rPr>
              <w:t xml:space="preserve">: </w:t>
            </w:r>
            <w:r w:rsidRPr="00D72CD9">
              <w:t xml:space="preserve">TS: traditional suture; SS: spindle suture; SPS: single purse-string suture; DPS: </w:t>
            </w:r>
            <w:r w:rsidRPr="00D72CD9">
              <w:lastRenderedPageBreak/>
              <w:t>double purse-string suture</w:t>
            </w:r>
          </w:p>
          <w:p w14:paraId="7D2BF23C" w14:textId="77777777" w:rsidR="00B53F45" w:rsidRPr="00D72CD9" w:rsidRDefault="00B53F45" w:rsidP="001151B5">
            <w:pPr>
              <w:pStyle w:val="af9"/>
            </w:pPr>
            <w:r w:rsidRPr="00D72CD9">
              <w:rPr>
                <w:b/>
                <w:bCs w:val="0"/>
              </w:rPr>
              <w:t>Footnote</w:t>
            </w:r>
            <w:r w:rsidRPr="00D72CD9">
              <w:rPr>
                <w:b/>
              </w:rPr>
              <w:t>s</w:t>
            </w:r>
            <w:r w:rsidRPr="00D72CD9">
              <w:rPr>
                <w:rFonts w:hint="eastAsia"/>
                <w:b/>
              </w:rPr>
              <w:t>:</w:t>
            </w:r>
            <w:r w:rsidRPr="00D72CD9">
              <w:rPr>
                <w:rFonts w:hint="eastAsia"/>
              </w:rPr>
              <w:t xml:space="preserve"> </w:t>
            </w:r>
            <w:r w:rsidRPr="00D72CD9">
              <w:t>p1: SS vs. SPS vs. DPS</w:t>
            </w:r>
            <w:r w:rsidRPr="00D72CD9">
              <w:rPr>
                <w:rFonts w:hint="eastAsia"/>
              </w:rPr>
              <w:t xml:space="preserve">; </w:t>
            </w:r>
            <w:r w:rsidRPr="00D72CD9">
              <w:t>p2: TS vs. DPS</w:t>
            </w:r>
            <w:r w:rsidRPr="00D72CD9">
              <w:rPr>
                <w:rFonts w:hint="eastAsia"/>
              </w:rPr>
              <w:t>.</w:t>
            </w:r>
          </w:p>
        </w:tc>
      </w:tr>
    </w:tbl>
    <w:p w14:paraId="7CBDFB9C" w14:textId="77777777" w:rsidR="00B53F45" w:rsidRPr="00D72CD9" w:rsidRDefault="00B53F45" w:rsidP="002A332F">
      <w:pPr>
        <w:pStyle w:val="af9"/>
      </w:pPr>
    </w:p>
    <w:p w14:paraId="1F6A8084" w14:textId="77777777" w:rsidR="002031DE" w:rsidRPr="00D72CD9" w:rsidRDefault="002031DE" w:rsidP="001369DC">
      <w:pPr>
        <w:pStyle w:val="4"/>
        <w:spacing w:after="120"/>
      </w:pPr>
      <w:r w:rsidRPr="00D72CD9">
        <w:rPr>
          <w:b/>
        </w:rPr>
        <w:t>Supplementary Table 4.</w:t>
      </w:r>
      <w:r w:rsidRPr="00D72CD9">
        <w:t xml:space="preserve"> </w:t>
      </w:r>
      <w:r w:rsidRPr="00D72CD9">
        <w:rPr>
          <w:rFonts w:hint="eastAsia"/>
        </w:rPr>
        <w:t xml:space="preserve">Comparison of postoperative complications and </w:t>
      </w:r>
      <w:r w:rsidRPr="00D72CD9">
        <w:t>aesthetic outcomes</w:t>
      </w:r>
      <w:r w:rsidRPr="00D72CD9">
        <w:rPr>
          <w:rFonts w:hint="eastAsia"/>
        </w:rPr>
        <w:t xml:space="preserve"> </w:t>
      </w:r>
      <w:r w:rsidRPr="00D72CD9">
        <w:t xml:space="preserve">of different nipple incision suture methods in patients </w:t>
      </w:r>
      <w:r w:rsidRPr="00D72CD9">
        <w:rPr>
          <w:rFonts w:hint="eastAsia"/>
        </w:rPr>
        <w:t>without</w:t>
      </w:r>
      <w:r w:rsidRPr="00D72CD9">
        <w:t xml:space="preserve"> radiotherapy.</w:t>
      </w:r>
    </w:p>
    <w:tbl>
      <w:tblPr>
        <w:tblStyle w:val="af4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2"/>
        <w:gridCol w:w="1139"/>
        <w:gridCol w:w="1197"/>
        <w:gridCol w:w="1000"/>
        <w:gridCol w:w="666"/>
        <w:gridCol w:w="666"/>
      </w:tblGrid>
      <w:tr w:rsidR="002031DE" w:rsidRPr="00D72CD9" w14:paraId="12AFD247" w14:textId="77777777" w:rsidTr="009D0429">
        <w:trPr>
          <w:trHeight w:val="340"/>
          <w:jc w:val="center"/>
        </w:trPr>
        <w:tc>
          <w:tcPr>
            <w:tcW w:w="3632" w:type="dxa"/>
            <w:vMerge w:val="restart"/>
            <w:tcBorders>
              <w:top w:val="single" w:sz="12" w:space="0" w:color="000000"/>
            </w:tcBorders>
            <w:vAlign w:val="center"/>
          </w:tcPr>
          <w:p w14:paraId="53D110B5" w14:textId="77777777" w:rsidR="002031DE" w:rsidRPr="00D72CD9" w:rsidRDefault="002031DE" w:rsidP="009D0429">
            <w:pPr>
              <w:pStyle w:val="af9"/>
            </w:pPr>
            <w:r w:rsidRPr="00D72CD9">
              <w:t>Variables</w:t>
            </w:r>
          </w:p>
        </w:tc>
        <w:tc>
          <w:tcPr>
            <w:tcW w:w="2336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67AD7E8" w14:textId="77777777" w:rsidR="002031DE" w:rsidRPr="00D72CD9" w:rsidRDefault="002031DE" w:rsidP="009D0429">
            <w:pPr>
              <w:pStyle w:val="af9"/>
            </w:pPr>
            <w:r w:rsidRPr="00D72CD9">
              <w:t>TS (n=</w:t>
            </w:r>
            <w:r w:rsidR="00D10556" w:rsidRPr="00D72CD9">
              <w:t>25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01B9A532" w14:textId="77777777" w:rsidR="002031DE" w:rsidRPr="00D72CD9" w:rsidRDefault="002031DE" w:rsidP="009D0429">
            <w:pPr>
              <w:pStyle w:val="af9"/>
            </w:pPr>
            <w:r w:rsidRPr="00D72CD9">
              <w:t>DPS (n=</w:t>
            </w:r>
            <w:r w:rsidR="00D10556" w:rsidRPr="00D72CD9">
              <w:t>33</w:t>
            </w:r>
            <w:r w:rsidRPr="00D72CD9">
              <w:t>)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A030E55" w14:textId="77777777" w:rsidR="002031DE" w:rsidRPr="00D72CD9" w:rsidRDefault="002031DE" w:rsidP="009D0429">
            <w:pPr>
              <w:pStyle w:val="af9"/>
            </w:pPr>
            <w:r w:rsidRPr="00D72CD9">
              <w:t>p1</w:t>
            </w:r>
          </w:p>
        </w:tc>
        <w:tc>
          <w:tcPr>
            <w:tcW w:w="0" w:type="auto"/>
            <w:vMerge w:val="restart"/>
            <w:tcBorders>
              <w:top w:val="single" w:sz="12" w:space="0" w:color="000000"/>
            </w:tcBorders>
            <w:vAlign w:val="center"/>
          </w:tcPr>
          <w:p w14:paraId="7249C24C" w14:textId="77777777" w:rsidR="002031DE" w:rsidRPr="00D72CD9" w:rsidRDefault="002031DE" w:rsidP="009D0429">
            <w:pPr>
              <w:pStyle w:val="af9"/>
            </w:pPr>
            <w:r w:rsidRPr="00D72CD9">
              <w:t>p2</w:t>
            </w:r>
          </w:p>
        </w:tc>
      </w:tr>
      <w:tr w:rsidR="003A638D" w:rsidRPr="00D72CD9" w14:paraId="33774977" w14:textId="77777777" w:rsidTr="009D0429">
        <w:trPr>
          <w:trHeight w:val="340"/>
          <w:jc w:val="center"/>
        </w:trPr>
        <w:tc>
          <w:tcPr>
            <w:tcW w:w="3632" w:type="dxa"/>
            <w:vMerge/>
            <w:tcBorders>
              <w:bottom w:val="single" w:sz="12" w:space="0" w:color="000000"/>
            </w:tcBorders>
            <w:vAlign w:val="center"/>
          </w:tcPr>
          <w:p w14:paraId="7E229A39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11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08371E6" w14:textId="77777777" w:rsidR="002031DE" w:rsidRPr="00D72CD9" w:rsidRDefault="002031DE" w:rsidP="009D0429">
            <w:pPr>
              <w:pStyle w:val="af9"/>
            </w:pPr>
            <w:r w:rsidRPr="00D72CD9">
              <w:t xml:space="preserve">S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D10556" w:rsidRPr="00D72CD9">
              <w:t>12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1DB53B54" w14:textId="77777777" w:rsidR="002031DE" w:rsidRPr="00D72CD9" w:rsidRDefault="002031DE" w:rsidP="009D0429">
            <w:pPr>
              <w:pStyle w:val="af9"/>
            </w:pPr>
            <w:r w:rsidRPr="00D72CD9">
              <w:t xml:space="preserve">SPS </w:t>
            </w:r>
            <w:r w:rsidRPr="00D72CD9">
              <w:rPr>
                <w:rFonts w:hint="eastAsia"/>
              </w:rPr>
              <w:t>(</w:t>
            </w:r>
            <w:r w:rsidRPr="00D72CD9">
              <w:t>n=</w:t>
            </w:r>
            <w:r w:rsidR="00D10556" w:rsidRPr="00D72CD9">
              <w:t>13</w:t>
            </w:r>
            <w:r w:rsidRPr="00D72CD9">
              <w:rPr>
                <w:rFonts w:hint="eastAsia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4CB1D6E3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Merge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14:paraId="5D8DA658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Merge/>
            <w:tcBorders>
              <w:bottom w:val="single" w:sz="12" w:space="0" w:color="000000"/>
            </w:tcBorders>
            <w:vAlign w:val="center"/>
          </w:tcPr>
          <w:p w14:paraId="1E335CAE" w14:textId="77777777" w:rsidR="002031DE" w:rsidRPr="00D72CD9" w:rsidRDefault="002031DE" w:rsidP="009D0429">
            <w:pPr>
              <w:pStyle w:val="af9"/>
            </w:pPr>
          </w:p>
        </w:tc>
      </w:tr>
      <w:tr w:rsidR="003A638D" w:rsidRPr="00D72CD9" w14:paraId="7DC97CEA" w14:textId="77777777" w:rsidTr="009D0429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024A344C" w14:textId="77777777" w:rsidR="002031DE" w:rsidRPr="00D72CD9" w:rsidRDefault="002031DE" w:rsidP="009D0429">
            <w:pPr>
              <w:pStyle w:val="af9"/>
            </w:pPr>
            <w:r w:rsidRPr="00D72CD9">
              <w:t>Any complication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73C507D2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8C9F6AE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70957A4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C73EDAB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67190B6" w14:textId="77777777" w:rsidR="002031DE" w:rsidRPr="00D72CD9" w:rsidRDefault="003A638D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22</w:t>
            </w:r>
          </w:p>
        </w:tc>
      </w:tr>
      <w:tr w:rsidR="003A638D" w:rsidRPr="00D72CD9" w14:paraId="0E81162F" w14:textId="77777777" w:rsidTr="009D0429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35CA254E" w14:textId="77777777" w:rsidR="002031DE" w:rsidRPr="00D72CD9" w:rsidRDefault="002031DE" w:rsidP="00B52086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2705E466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5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817E656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46.2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37EC3D72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18.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CFE0DD6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3965B943" w14:textId="77777777" w:rsidR="002031DE" w:rsidRPr="00D72CD9" w:rsidRDefault="002031DE" w:rsidP="009D0429">
            <w:pPr>
              <w:pStyle w:val="af9"/>
            </w:pPr>
          </w:p>
        </w:tc>
      </w:tr>
      <w:tr w:rsidR="003A638D" w:rsidRPr="00D72CD9" w14:paraId="1BDF2B00" w14:textId="77777777" w:rsidTr="009D0429">
        <w:trPr>
          <w:trHeight w:val="340"/>
          <w:jc w:val="center"/>
        </w:trPr>
        <w:tc>
          <w:tcPr>
            <w:tcW w:w="3632" w:type="dxa"/>
            <w:tcBorders>
              <w:top w:val="nil"/>
            </w:tcBorders>
            <w:vAlign w:val="center"/>
          </w:tcPr>
          <w:p w14:paraId="093CD08F" w14:textId="77777777" w:rsidR="002031DE" w:rsidRPr="00D72CD9" w:rsidRDefault="002031DE" w:rsidP="00B52086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tcBorders>
              <w:top w:val="nil"/>
            </w:tcBorders>
            <w:vAlign w:val="center"/>
          </w:tcPr>
          <w:p w14:paraId="7D19BC5C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50.0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F5C2163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53.8)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6C79B87E" w14:textId="77777777" w:rsidR="002031DE" w:rsidRPr="00D72CD9" w:rsidRDefault="00D10556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7(81.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14A79856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7C8BD7B5" w14:textId="77777777" w:rsidR="002031DE" w:rsidRPr="00D72CD9" w:rsidRDefault="002031DE" w:rsidP="009D0429">
            <w:pPr>
              <w:pStyle w:val="af9"/>
            </w:pPr>
          </w:p>
        </w:tc>
      </w:tr>
      <w:tr w:rsidR="003A638D" w:rsidRPr="00D72CD9" w14:paraId="40103E31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5B81565F" w14:textId="77777777" w:rsidR="002031DE" w:rsidRPr="00D72CD9" w:rsidRDefault="002031DE" w:rsidP="009D0429">
            <w:pPr>
              <w:pStyle w:val="af9"/>
            </w:pPr>
            <w:r w:rsidRPr="00D72CD9">
              <w:t>Major complications</w:t>
            </w:r>
          </w:p>
        </w:tc>
        <w:tc>
          <w:tcPr>
            <w:tcW w:w="1139" w:type="dxa"/>
            <w:vAlign w:val="center"/>
          </w:tcPr>
          <w:p w14:paraId="0BDB5D45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7995E2F9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06317288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03797D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87F16" w14:textId="77777777" w:rsidR="002031DE" w:rsidRPr="00D72CD9" w:rsidRDefault="00A43D3B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181</w:t>
            </w:r>
          </w:p>
        </w:tc>
      </w:tr>
      <w:tr w:rsidR="003A638D" w:rsidRPr="00D72CD9" w14:paraId="7B6D0117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4A2EB76A" w14:textId="77777777" w:rsidR="002031DE" w:rsidRPr="00D72CD9" w:rsidRDefault="002031DE" w:rsidP="00B52086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vAlign w:val="center"/>
          </w:tcPr>
          <w:p w14:paraId="7D3F40A2" w14:textId="77777777" w:rsidR="002031DE" w:rsidRPr="00D72CD9" w:rsidRDefault="00DF71F7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vAlign w:val="center"/>
          </w:tcPr>
          <w:p w14:paraId="7E9F92F7" w14:textId="77777777" w:rsidR="002031DE" w:rsidRPr="00D72CD9" w:rsidRDefault="00DF71F7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4AD60158" w14:textId="77777777" w:rsidR="002031DE" w:rsidRPr="00D72CD9" w:rsidRDefault="00DF71F7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E714D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24D52C4" w14:textId="77777777" w:rsidR="002031DE" w:rsidRPr="00D72CD9" w:rsidRDefault="002031DE" w:rsidP="009D0429">
            <w:pPr>
              <w:pStyle w:val="af9"/>
            </w:pPr>
          </w:p>
        </w:tc>
      </w:tr>
      <w:tr w:rsidR="003A638D" w:rsidRPr="00D72CD9" w14:paraId="052B55BF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FCFD208" w14:textId="77777777" w:rsidR="002031DE" w:rsidRPr="00D72CD9" w:rsidRDefault="002031DE" w:rsidP="00B52086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vAlign w:val="center"/>
          </w:tcPr>
          <w:p w14:paraId="02B94E5B" w14:textId="77777777" w:rsidR="002031DE" w:rsidRPr="00D72CD9" w:rsidRDefault="00DF71F7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2(100.0)</w:t>
            </w:r>
          </w:p>
        </w:tc>
        <w:tc>
          <w:tcPr>
            <w:tcW w:w="0" w:type="auto"/>
            <w:vAlign w:val="center"/>
          </w:tcPr>
          <w:p w14:paraId="19FFBD8C" w14:textId="77777777" w:rsidR="002031DE" w:rsidRPr="00D72CD9" w:rsidRDefault="00DF71F7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1(84.6)</w:t>
            </w:r>
          </w:p>
        </w:tc>
        <w:tc>
          <w:tcPr>
            <w:tcW w:w="0" w:type="auto"/>
            <w:vAlign w:val="center"/>
          </w:tcPr>
          <w:p w14:paraId="03175817" w14:textId="77777777" w:rsidR="002031DE" w:rsidRPr="00D72CD9" w:rsidRDefault="00DF71F7" w:rsidP="009D0429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3(10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B25A0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7FF389B" w14:textId="77777777" w:rsidR="002031DE" w:rsidRPr="00D72CD9" w:rsidRDefault="002031DE" w:rsidP="009D0429">
            <w:pPr>
              <w:pStyle w:val="af9"/>
            </w:pPr>
          </w:p>
        </w:tc>
      </w:tr>
      <w:tr w:rsidR="003A638D" w:rsidRPr="00D72CD9" w14:paraId="2A90CE84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6A854625" w14:textId="77777777" w:rsidR="002031DE" w:rsidRPr="00D72CD9" w:rsidRDefault="002031DE" w:rsidP="009D0429">
            <w:pPr>
              <w:pStyle w:val="af9"/>
            </w:pPr>
            <w:r w:rsidRPr="00D72CD9">
              <w:t>Minor complications</w:t>
            </w:r>
          </w:p>
        </w:tc>
        <w:tc>
          <w:tcPr>
            <w:tcW w:w="1139" w:type="dxa"/>
            <w:vAlign w:val="center"/>
          </w:tcPr>
          <w:p w14:paraId="15E0D768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6DB45BB6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3B2F5864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5ED729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109C7" w14:textId="77777777" w:rsidR="002031DE" w:rsidRPr="00D72CD9" w:rsidRDefault="00A43D3B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44</w:t>
            </w:r>
          </w:p>
        </w:tc>
      </w:tr>
      <w:tr w:rsidR="003A638D" w:rsidRPr="00D72CD9" w14:paraId="1EF360B9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04F72C6" w14:textId="77777777" w:rsidR="002031DE" w:rsidRPr="00D72CD9" w:rsidRDefault="002031DE" w:rsidP="00B52086">
            <w:pPr>
              <w:pStyle w:val="5"/>
            </w:pPr>
            <w:r w:rsidRPr="00D72CD9">
              <w:rPr>
                <w:rFonts w:hint="eastAsia"/>
              </w:rPr>
              <w:t>Y</w:t>
            </w:r>
            <w:r w:rsidRPr="00D72CD9">
              <w:t>es</w:t>
            </w:r>
          </w:p>
        </w:tc>
        <w:tc>
          <w:tcPr>
            <w:tcW w:w="1139" w:type="dxa"/>
            <w:vAlign w:val="center"/>
          </w:tcPr>
          <w:p w14:paraId="52F2E115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50.0)</w:t>
            </w:r>
          </w:p>
        </w:tc>
        <w:tc>
          <w:tcPr>
            <w:tcW w:w="0" w:type="auto"/>
            <w:vAlign w:val="center"/>
          </w:tcPr>
          <w:p w14:paraId="4AB1C396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38.5)</w:t>
            </w:r>
          </w:p>
        </w:tc>
        <w:tc>
          <w:tcPr>
            <w:tcW w:w="0" w:type="auto"/>
            <w:vAlign w:val="center"/>
          </w:tcPr>
          <w:p w14:paraId="20A92CFB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1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2F6AB5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1D6D35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320C45B5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79D26435" w14:textId="77777777" w:rsidR="002031DE" w:rsidRPr="00D72CD9" w:rsidRDefault="002031DE" w:rsidP="00B52086">
            <w:pPr>
              <w:pStyle w:val="5"/>
            </w:pPr>
            <w:r w:rsidRPr="00D72CD9">
              <w:rPr>
                <w:rFonts w:hint="eastAsia"/>
              </w:rPr>
              <w:t>N</w:t>
            </w:r>
            <w:r w:rsidRPr="00D72CD9">
              <w:t>o</w:t>
            </w:r>
          </w:p>
        </w:tc>
        <w:tc>
          <w:tcPr>
            <w:tcW w:w="1139" w:type="dxa"/>
            <w:vAlign w:val="center"/>
          </w:tcPr>
          <w:p w14:paraId="175B3EA4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50.0)</w:t>
            </w:r>
          </w:p>
        </w:tc>
        <w:tc>
          <w:tcPr>
            <w:tcW w:w="0" w:type="auto"/>
            <w:vAlign w:val="center"/>
          </w:tcPr>
          <w:p w14:paraId="227ED6F2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8</w:t>
            </w:r>
            <w:r w:rsidRPr="00D72CD9">
              <w:t>(61.5)</w:t>
            </w:r>
          </w:p>
        </w:tc>
        <w:tc>
          <w:tcPr>
            <w:tcW w:w="0" w:type="auto"/>
            <w:vAlign w:val="center"/>
          </w:tcPr>
          <w:p w14:paraId="7708D2AF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7(81.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77C6F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0BD87B6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1A9053ED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BDAFC82" w14:textId="77777777" w:rsidR="002031DE" w:rsidRPr="00D72CD9" w:rsidRDefault="002031DE" w:rsidP="00B52086">
            <w:pPr>
              <w:pStyle w:val="5"/>
              <w:ind w:leftChars="0" w:left="0"/>
            </w:pPr>
            <w:r w:rsidRPr="00D72CD9">
              <w:t>Nipple reconstruction satisfaction, n (%)</w:t>
            </w:r>
          </w:p>
        </w:tc>
        <w:tc>
          <w:tcPr>
            <w:tcW w:w="1139" w:type="dxa"/>
            <w:vAlign w:val="center"/>
          </w:tcPr>
          <w:p w14:paraId="3B15D334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4F5452C6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70F84A72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4CF36D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34164" w14:textId="77777777" w:rsidR="002031DE" w:rsidRPr="00D72CD9" w:rsidRDefault="00A43D3B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01</w:t>
            </w:r>
          </w:p>
        </w:tc>
      </w:tr>
      <w:tr w:rsidR="00D10556" w:rsidRPr="00D72CD9" w14:paraId="106E0FC0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2DF06E9C" w14:textId="77777777" w:rsidR="002031DE" w:rsidRPr="00D72CD9" w:rsidRDefault="002031DE" w:rsidP="00B52086">
            <w:pPr>
              <w:pStyle w:val="5"/>
            </w:pPr>
            <w:r w:rsidRPr="00D72CD9">
              <w:t>Very Satisfied</w:t>
            </w:r>
          </w:p>
        </w:tc>
        <w:tc>
          <w:tcPr>
            <w:tcW w:w="1139" w:type="dxa"/>
            <w:vAlign w:val="center"/>
          </w:tcPr>
          <w:p w14:paraId="7BD02365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6.7)</w:t>
            </w:r>
          </w:p>
        </w:tc>
        <w:tc>
          <w:tcPr>
            <w:tcW w:w="0" w:type="auto"/>
            <w:vAlign w:val="center"/>
          </w:tcPr>
          <w:p w14:paraId="7AEAD9E4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7.7)</w:t>
            </w:r>
          </w:p>
        </w:tc>
        <w:tc>
          <w:tcPr>
            <w:tcW w:w="0" w:type="auto"/>
            <w:vAlign w:val="center"/>
          </w:tcPr>
          <w:p w14:paraId="1EB5F7F1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5(45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5929F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06AED5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0CA4364A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695F01A7" w14:textId="77777777" w:rsidR="002031DE" w:rsidRPr="00D72CD9" w:rsidRDefault="002031DE" w:rsidP="00B52086">
            <w:pPr>
              <w:pStyle w:val="5"/>
            </w:pPr>
            <w:r w:rsidRPr="00D72CD9">
              <w:t>Relatively Satisfied</w:t>
            </w:r>
          </w:p>
        </w:tc>
        <w:tc>
          <w:tcPr>
            <w:tcW w:w="1139" w:type="dxa"/>
            <w:vAlign w:val="center"/>
          </w:tcPr>
          <w:p w14:paraId="7CCF59C0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2(</w:t>
            </w:r>
            <w:r w:rsidRPr="00D72CD9">
              <w:t>16.7</w:t>
            </w:r>
            <w:r w:rsidRPr="00D72CD9">
              <w:rPr>
                <w:rFonts w:hint="eastAsia"/>
              </w:rPr>
              <w:t>）</w:t>
            </w:r>
          </w:p>
        </w:tc>
        <w:tc>
          <w:tcPr>
            <w:tcW w:w="0" w:type="auto"/>
            <w:vAlign w:val="center"/>
          </w:tcPr>
          <w:p w14:paraId="39B32525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28A4C2CD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0(30.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1FB74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9A867D5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658B70F9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2C37B8B" w14:textId="77777777" w:rsidR="002031DE" w:rsidRPr="00D72CD9" w:rsidRDefault="002031DE" w:rsidP="00B52086">
            <w:pPr>
              <w:pStyle w:val="5"/>
            </w:pPr>
            <w:r w:rsidRPr="00D72CD9">
              <w:t>Relatively dissatisfied</w:t>
            </w:r>
          </w:p>
        </w:tc>
        <w:tc>
          <w:tcPr>
            <w:tcW w:w="1139" w:type="dxa"/>
            <w:vAlign w:val="center"/>
          </w:tcPr>
          <w:p w14:paraId="706741FC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33.3)</w:t>
            </w:r>
          </w:p>
        </w:tc>
        <w:tc>
          <w:tcPr>
            <w:tcW w:w="0" w:type="auto"/>
            <w:vAlign w:val="center"/>
          </w:tcPr>
          <w:p w14:paraId="445B4D1E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46.2)</w:t>
            </w:r>
          </w:p>
        </w:tc>
        <w:tc>
          <w:tcPr>
            <w:tcW w:w="0" w:type="auto"/>
            <w:vAlign w:val="center"/>
          </w:tcPr>
          <w:p w14:paraId="7DAA5960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2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3C425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F8741D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314F82C4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3179E4A3" w14:textId="77777777" w:rsidR="002031DE" w:rsidRPr="00D72CD9" w:rsidRDefault="002031DE" w:rsidP="00B52086">
            <w:pPr>
              <w:pStyle w:val="5"/>
            </w:pPr>
            <w:r w:rsidRPr="00D72CD9">
              <w:t>Very dissatisfied</w:t>
            </w:r>
          </w:p>
        </w:tc>
        <w:tc>
          <w:tcPr>
            <w:tcW w:w="1139" w:type="dxa"/>
            <w:vAlign w:val="center"/>
          </w:tcPr>
          <w:p w14:paraId="2C451570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33.3)</w:t>
            </w:r>
          </w:p>
        </w:tc>
        <w:tc>
          <w:tcPr>
            <w:tcW w:w="0" w:type="auto"/>
            <w:vAlign w:val="center"/>
          </w:tcPr>
          <w:p w14:paraId="71542374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4</w:t>
            </w:r>
            <w:r w:rsidRPr="00D72CD9">
              <w:t>(30.8)</w:t>
            </w:r>
          </w:p>
        </w:tc>
        <w:tc>
          <w:tcPr>
            <w:tcW w:w="0" w:type="auto"/>
            <w:vAlign w:val="center"/>
          </w:tcPr>
          <w:p w14:paraId="43E11B11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3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833D1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A48AE31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2099D006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5258616F" w14:textId="77777777" w:rsidR="002031DE" w:rsidRPr="00D72CD9" w:rsidRDefault="002031DE" w:rsidP="00B52086">
            <w:pPr>
              <w:pStyle w:val="5"/>
              <w:ind w:leftChars="0" w:left="0"/>
            </w:pPr>
            <w:r w:rsidRPr="00D72CD9">
              <w:t>Harris scale, n (%)</w:t>
            </w:r>
          </w:p>
        </w:tc>
        <w:tc>
          <w:tcPr>
            <w:tcW w:w="1139" w:type="dxa"/>
            <w:vAlign w:val="center"/>
          </w:tcPr>
          <w:p w14:paraId="239EBD10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1BC7CB35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vAlign w:val="center"/>
          </w:tcPr>
          <w:p w14:paraId="5ACB732A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0DF3F7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51F2D" w14:textId="77777777" w:rsidR="002031DE" w:rsidRPr="00D72CD9" w:rsidRDefault="00A43D3B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.008</w:t>
            </w:r>
          </w:p>
        </w:tc>
      </w:tr>
      <w:tr w:rsidR="00D10556" w:rsidRPr="00D72CD9" w14:paraId="191352CE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47CE4561" w14:textId="77777777" w:rsidR="002031DE" w:rsidRPr="00D72CD9" w:rsidRDefault="002031DE" w:rsidP="00B52086">
            <w:pPr>
              <w:pStyle w:val="5"/>
            </w:pPr>
            <w:r w:rsidRPr="00D72CD9">
              <w:t>Excellent</w:t>
            </w:r>
          </w:p>
        </w:tc>
        <w:tc>
          <w:tcPr>
            <w:tcW w:w="1139" w:type="dxa"/>
            <w:vAlign w:val="center"/>
          </w:tcPr>
          <w:p w14:paraId="4F4873DA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5</w:t>
            </w:r>
            <w:r w:rsidRPr="00D72CD9">
              <w:t>(41.7)</w:t>
            </w:r>
          </w:p>
        </w:tc>
        <w:tc>
          <w:tcPr>
            <w:tcW w:w="0" w:type="auto"/>
            <w:vAlign w:val="center"/>
          </w:tcPr>
          <w:p w14:paraId="29915554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1</w:t>
            </w:r>
            <w:r w:rsidRPr="00D72CD9">
              <w:t>(7.7)</w:t>
            </w:r>
          </w:p>
        </w:tc>
        <w:tc>
          <w:tcPr>
            <w:tcW w:w="0" w:type="auto"/>
            <w:vAlign w:val="center"/>
          </w:tcPr>
          <w:p w14:paraId="478336E8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0(60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DE2F63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CC98EB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24F90EBC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155C5DBD" w14:textId="77777777" w:rsidR="002031DE" w:rsidRPr="00D72CD9" w:rsidRDefault="002031DE" w:rsidP="00B52086">
            <w:pPr>
              <w:pStyle w:val="5"/>
            </w:pPr>
            <w:r w:rsidRPr="00D72CD9">
              <w:t>Good</w:t>
            </w:r>
          </w:p>
        </w:tc>
        <w:tc>
          <w:tcPr>
            <w:tcW w:w="1139" w:type="dxa"/>
            <w:vAlign w:val="center"/>
          </w:tcPr>
          <w:p w14:paraId="1384D848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2(</w:t>
            </w:r>
            <w:r w:rsidRPr="00D72CD9">
              <w:t>16.7)</w:t>
            </w:r>
          </w:p>
        </w:tc>
        <w:tc>
          <w:tcPr>
            <w:tcW w:w="0" w:type="auto"/>
            <w:vAlign w:val="center"/>
          </w:tcPr>
          <w:p w14:paraId="6A69F39B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23.1)</w:t>
            </w:r>
          </w:p>
        </w:tc>
        <w:tc>
          <w:tcPr>
            <w:tcW w:w="0" w:type="auto"/>
            <w:vAlign w:val="center"/>
          </w:tcPr>
          <w:p w14:paraId="7DB37D03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6</w:t>
            </w:r>
            <w:r w:rsidRPr="00D72CD9">
              <w:t>(18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FD805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9F2270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4F2FE00B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01B7194B" w14:textId="77777777" w:rsidR="002031DE" w:rsidRPr="00D72CD9" w:rsidRDefault="002031DE" w:rsidP="00B52086">
            <w:pPr>
              <w:pStyle w:val="5"/>
            </w:pPr>
            <w:r w:rsidRPr="00D72CD9">
              <w:t>Fair</w:t>
            </w:r>
          </w:p>
        </w:tc>
        <w:tc>
          <w:tcPr>
            <w:tcW w:w="1139" w:type="dxa"/>
            <w:vAlign w:val="center"/>
          </w:tcPr>
          <w:p w14:paraId="6852014D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3</w:t>
            </w:r>
            <w:r w:rsidRPr="00D72CD9">
              <w:t>(25.0)</w:t>
            </w:r>
          </w:p>
        </w:tc>
        <w:tc>
          <w:tcPr>
            <w:tcW w:w="0" w:type="auto"/>
            <w:vAlign w:val="center"/>
          </w:tcPr>
          <w:p w14:paraId="2D08C383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53.8)</w:t>
            </w:r>
          </w:p>
        </w:tc>
        <w:tc>
          <w:tcPr>
            <w:tcW w:w="0" w:type="auto"/>
            <w:vAlign w:val="center"/>
          </w:tcPr>
          <w:p w14:paraId="44414F95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7</w:t>
            </w:r>
            <w:r w:rsidRPr="00D72CD9">
              <w:t>(21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6DC8D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E97C365" w14:textId="77777777" w:rsidR="002031DE" w:rsidRPr="00D72CD9" w:rsidRDefault="002031DE" w:rsidP="009D0429">
            <w:pPr>
              <w:pStyle w:val="af9"/>
            </w:pPr>
          </w:p>
        </w:tc>
      </w:tr>
      <w:tr w:rsidR="00D10556" w:rsidRPr="00D72CD9" w14:paraId="7E55508C" w14:textId="77777777" w:rsidTr="009D0429">
        <w:trPr>
          <w:trHeight w:val="340"/>
          <w:jc w:val="center"/>
        </w:trPr>
        <w:tc>
          <w:tcPr>
            <w:tcW w:w="3632" w:type="dxa"/>
            <w:vAlign w:val="center"/>
          </w:tcPr>
          <w:p w14:paraId="7AB2E4A1" w14:textId="77777777" w:rsidR="002031DE" w:rsidRPr="00D72CD9" w:rsidRDefault="002031DE" w:rsidP="00B52086">
            <w:pPr>
              <w:pStyle w:val="5"/>
            </w:pPr>
            <w:r w:rsidRPr="00D72CD9">
              <w:t>Poor</w:t>
            </w:r>
          </w:p>
        </w:tc>
        <w:tc>
          <w:tcPr>
            <w:tcW w:w="1139" w:type="dxa"/>
            <w:vAlign w:val="center"/>
          </w:tcPr>
          <w:p w14:paraId="3BF9DE23" w14:textId="77777777" w:rsidR="002031DE" w:rsidRPr="00D72CD9" w:rsidRDefault="0051185A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6.7)</w:t>
            </w:r>
          </w:p>
        </w:tc>
        <w:tc>
          <w:tcPr>
            <w:tcW w:w="0" w:type="auto"/>
            <w:vAlign w:val="center"/>
          </w:tcPr>
          <w:p w14:paraId="7BCBC30C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2</w:t>
            </w:r>
            <w:r w:rsidRPr="00D72CD9">
              <w:t>(15.4)</w:t>
            </w:r>
          </w:p>
        </w:tc>
        <w:tc>
          <w:tcPr>
            <w:tcW w:w="0" w:type="auto"/>
            <w:vAlign w:val="center"/>
          </w:tcPr>
          <w:p w14:paraId="5306977F" w14:textId="77777777" w:rsidR="002031DE" w:rsidRPr="00D72CD9" w:rsidRDefault="00FD1AFA" w:rsidP="009D0429">
            <w:pPr>
              <w:pStyle w:val="af9"/>
            </w:pPr>
            <w:r w:rsidRPr="00D72CD9">
              <w:rPr>
                <w:rFonts w:hint="eastAsia"/>
              </w:rPr>
              <w:t>0</w:t>
            </w:r>
            <w:r w:rsidRPr="00D72CD9">
              <w:t>(0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EED1F5" w14:textId="77777777" w:rsidR="002031DE" w:rsidRPr="00D72CD9" w:rsidRDefault="002031DE" w:rsidP="009D0429">
            <w:pPr>
              <w:pStyle w:val="af9"/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F97047" w14:textId="77777777" w:rsidR="002031DE" w:rsidRPr="00D72CD9" w:rsidRDefault="002031DE" w:rsidP="009D0429">
            <w:pPr>
              <w:pStyle w:val="af9"/>
            </w:pPr>
          </w:p>
        </w:tc>
      </w:tr>
      <w:tr w:rsidR="002031DE" w:rsidRPr="00D72CD9" w14:paraId="7D36F803" w14:textId="77777777" w:rsidTr="001151B5">
        <w:trPr>
          <w:trHeight w:val="425"/>
          <w:jc w:val="center"/>
        </w:trPr>
        <w:tc>
          <w:tcPr>
            <w:tcW w:w="8300" w:type="dxa"/>
            <w:gridSpan w:val="6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9FFF556" w14:textId="77777777" w:rsidR="002031DE" w:rsidRPr="00D72CD9" w:rsidRDefault="002031DE" w:rsidP="001151B5">
            <w:pPr>
              <w:pStyle w:val="af9"/>
            </w:pPr>
            <w:r w:rsidRPr="00D72CD9">
              <w:rPr>
                <w:b/>
                <w:bCs w:val="0"/>
              </w:rPr>
              <w:t>Abbreviations</w:t>
            </w:r>
            <w:r w:rsidRPr="00D72CD9">
              <w:rPr>
                <w:rFonts w:hint="eastAsia"/>
                <w:b/>
                <w:bCs w:val="0"/>
              </w:rPr>
              <w:t xml:space="preserve">: </w:t>
            </w:r>
            <w:r w:rsidRPr="00D72CD9">
              <w:t>TS: traditional suture; SS: spindle suture; SPS: single purse-string suture; DPS: double purse-string suture</w:t>
            </w:r>
          </w:p>
          <w:p w14:paraId="5B739C10" w14:textId="77777777" w:rsidR="002031DE" w:rsidRPr="00D72CD9" w:rsidRDefault="002031DE" w:rsidP="001151B5">
            <w:pPr>
              <w:pStyle w:val="af9"/>
            </w:pPr>
            <w:r w:rsidRPr="00D72CD9">
              <w:rPr>
                <w:b/>
                <w:bCs w:val="0"/>
              </w:rPr>
              <w:t>Footnotes</w:t>
            </w:r>
            <w:r w:rsidRPr="00D72CD9">
              <w:rPr>
                <w:rFonts w:hint="eastAsia"/>
                <w:b/>
                <w:bCs w:val="0"/>
              </w:rPr>
              <w:t xml:space="preserve">: </w:t>
            </w:r>
            <w:r w:rsidRPr="00D72CD9">
              <w:t>p1: SS vs. SPS vs. DPS</w:t>
            </w:r>
            <w:r w:rsidRPr="00D72CD9">
              <w:rPr>
                <w:rFonts w:hint="eastAsia"/>
              </w:rPr>
              <w:t xml:space="preserve">; </w:t>
            </w:r>
            <w:r w:rsidRPr="00D72CD9">
              <w:t>p2: TS vs. DPS</w:t>
            </w:r>
            <w:r w:rsidRPr="00D72CD9">
              <w:rPr>
                <w:rFonts w:hint="eastAsia"/>
              </w:rPr>
              <w:t>.</w:t>
            </w:r>
          </w:p>
        </w:tc>
      </w:tr>
    </w:tbl>
    <w:p w14:paraId="40D58200" w14:textId="77777777" w:rsidR="002031DE" w:rsidRPr="00D72CD9" w:rsidRDefault="002031DE" w:rsidP="002031DE">
      <w:pPr>
        <w:pStyle w:val="af9"/>
      </w:pPr>
    </w:p>
    <w:p w14:paraId="59E91E07" w14:textId="77777777" w:rsidR="002031DE" w:rsidRPr="00D72CD9" w:rsidRDefault="002031DE" w:rsidP="002031DE">
      <w:pPr>
        <w:pStyle w:val="a7"/>
      </w:pPr>
    </w:p>
    <w:p w14:paraId="5F31DF30" w14:textId="106FA0FC" w:rsidR="002A332F" w:rsidRPr="00D72CD9" w:rsidRDefault="002A332F" w:rsidP="000F1096">
      <w:pPr>
        <w:pStyle w:val="a7"/>
      </w:pPr>
    </w:p>
    <w:sectPr w:rsidR="002A332F" w:rsidRPr="00D72CD9" w:rsidSect="00610ED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3" w:bottom="1440" w:left="1803" w:header="851" w:footer="992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02271" w14:textId="77777777" w:rsidR="00061DCC" w:rsidRDefault="00061DCC">
      <w:pPr>
        <w:spacing w:line="240" w:lineRule="auto"/>
      </w:pPr>
      <w:r>
        <w:separator/>
      </w:r>
    </w:p>
  </w:endnote>
  <w:endnote w:type="continuationSeparator" w:id="0">
    <w:p w14:paraId="114BD317" w14:textId="77777777" w:rsidR="00061DCC" w:rsidRDefault="00061D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ABB9D" w14:textId="77777777" w:rsidR="007529A5" w:rsidRDefault="007529A5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17B9BE" w14:textId="77777777" w:rsidR="007529A5" w:rsidRDefault="007529A5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3A4535" w14:textId="77777777" w:rsidR="007529A5" w:rsidRDefault="007529A5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5A050" w14:textId="77777777" w:rsidR="00061DCC" w:rsidRDefault="00061DCC">
      <w:r>
        <w:separator/>
      </w:r>
    </w:p>
  </w:footnote>
  <w:footnote w:type="continuationSeparator" w:id="0">
    <w:p w14:paraId="30BCFA23" w14:textId="77777777" w:rsidR="00061DCC" w:rsidRDefault="00061D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0CBDC" w14:textId="77777777" w:rsidR="007529A5" w:rsidRDefault="007529A5">
    <w:pPr>
      <w:pStyle w:val="ab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E67673" w14:textId="77777777" w:rsidR="007529A5" w:rsidRDefault="007529A5">
    <w:pPr>
      <w:pStyle w:val="ab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7B5302" w14:textId="77777777" w:rsidR="007529A5" w:rsidRDefault="007529A5">
    <w:pPr>
      <w:pStyle w:val="ab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8C7626A6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2E2FA1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70E8F2A8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2DEE6288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7556E41C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F6E69958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C55A7F60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CE96EF74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B8288170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3C30719C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319"/>
  <w:displayHorizont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UyYWQ4YmRhNDVjOWM2NDU1OTE1MzUyNDdhZmE1MD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+DOI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rf5e5x5gas5e1edvvhpxfvk0tzvweet25vx&quot;&gt;单双荷包缝合&lt;record-ids&gt;&lt;item&gt;5&lt;/item&gt;&lt;item&gt;11&lt;/item&gt;&lt;item&gt;25&lt;/item&gt;&lt;item&gt;28&lt;/item&gt;&lt;item&gt;29&lt;/item&gt;&lt;item&gt;32&lt;/item&gt;&lt;item&gt;35&lt;/item&gt;&lt;item&gt;36&lt;/item&gt;&lt;item&gt;37&lt;/item&gt;&lt;item&gt;38&lt;/item&gt;&lt;item&gt;45&lt;/item&gt;&lt;item&gt;46&lt;/item&gt;&lt;item&gt;47&lt;/item&gt;&lt;item&gt;48&lt;/item&gt;&lt;item&gt;56&lt;/item&gt;&lt;item&gt;57&lt;/item&gt;&lt;item&gt;58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7&lt;/item&gt;&lt;item&gt;79&lt;/item&gt;&lt;item&gt;80&lt;/item&gt;&lt;item&gt;81&lt;/item&gt;&lt;item&gt;82&lt;/item&gt;&lt;item&gt;83&lt;/item&gt;&lt;item&gt;85&lt;/item&gt;&lt;item&gt;88&lt;/item&gt;&lt;item&gt;89&lt;/item&gt;&lt;item&gt;90&lt;/item&gt;&lt;item&gt;91&lt;/item&gt;&lt;item&gt;105&lt;/item&gt;&lt;item&gt;109&lt;/item&gt;&lt;item&gt;110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5&lt;/item&gt;&lt;item&gt;128&lt;/item&gt;&lt;item&gt;131&lt;/item&gt;&lt;item&gt;133&lt;/item&gt;&lt;item&gt;135&lt;/item&gt;&lt;item&gt;136&lt;/item&gt;&lt;item&gt;137&lt;/item&gt;&lt;item&gt;139&lt;/item&gt;&lt;item&gt;140&lt;/item&gt;&lt;item&gt;141&lt;/item&gt;&lt;item&gt;142&lt;/item&gt;&lt;item&gt;146&lt;/item&gt;&lt;item&gt;148&lt;/item&gt;&lt;item&gt;149&lt;/item&gt;&lt;item&gt;150&lt;/item&gt;&lt;item&gt;151&lt;/item&gt;&lt;/record-ids&gt;&lt;/item&gt;&lt;/Libraries&gt;"/>
  </w:docVars>
  <w:rsids>
    <w:rsidRoot w:val="5B3E291F"/>
    <w:rsid w:val="0000069F"/>
    <w:rsid w:val="0000535D"/>
    <w:rsid w:val="0000683B"/>
    <w:rsid w:val="000075F8"/>
    <w:rsid w:val="00010D24"/>
    <w:rsid w:val="00012063"/>
    <w:rsid w:val="0001223B"/>
    <w:rsid w:val="00012AC4"/>
    <w:rsid w:val="000145FE"/>
    <w:rsid w:val="00015AA7"/>
    <w:rsid w:val="00020D82"/>
    <w:rsid w:val="0002189A"/>
    <w:rsid w:val="00022861"/>
    <w:rsid w:val="00023892"/>
    <w:rsid w:val="0002667A"/>
    <w:rsid w:val="00026D63"/>
    <w:rsid w:val="00032966"/>
    <w:rsid w:val="00034243"/>
    <w:rsid w:val="000361E5"/>
    <w:rsid w:val="0004137B"/>
    <w:rsid w:val="00041CEF"/>
    <w:rsid w:val="000437C7"/>
    <w:rsid w:val="000460F8"/>
    <w:rsid w:val="000531FB"/>
    <w:rsid w:val="00054448"/>
    <w:rsid w:val="00054AFB"/>
    <w:rsid w:val="00057DD0"/>
    <w:rsid w:val="000608BC"/>
    <w:rsid w:val="00061DCC"/>
    <w:rsid w:val="00063A48"/>
    <w:rsid w:val="00065239"/>
    <w:rsid w:val="00067F6F"/>
    <w:rsid w:val="000707A1"/>
    <w:rsid w:val="00071683"/>
    <w:rsid w:val="00074B8D"/>
    <w:rsid w:val="000779DA"/>
    <w:rsid w:val="00077C70"/>
    <w:rsid w:val="000808E9"/>
    <w:rsid w:val="00080DDC"/>
    <w:rsid w:val="00080EED"/>
    <w:rsid w:val="00081466"/>
    <w:rsid w:val="0008261C"/>
    <w:rsid w:val="0008461F"/>
    <w:rsid w:val="0008532C"/>
    <w:rsid w:val="00086910"/>
    <w:rsid w:val="00087385"/>
    <w:rsid w:val="00092D50"/>
    <w:rsid w:val="0009397E"/>
    <w:rsid w:val="00094C4A"/>
    <w:rsid w:val="0009554D"/>
    <w:rsid w:val="000966E0"/>
    <w:rsid w:val="00097A16"/>
    <w:rsid w:val="000A3794"/>
    <w:rsid w:val="000B0BA9"/>
    <w:rsid w:val="000B2CB5"/>
    <w:rsid w:val="000B3259"/>
    <w:rsid w:val="000B7812"/>
    <w:rsid w:val="000C089A"/>
    <w:rsid w:val="000C170E"/>
    <w:rsid w:val="000C7798"/>
    <w:rsid w:val="000D12C0"/>
    <w:rsid w:val="000D3162"/>
    <w:rsid w:val="000D3DC6"/>
    <w:rsid w:val="000E050C"/>
    <w:rsid w:val="000E0F3C"/>
    <w:rsid w:val="000F1096"/>
    <w:rsid w:val="000F1743"/>
    <w:rsid w:val="000F22B9"/>
    <w:rsid w:val="000F5F61"/>
    <w:rsid w:val="000F63F1"/>
    <w:rsid w:val="000F73C2"/>
    <w:rsid w:val="000F73FB"/>
    <w:rsid w:val="00102302"/>
    <w:rsid w:val="001052D6"/>
    <w:rsid w:val="0010583D"/>
    <w:rsid w:val="0010661C"/>
    <w:rsid w:val="001073A4"/>
    <w:rsid w:val="00107923"/>
    <w:rsid w:val="0011155C"/>
    <w:rsid w:val="001143F6"/>
    <w:rsid w:val="001151B5"/>
    <w:rsid w:val="0011592A"/>
    <w:rsid w:val="00116C79"/>
    <w:rsid w:val="00116CAE"/>
    <w:rsid w:val="00122154"/>
    <w:rsid w:val="00122CD2"/>
    <w:rsid w:val="0012301E"/>
    <w:rsid w:val="001236DD"/>
    <w:rsid w:val="00124074"/>
    <w:rsid w:val="00126DE5"/>
    <w:rsid w:val="001307D9"/>
    <w:rsid w:val="001313DE"/>
    <w:rsid w:val="00132781"/>
    <w:rsid w:val="00132FB6"/>
    <w:rsid w:val="00133411"/>
    <w:rsid w:val="00133604"/>
    <w:rsid w:val="00136023"/>
    <w:rsid w:val="00136711"/>
    <w:rsid w:val="001369DC"/>
    <w:rsid w:val="00136AFC"/>
    <w:rsid w:val="0014155C"/>
    <w:rsid w:val="00146643"/>
    <w:rsid w:val="00146B16"/>
    <w:rsid w:val="00147C52"/>
    <w:rsid w:val="00151525"/>
    <w:rsid w:val="00152F42"/>
    <w:rsid w:val="00156F5A"/>
    <w:rsid w:val="001635BC"/>
    <w:rsid w:val="00163FA6"/>
    <w:rsid w:val="001642D6"/>
    <w:rsid w:val="00164C4C"/>
    <w:rsid w:val="0016628C"/>
    <w:rsid w:val="0017005D"/>
    <w:rsid w:val="00171B2A"/>
    <w:rsid w:val="00171CB0"/>
    <w:rsid w:val="00174F34"/>
    <w:rsid w:val="001803AE"/>
    <w:rsid w:val="001803CE"/>
    <w:rsid w:val="00181149"/>
    <w:rsid w:val="001824C6"/>
    <w:rsid w:val="001860A6"/>
    <w:rsid w:val="00186BF0"/>
    <w:rsid w:val="00187905"/>
    <w:rsid w:val="001965D2"/>
    <w:rsid w:val="0019677E"/>
    <w:rsid w:val="00196EA8"/>
    <w:rsid w:val="001A1EA7"/>
    <w:rsid w:val="001A4258"/>
    <w:rsid w:val="001A44C7"/>
    <w:rsid w:val="001A7070"/>
    <w:rsid w:val="001B3DFB"/>
    <w:rsid w:val="001B5253"/>
    <w:rsid w:val="001B7080"/>
    <w:rsid w:val="001B70BA"/>
    <w:rsid w:val="001C0B46"/>
    <w:rsid w:val="001C330C"/>
    <w:rsid w:val="001C35B6"/>
    <w:rsid w:val="001C5284"/>
    <w:rsid w:val="001C5C6A"/>
    <w:rsid w:val="001C6D08"/>
    <w:rsid w:val="001D008C"/>
    <w:rsid w:val="001D2681"/>
    <w:rsid w:val="001D5573"/>
    <w:rsid w:val="001D5FB4"/>
    <w:rsid w:val="001E6CEB"/>
    <w:rsid w:val="001F09B9"/>
    <w:rsid w:val="001F0E6D"/>
    <w:rsid w:val="001F30FC"/>
    <w:rsid w:val="001F4ED3"/>
    <w:rsid w:val="001F59BD"/>
    <w:rsid w:val="001F70A0"/>
    <w:rsid w:val="001F78EC"/>
    <w:rsid w:val="002031DE"/>
    <w:rsid w:val="002037A5"/>
    <w:rsid w:val="00205286"/>
    <w:rsid w:val="00210275"/>
    <w:rsid w:val="00210E33"/>
    <w:rsid w:val="002134D8"/>
    <w:rsid w:val="00213E49"/>
    <w:rsid w:val="00214CC9"/>
    <w:rsid w:val="00215943"/>
    <w:rsid w:val="002204D1"/>
    <w:rsid w:val="002220DD"/>
    <w:rsid w:val="0022369E"/>
    <w:rsid w:val="00230419"/>
    <w:rsid w:val="00231883"/>
    <w:rsid w:val="0023268A"/>
    <w:rsid w:val="00250848"/>
    <w:rsid w:val="00250A6B"/>
    <w:rsid w:val="0025516A"/>
    <w:rsid w:val="002561D9"/>
    <w:rsid w:val="0026117A"/>
    <w:rsid w:val="00263F94"/>
    <w:rsid w:val="00264A7A"/>
    <w:rsid w:val="00264D68"/>
    <w:rsid w:val="00265254"/>
    <w:rsid w:val="00265348"/>
    <w:rsid w:val="00272D50"/>
    <w:rsid w:val="00275827"/>
    <w:rsid w:val="00275C83"/>
    <w:rsid w:val="00277DE0"/>
    <w:rsid w:val="002803E2"/>
    <w:rsid w:val="00284ADA"/>
    <w:rsid w:val="00286E7D"/>
    <w:rsid w:val="00287300"/>
    <w:rsid w:val="0029057E"/>
    <w:rsid w:val="00292B60"/>
    <w:rsid w:val="00293D1B"/>
    <w:rsid w:val="002A2C04"/>
    <w:rsid w:val="002A332F"/>
    <w:rsid w:val="002A355E"/>
    <w:rsid w:val="002A5570"/>
    <w:rsid w:val="002B0C7B"/>
    <w:rsid w:val="002B1036"/>
    <w:rsid w:val="002B247F"/>
    <w:rsid w:val="002B44E6"/>
    <w:rsid w:val="002B6200"/>
    <w:rsid w:val="002C04AB"/>
    <w:rsid w:val="002C1904"/>
    <w:rsid w:val="002C58C6"/>
    <w:rsid w:val="002C71D9"/>
    <w:rsid w:val="002D0328"/>
    <w:rsid w:val="002D10EA"/>
    <w:rsid w:val="002D5A1A"/>
    <w:rsid w:val="002D78AF"/>
    <w:rsid w:val="002E0DD8"/>
    <w:rsid w:val="002E1DB1"/>
    <w:rsid w:val="002E352B"/>
    <w:rsid w:val="002E53F2"/>
    <w:rsid w:val="002E5F6C"/>
    <w:rsid w:val="002E7547"/>
    <w:rsid w:val="002E77D4"/>
    <w:rsid w:val="002F012B"/>
    <w:rsid w:val="002F4F7F"/>
    <w:rsid w:val="002F7F54"/>
    <w:rsid w:val="00301292"/>
    <w:rsid w:val="003026BE"/>
    <w:rsid w:val="00302ABB"/>
    <w:rsid w:val="00305926"/>
    <w:rsid w:val="003059FB"/>
    <w:rsid w:val="00306383"/>
    <w:rsid w:val="003073D5"/>
    <w:rsid w:val="003101E4"/>
    <w:rsid w:val="00312DA9"/>
    <w:rsid w:val="00315A9D"/>
    <w:rsid w:val="00316062"/>
    <w:rsid w:val="00320160"/>
    <w:rsid w:val="00323430"/>
    <w:rsid w:val="003257D7"/>
    <w:rsid w:val="00333E14"/>
    <w:rsid w:val="00341E4C"/>
    <w:rsid w:val="00342F72"/>
    <w:rsid w:val="00343A5C"/>
    <w:rsid w:val="00343B0E"/>
    <w:rsid w:val="00344FC5"/>
    <w:rsid w:val="00346372"/>
    <w:rsid w:val="00346509"/>
    <w:rsid w:val="00346C63"/>
    <w:rsid w:val="003502ED"/>
    <w:rsid w:val="00356C30"/>
    <w:rsid w:val="00362050"/>
    <w:rsid w:val="0036237E"/>
    <w:rsid w:val="00364123"/>
    <w:rsid w:val="00365CC4"/>
    <w:rsid w:val="0036747A"/>
    <w:rsid w:val="00376069"/>
    <w:rsid w:val="00376B5C"/>
    <w:rsid w:val="00382B7B"/>
    <w:rsid w:val="00383142"/>
    <w:rsid w:val="00383735"/>
    <w:rsid w:val="003844B6"/>
    <w:rsid w:val="003872CF"/>
    <w:rsid w:val="0039462C"/>
    <w:rsid w:val="003A0F42"/>
    <w:rsid w:val="003A1A20"/>
    <w:rsid w:val="003A1E76"/>
    <w:rsid w:val="003A47C3"/>
    <w:rsid w:val="003A5E3F"/>
    <w:rsid w:val="003A6259"/>
    <w:rsid w:val="003A638D"/>
    <w:rsid w:val="003B2406"/>
    <w:rsid w:val="003B317E"/>
    <w:rsid w:val="003B46B6"/>
    <w:rsid w:val="003B6E79"/>
    <w:rsid w:val="003B77CF"/>
    <w:rsid w:val="003C1110"/>
    <w:rsid w:val="003C5456"/>
    <w:rsid w:val="003C5C34"/>
    <w:rsid w:val="003C6A73"/>
    <w:rsid w:val="003C7F76"/>
    <w:rsid w:val="003D1D8A"/>
    <w:rsid w:val="003D4BE2"/>
    <w:rsid w:val="003E276B"/>
    <w:rsid w:val="003E30FE"/>
    <w:rsid w:val="003E35B4"/>
    <w:rsid w:val="003E41EF"/>
    <w:rsid w:val="003E4C85"/>
    <w:rsid w:val="003F33FB"/>
    <w:rsid w:val="003F535B"/>
    <w:rsid w:val="003F7152"/>
    <w:rsid w:val="004001CF"/>
    <w:rsid w:val="00403394"/>
    <w:rsid w:val="004041A3"/>
    <w:rsid w:val="00406093"/>
    <w:rsid w:val="004075A4"/>
    <w:rsid w:val="00410D38"/>
    <w:rsid w:val="004144FC"/>
    <w:rsid w:val="00414CBA"/>
    <w:rsid w:val="00420235"/>
    <w:rsid w:val="00423023"/>
    <w:rsid w:val="0042504F"/>
    <w:rsid w:val="00427256"/>
    <w:rsid w:val="00430B3F"/>
    <w:rsid w:val="004310E5"/>
    <w:rsid w:val="004352C3"/>
    <w:rsid w:val="00435CDA"/>
    <w:rsid w:val="00437759"/>
    <w:rsid w:val="00440047"/>
    <w:rsid w:val="00443220"/>
    <w:rsid w:val="0044502A"/>
    <w:rsid w:val="004450F2"/>
    <w:rsid w:val="00446653"/>
    <w:rsid w:val="00452E46"/>
    <w:rsid w:val="00452E48"/>
    <w:rsid w:val="0045488B"/>
    <w:rsid w:val="0045516D"/>
    <w:rsid w:val="004600F2"/>
    <w:rsid w:val="00462347"/>
    <w:rsid w:val="0046357B"/>
    <w:rsid w:val="00466DDF"/>
    <w:rsid w:val="00467D46"/>
    <w:rsid w:val="00473C79"/>
    <w:rsid w:val="00473F6B"/>
    <w:rsid w:val="00475C68"/>
    <w:rsid w:val="00477193"/>
    <w:rsid w:val="00480B12"/>
    <w:rsid w:val="00481DCA"/>
    <w:rsid w:val="00482E9B"/>
    <w:rsid w:val="00491413"/>
    <w:rsid w:val="00494886"/>
    <w:rsid w:val="00494F50"/>
    <w:rsid w:val="00494FFB"/>
    <w:rsid w:val="00496D95"/>
    <w:rsid w:val="004A0FAB"/>
    <w:rsid w:val="004A12B0"/>
    <w:rsid w:val="004A1A71"/>
    <w:rsid w:val="004B02C0"/>
    <w:rsid w:val="004B075F"/>
    <w:rsid w:val="004B37D5"/>
    <w:rsid w:val="004B3C61"/>
    <w:rsid w:val="004B48CF"/>
    <w:rsid w:val="004B53AC"/>
    <w:rsid w:val="004B6AA9"/>
    <w:rsid w:val="004C0F6E"/>
    <w:rsid w:val="004C4649"/>
    <w:rsid w:val="004C7C65"/>
    <w:rsid w:val="004C7D46"/>
    <w:rsid w:val="004D0CEC"/>
    <w:rsid w:val="004D2164"/>
    <w:rsid w:val="004E2858"/>
    <w:rsid w:val="004E43D5"/>
    <w:rsid w:val="004F01EE"/>
    <w:rsid w:val="004F0ECE"/>
    <w:rsid w:val="004F194F"/>
    <w:rsid w:val="004F26B9"/>
    <w:rsid w:val="004F6C92"/>
    <w:rsid w:val="004F6EE0"/>
    <w:rsid w:val="00500138"/>
    <w:rsid w:val="00502E78"/>
    <w:rsid w:val="0050401A"/>
    <w:rsid w:val="00504B6E"/>
    <w:rsid w:val="005064AE"/>
    <w:rsid w:val="00510809"/>
    <w:rsid w:val="0051185A"/>
    <w:rsid w:val="005128D3"/>
    <w:rsid w:val="00512EC7"/>
    <w:rsid w:val="0051398A"/>
    <w:rsid w:val="00515C5E"/>
    <w:rsid w:val="005173FB"/>
    <w:rsid w:val="005204AE"/>
    <w:rsid w:val="00521DA7"/>
    <w:rsid w:val="00523C4E"/>
    <w:rsid w:val="005272A2"/>
    <w:rsid w:val="0053188E"/>
    <w:rsid w:val="00534707"/>
    <w:rsid w:val="00534E1C"/>
    <w:rsid w:val="005377CA"/>
    <w:rsid w:val="00540EC0"/>
    <w:rsid w:val="0054135A"/>
    <w:rsid w:val="005425AE"/>
    <w:rsid w:val="005426DD"/>
    <w:rsid w:val="00543307"/>
    <w:rsid w:val="00543669"/>
    <w:rsid w:val="005444C3"/>
    <w:rsid w:val="005465E1"/>
    <w:rsid w:val="00547014"/>
    <w:rsid w:val="00547394"/>
    <w:rsid w:val="005477A3"/>
    <w:rsid w:val="005477CE"/>
    <w:rsid w:val="00547AE1"/>
    <w:rsid w:val="00550740"/>
    <w:rsid w:val="00551632"/>
    <w:rsid w:val="0056031F"/>
    <w:rsid w:val="00560A85"/>
    <w:rsid w:val="00562CC4"/>
    <w:rsid w:val="00563EC0"/>
    <w:rsid w:val="00566608"/>
    <w:rsid w:val="00567078"/>
    <w:rsid w:val="005701D6"/>
    <w:rsid w:val="00573F59"/>
    <w:rsid w:val="00574920"/>
    <w:rsid w:val="00575583"/>
    <w:rsid w:val="00575B07"/>
    <w:rsid w:val="0058152A"/>
    <w:rsid w:val="00584DE2"/>
    <w:rsid w:val="00585775"/>
    <w:rsid w:val="00585FFC"/>
    <w:rsid w:val="00586380"/>
    <w:rsid w:val="005865E4"/>
    <w:rsid w:val="00587986"/>
    <w:rsid w:val="0059162D"/>
    <w:rsid w:val="005943D1"/>
    <w:rsid w:val="00597089"/>
    <w:rsid w:val="005978E1"/>
    <w:rsid w:val="00597DF3"/>
    <w:rsid w:val="005A0BBB"/>
    <w:rsid w:val="005A33C4"/>
    <w:rsid w:val="005A3E9B"/>
    <w:rsid w:val="005A43C9"/>
    <w:rsid w:val="005A5AA9"/>
    <w:rsid w:val="005A7D87"/>
    <w:rsid w:val="005B39DE"/>
    <w:rsid w:val="005B6B1C"/>
    <w:rsid w:val="005B7092"/>
    <w:rsid w:val="005C183A"/>
    <w:rsid w:val="005C5314"/>
    <w:rsid w:val="005C5AC1"/>
    <w:rsid w:val="005D0370"/>
    <w:rsid w:val="005D1416"/>
    <w:rsid w:val="005D222A"/>
    <w:rsid w:val="005D259C"/>
    <w:rsid w:val="005D25E2"/>
    <w:rsid w:val="005D31ED"/>
    <w:rsid w:val="005E066F"/>
    <w:rsid w:val="005E0B86"/>
    <w:rsid w:val="005E0D7D"/>
    <w:rsid w:val="005E3016"/>
    <w:rsid w:val="005E3648"/>
    <w:rsid w:val="005E6285"/>
    <w:rsid w:val="005E6DC6"/>
    <w:rsid w:val="005F0A5B"/>
    <w:rsid w:val="005F10D3"/>
    <w:rsid w:val="005F190F"/>
    <w:rsid w:val="005F5EAF"/>
    <w:rsid w:val="005F7DA5"/>
    <w:rsid w:val="00600608"/>
    <w:rsid w:val="006024A7"/>
    <w:rsid w:val="00610ED7"/>
    <w:rsid w:val="0061374C"/>
    <w:rsid w:val="00615EA1"/>
    <w:rsid w:val="00621B88"/>
    <w:rsid w:val="00622F92"/>
    <w:rsid w:val="006241E7"/>
    <w:rsid w:val="00624441"/>
    <w:rsid w:val="00624D1F"/>
    <w:rsid w:val="006254CE"/>
    <w:rsid w:val="0062796E"/>
    <w:rsid w:val="00627B79"/>
    <w:rsid w:val="006304EE"/>
    <w:rsid w:val="006307C3"/>
    <w:rsid w:val="006355D2"/>
    <w:rsid w:val="00635DB4"/>
    <w:rsid w:val="00636638"/>
    <w:rsid w:val="00637283"/>
    <w:rsid w:val="00637616"/>
    <w:rsid w:val="00637D50"/>
    <w:rsid w:val="006401F1"/>
    <w:rsid w:val="006411A2"/>
    <w:rsid w:val="006425B4"/>
    <w:rsid w:val="00644F90"/>
    <w:rsid w:val="00646911"/>
    <w:rsid w:val="00650968"/>
    <w:rsid w:val="006522FD"/>
    <w:rsid w:val="006531AE"/>
    <w:rsid w:val="00653AD8"/>
    <w:rsid w:val="00660EA5"/>
    <w:rsid w:val="00660ED1"/>
    <w:rsid w:val="00661806"/>
    <w:rsid w:val="00664599"/>
    <w:rsid w:val="00665F9E"/>
    <w:rsid w:val="0066612A"/>
    <w:rsid w:val="00667012"/>
    <w:rsid w:val="006712D6"/>
    <w:rsid w:val="00672891"/>
    <w:rsid w:val="00674C1B"/>
    <w:rsid w:val="00676040"/>
    <w:rsid w:val="00676B10"/>
    <w:rsid w:val="006828E2"/>
    <w:rsid w:val="006869DB"/>
    <w:rsid w:val="00687B0B"/>
    <w:rsid w:val="006916C7"/>
    <w:rsid w:val="00692769"/>
    <w:rsid w:val="006945D5"/>
    <w:rsid w:val="006A1E34"/>
    <w:rsid w:val="006A23CF"/>
    <w:rsid w:val="006A552F"/>
    <w:rsid w:val="006B0028"/>
    <w:rsid w:val="006B2782"/>
    <w:rsid w:val="006B4F71"/>
    <w:rsid w:val="006B51A7"/>
    <w:rsid w:val="006B5A45"/>
    <w:rsid w:val="006C1396"/>
    <w:rsid w:val="006C3500"/>
    <w:rsid w:val="006D4295"/>
    <w:rsid w:val="006D50FC"/>
    <w:rsid w:val="006D5514"/>
    <w:rsid w:val="006D55AA"/>
    <w:rsid w:val="006E0653"/>
    <w:rsid w:val="006E24FF"/>
    <w:rsid w:val="006E41DF"/>
    <w:rsid w:val="006E697E"/>
    <w:rsid w:val="006F1DF4"/>
    <w:rsid w:val="006F474A"/>
    <w:rsid w:val="006F7AF5"/>
    <w:rsid w:val="00701DCA"/>
    <w:rsid w:val="00702588"/>
    <w:rsid w:val="007042AC"/>
    <w:rsid w:val="0070677E"/>
    <w:rsid w:val="00711581"/>
    <w:rsid w:val="007154E7"/>
    <w:rsid w:val="007160AE"/>
    <w:rsid w:val="00716504"/>
    <w:rsid w:val="00716FE3"/>
    <w:rsid w:val="00721D54"/>
    <w:rsid w:val="00722C17"/>
    <w:rsid w:val="00723430"/>
    <w:rsid w:val="007253E1"/>
    <w:rsid w:val="007256EA"/>
    <w:rsid w:val="00727E93"/>
    <w:rsid w:val="007306BA"/>
    <w:rsid w:val="00731A33"/>
    <w:rsid w:val="00731A70"/>
    <w:rsid w:val="00732BC3"/>
    <w:rsid w:val="00733DEF"/>
    <w:rsid w:val="00735F17"/>
    <w:rsid w:val="00737F70"/>
    <w:rsid w:val="0074073A"/>
    <w:rsid w:val="007448B8"/>
    <w:rsid w:val="00745FD0"/>
    <w:rsid w:val="00746CE2"/>
    <w:rsid w:val="0075052F"/>
    <w:rsid w:val="007511FB"/>
    <w:rsid w:val="007529A5"/>
    <w:rsid w:val="00754754"/>
    <w:rsid w:val="007547D1"/>
    <w:rsid w:val="007551A7"/>
    <w:rsid w:val="00755F1A"/>
    <w:rsid w:val="00763DE0"/>
    <w:rsid w:val="007642D3"/>
    <w:rsid w:val="0076443E"/>
    <w:rsid w:val="0076499A"/>
    <w:rsid w:val="00765EAA"/>
    <w:rsid w:val="00781E2B"/>
    <w:rsid w:val="0078237A"/>
    <w:rsid w:val="00782F4C"/>
    <w:rsid w:val="007854F4"/>
    <w:rsid w:val="00786863"/>
    <w:rsid w:val="00791518"/>
    <w:rsid w:val="007938C5"/>
    <w:rsid w:val="00793FED"/>
    <w:rsid w:val="007A2DD4"/>
    <w:rsid w:val="007A6FC1"/>
    <w:rsid w:val="007B1662"/>
    <w:rsid w:val="007B1DF7"/>
    <w:rsid w:val="007B2735"/>
    <w:rsid w:val="007B4196"/>
    <w:rsid w:val="007B4EAA"/>
    <w:rsid w:val="007B582D"/>
    <w:rsid w:val="007B67CC"/>
    <w:rsid w:val="007B7819"/>
    <w:rsid w:val="007C0523"/>
    <w:rsid w:val="007C0C6C"/>
    <w:rsid w:val="007C717E"/>
    <w:rsid w:val="007C736F"/>
    <w:rsid w:val="007D1538"/>
    <w:rsid w:val="007D2177"/>
    <w:rsid w:val="007D3511"/>
    <w:rsid w:val="007D4177"/>
    <w:rsid w:val="007D7FB0"/>
    <w:rsid w:val="007E0216"/>
    <w:rsid w:val="007E1CE4"/>
    <w:rsid w:val="007E3553"/>
    <w:rsid w:val="007E6C67"/>
    <w:rsid w:val="007F0AA1"/>
    <w:rsid w:val="007F37DA"/>
    <w:rsid w:val="007F47E3"/>
    <w:rsid w:val="007F51B9"/>
    <w:rsid w:val="007F5630"/>
    <w:rsid w:val="007F61A0"/>
    <w:rsid w:val="00802EBE"/>
    <w:rsid w:val="00807C37"/>
    <w:rsid w:val="008104EC"/>
    <w:rsid w:val="00810BE4"/>
    <w:rsid w:val="00810E57"/>
    <w:rsid w:val="008115EA"/>
    <w:rsid w:val="00811CEC"/>
    <w:rsid w:val="008134F1"/>
    <w:rsid w:val="00814A0D"/>
    <w:rsid w:val="008161CD"/>
    <w:rsid w:val="00820CCD"/>
    <w:rsid w:val="0082106F"/>
    <w:rsid w:val="00821928"/>
    <w:rsid w:val="00823AB1"/>
    <w:rsid w:val="00824069"/>
    <w:rsid w:val="00826EE3"/>
    <w:rsid w:val="00830108"/>
    <w:rsid w:val="0083147C"/>
    <w:rsid w:val="00832DE3"/>
    <w:rsid w:val="0083453C"/>
    <w:rsid w:val="00835068"/>
    <w:rsid w:val="008420A2"/>
    <w:rsid w:val="00846033"/>
    <w:rsid w:val="008468D1"/>
    <w:rsid w:val="00855460"/>
    <w:rsid w:val="008557C6"/>
    <w:rsid w:val="00856D1D"/>
    <w:rsid w:val="0085795D"/>
    <w:rsid w:val="008608D7"/>
    <w:rsid w:val="00861DE6"/>
    <w:rsid w:val="008622A3"/>
    <w:rsid w:val="00863127"/>
    <w:rsid w:val="00866B0B"/>
    <w:rsid w:val="00870F16"/>
    <w:rsid w:val="00874944"/>
    <w:rsid w:val="00877BE7"/>
    <w:rsid w:val="008809BD"/>
    <w:rsid w:val="00885481"/>
    <w:rsid w:val="0088561C"/>
    <w:rsid w:val="00887472"/>
    <w:rsid w:val="008909B6"/>
    <w:rsid w:val="008919E6"/>
    <w:rsid w:val="008953FA"/>
    <w:rsid w:val="0089652B"/>
    <w:rsid w:val="00897AC9"/>
    <w:rsid w:val="008A4C89"/>
    <w:rsid w:val="008A564A"/>
    <w:rsid w:val="008A58B3"/>
    <w:rsid w:val="008A5A8B"/>
    <w:rsid w:val="008A650F"/>
    <w:rsid w:val="008A788F"/>
    <w:rsid w:val="008B15D9"/>
    <w:rsid w:val="008B1888"/>
    <w:rsid w:val="008B2018"/>
    <w:rsid w:val="008B34CA"/>
    <w:rsid w:val="008B5364"/>
    <w:rsid w:val="008B592A"/>
    <w:rsid w:val="008B5F24"/>
    <w:rsid w:val="008B761B"/>
    <w:rsid w:val="008B7CD4"/>
    <w:rsid w:val="008C0108"/>
    <w:rsid w:val="008C1213"/>
    <w:rsid w:val="008C20CC"/>
    <w:rsid w:val="008C32B4"/>
    <w:rsid w:val="008C402A"/>
    <w:rsid w:val="008C410A"/>
    <w:rsid w:val="008C744B"/>
    <w:rsid w:val="008C785E"/>
    <w:rsid w:val="008C7931"/>
    <w:rsid w:val="008D07FD"/>
    <w:rsid w:val="008D3671"/>
    <w:rsid w:val="008D36B9"/>
    <w:rsid w:val="008D4EAE"/>
    <w:rsid w:val="008D5D61"/>
    <w:rsid w:val="008D78D4"/>
    <w:rsid w:val="008D7DBE"/>
    <w:rsid w:val="008E1AFE"/>
    <w:rsid w:val="008E28DA"/>
    <w:rsid w:val="008E3499"/>
    <w:rsid w:val="008E42D4"/>
    <w:rsid w:val="008E50A5"/>
    <w:rsid w:val="008F1E45"/>
    <w:rsid w:val="008F555F"/>
    <w:rsid w:val="00900A3E"/>
    <w:rsid w:val="009023B7"/>
    <w:rsid w:val="0090473C"/>
    <w:rsid w:val="00905605"/>
    <w:rsid w:val="00905E39"/>
    <w:rsid w:val="00906786"/>
    <w:rsid w:val="00911946"/>
    <w:rsid w:val="00920750"/>
    <w:rsid w:val="00920FCA"/>
    <w:rsid w:val="00922D39"/>
    <w:rsid w:val="00930024"/>
    <w:rsid w:val="00931E64"/>
    <w:rsid w:val="0093286A"/>
    <w:rsid w:val="00940796"/>
    <w:rsid w:val="00940DB3"/>
    <w:rsid w:val="009426A0"/>
    <w:rsid w:val="00944147"/>
    <w:rsid w:val="00945398"/>
    <w:rsid w:val="009455A9"/>
    <w:rsid w:val="009474B7"/>
    <w:rsid w:val="0095211D"/>
    <w:rsid w:val="009521BD"/>
    <w:rsid w:val="00953D5E"/>
    <w:rsid w:val="009610A5"/>
    <w:rsid w:val="00965E2B"/>
    <w:rsid w:val="00966658"/>
    <w:rsid w:val="009678DE"/>
    <w:rsid w:val="00970B5C"/>
    <w:rsid w:val="009711EE"/>
    <w:rsid w:val="00971744"/>
    <w:rsid w:val="00973FB8"/>
    <w:rsid w:val="00974829"/>
    <w:rsid w:val="009759AF"/>
    <w:rsid w:val="00982C2F"/>
    <w:rsid w:val="009835C0"/>
    <w:rsid w:val="009910FA"/>
    <w:rsid w:val="00994C3D"/>
    <w:rsid w:val="00995878"/>
    <w:rsid w:val="009A0760"/>
    <w:rsid w:val="009A13B3"/>
    <w:rsid w:val="009A51DA"/>
    <w:rsid w:val="009A70B6"/>
    <w:rsid w:val="009A7324"/>
    <w:rsid w:val="009B4555"/>
    <w:rsid w:val="009B470D"/>
    <w:rsid w:val="009B51FC"/>
    <w:rsid w:val="009C5E30"/>
    <w:rsid w:val="009C76FC"/>
    <w:rsid w:val="009D040B"/>
    <w:rsid w:val="009D297D"/>
    <w:rsid w:val="009D467C"/>
    <w:rsid w:val="009D6923"/>
    <w:rsid w:val="009D7F7B"/>
    <w:rsid w:val="009E32BD"/>
    <w:rsid w:val="009E4898"/>
    <w:rsid w:val="009E4A5A"/>
    <w:rsid w:val="009E7009"/>
    <w:rsid w:val="009E7192"/>
    <w:rsid w:val="009E7353"/>
    <w:rsid w:val="009F1B9D"/>
    <w:rsid w:val="009F33FE"/>
    <w:rsid w:val="009F3D89"/>
    <w:rsid w:val="009F4DED"/>
    <w:rsid w:val="009F61AF"/>
    <w:rsid w:val="009F6444"/>
    <w:rsid w:val="009F6447"/>
    <w:rsid w:val="009F6B36"/>
    <w:rsid w:val="009F6EB7"/>
    <w:rsid w:val="009F7119"/>
    <w:rsid w:val="00A0027A"/>
    <w:rsid w:val="00A03439"/>
    <w:rsid w:val="00A05C1C"/>
    <w:rsid w:val="00A07771"/>
    <w:rsid w:val="00A14F5B"/>
    <w:rsid w:val="00A1513E"/>
    <w:rsid w:val="00A15BD9"/>
    <w:rsid w:val="00A166E7"/>
    <w:rsid w:val="00A20D9A"/>
    <w:rsid w:val="00A21231"/>
    <w:rsid w:val="00A21F54"/>
    <w:rsid w:val="00A21FD7"/>
    <w:rsid w:val="00A23CA9"/>
    <w:rsid w:val="00A247D8"/>
    <w:rsid w:val="00A24CFF"/>
    <w:rsid w:val="00A25F59"/>
    <w:rsid w:val="00A26CF8"/>
    <w:rsid w:val="00A306AA"/>
    <w:rsid w:val="00A31771"/>
    <w:rsid w:val="00A35EFE"/>
    <w:rsid w:val="00A40F6D"/>
    <w:rsid w:val="00A42429"/>
    <w:rsid w:val="00A43299"/>
    <w:rsid w:val="00A43D3B"/>
    <w:rsid w:val="00A44C8C"/>
    <w:rsid w:val="00A44E1A"/>
    <w:rsid w:val="00A50A54"/>
    <w:rsid w:val="00A51145"/>
    <w:rsid w:val="00A512F1"/>
    <w:rsid w:val="00A54E79"/>
    <w:rsid w:val="00A55127"/>
    <w:rsid w:val="00A6084A"/>
    <w:rsid w:val="00A63074"/>
    <w:rsid w:val="00A63E11"/>
    <w:rsid w:val="00A67171"/>
    <w:rsid w:val="00A67216"/>
    <w:rsid w:val="00A67B61"/>
    <w:rsid w:val="00A709B5"/>
    <w:rsid w:val="00A710BE"/>
    <w:rsid w:val="00A71DE3"/>
    <w:rsid w:val="00A75715"/>
    <w:rsid w:val="00A76812"/>
    <w:rsid w:val="00A830D7"/>
    <w:rsid w:val="00A83915"/>
    <w:rsid w:val="00A83FAD"/>
    <w:rsid w:val="00A93E50"/>
    <w:rsid w:val="00AA2757"/>
    <w:rsid w:val="00AA442A"/>
    <w:rsid w:val="00AB081F"/>
    <w:rsid w:val="00AB0C16"/>
    <w:rsid w:val="00AB1A03"/>
    <w:rsid w:val="00AB42F6"/>
    <w:rsid w:val="00AB5E72"/>
    <w:rsid w:val="00AC0564"/>
    <w:rsid w:val="00AC2C44"/>
    <w:rsid w:val="00AC33EC"/>
    <w:rsid w:val="00AC4469"/>
    <w:rsid w:val="00AC5062"/>
    <w:rsid w:val="00AC50A4"/>
    <w:rsid w:val="00AC7CBB"/>
    <w:rsid w:val="00AD176F"/>
    <w:rsid w:val="00AD342F"/>
    <w:rsid w:val="00AD3FB5"/>
    <w:rsid w:val="00AD52E2"/>
    <w:rsid w:val="00AD6C5B"/>
    <w:rsid w:val="00AD6E31"/>
    <w:rsid w:val="00AE1B4A"/>
    <w:rsid w:val="00AE2DBB"/>
    <w:rsid w:val="00AE30B0"/>
    <w:rsid w:val="00AE5571"/>
    <w:rsid w:val="00AF106C"/>
    <w:rsid w:val="00AF1D49"/>
    <w:rsid w:val="00AF2762"/>
    <w:rsid w:val="00AF5102"/>
    <w:rsid w:val="00AF64E0"/>
    <w:rsid w:val="00B00237"/>
    <w:rsid w:val="00B02E77"/>
    <w:rsid w:val="00B0409F"/>
    <w:rsid w:val="00B041AA"/>
    <w:rsid w:val="00B05118"/>
    <w:rsid w:val="00B06F73"/>
    <w:rsid w:val="00B07E19"/>
    <w:rsid w:val="00B10495"/>
    <w:rsid w:val="00B135AB"/>
    <w:rsid w:val="00B14CD3"/>
    <w:rsid w:val="00B17CCC"/>
    <w:rsid w:val="00B204E0"/>
    <w:rsid w:val="00B24CD5"/>
    <w:rsid w:val="00B27468"/>
    <w:rsid w:val="00B3156B"/>
    <w:rsid w:val="00B31A88"/>
    <w:rsid w:val="00B31FA7"/>
    <w:rsid w:val="00B323E2"/>
    <w:rsid w:val="00B32474"/>
    <w:rsid w:val="00B33FC1"/>
    <w:rsid w:val="00B3537A"/>
    <w:rsid w:val="00B44F72"/>
    <w:rsid w:val="00B46004"/>
    <w:rsid w:val="00B4703F"/>
    <w:rsid w:val="00B52086"/>
    <w:rsid w:val="00B5251E"/>
    <w:rsid w:val="00B53F45"/>
    <w:rsid w:val="00B60EA7"/>
    <w:rsid w:val="00B660B4"/>
    <w:rsid w:val="00B665F7"/>
    <w:rsid w:val="00B67541"/>
    <w:rsid w:val="00B677C7"/>
    <w:rsid w:val="00B713C0"/>
    <w:rsid w:val="00B71EE8"/>
    <w:rsid w:val="00B74550"/>
    <w:rsid w:val="00B772A8"/>
    <w:rsid w:val="00B801F6"/>
    <w:rsid w:val="00B81365"/>
    <w:rsid w:val="00B816DE"/>
    <w:rsid w:val="00B877F8"/>
    <w:rsid w:val="00B90EAC"/>
    <w:rsid w:val="00B92758"/>
    <w:rsid w:val="00B93550"/>
    <w:rsid w:val="00B93AF4"/>
    <w:rsid w:val="00B96BC3"/>
    <w:rsid w:val="00BA1309"/>
    <w:rsid w:val="00BA3610"/>
    <w:rsid w:val="00BA71F8"/>
    <w:rsid w:val="00BB095B"/>
    <w:rsid w:val="00BB50DB"/>
    <w:rsid w:val="00BB73E9"/>
    <w:rsid w:val="00BC14E4"/>
    <w:rsid w:val="00BC38BA"/>
    <w:rsid w:val="00BC42F1"/>
    <w:rsid w:val="00BC47FD"/>
    <w:rsid w:val="00BC5128"/>
    <w:rsid w:val="00BD13EC"/>
    <w:rsid w:val="00BD1D58"/>
    <w:rsid w:val="00BD346C"/>
    <w:rsid w:val="00BD3820"/>
    <w:rsid w:val="00BE32A1"/>
    <w:rsid w:val="00BE588D"/>
    <w:rsid w:val="00BF14BD"/>
    <w:rsid w:val="00BF3B90"/>
    <w:rsid w:val="00BF6991"/>
    <w:rsid w:val="00BF706B"/>
    <w:rsid w:val="00C0080D"/>
    <w:rsid w:val="00C0137D"/>
    <w:rsid w:val="00C047E0"/>
    <w:rsid w:val="00C064DE"/>
    <w:rsid w:val="00C1019A"/>
    <w:rsid w:val="00C10902"/>
    <w:rsid w:val="00C112BD"/>
    <w:rsid w:val="00C11370"/>
    <w:rsid w:val="00C12DE3"/>
    <w:rsid w:val="00C14EFF"/>
    <w:rsid w:val="00C1563B"/>
    <w:rsid w:val="00C16784"/>
    <w:rsid w:val="00C2224C"/>
    <w:rsid w:val="00C235AA"/>
    <w:rsid w:val="00C251ED"/>
    <w:rsid w:val="00C25FB9"/>
    <w:rsid w:val="00C26E94"/>
    <w:rsid w:val="00C27EDE"/>
    <w:rsid w:val="00C32676"/>
    <w:rsid w:val="00C32806"/>
    <w:rsid w:val="00C32D95"/>
    <w:rsid w:val="00C341D8"/>
    <w:rsid w:val="00C35826"/>
    <w:rsid w:val="00C36FFD"/>
    <w:rsid w:val="00C371A6"/>
    <w:rsid w:val="00C37B20"/>
    <w:rsid w:val="00C37D84"/>
    <w:rsid w:val="00C406E2"/>
    <w:rsid w:val="00C40BB8"/>
    <w:rsid w:val="00C42545"/>
    <w:rsid w:val="00C44A26"/>
    <w:rsid w:val="00C461F3"/>
    <w:rsid w:val="00C47E06"/>
    <w:rsid w:val="00C51242"/>
    <w:rsid w:val="00C53C9B"/>
    <w:rsid w:val="00C614B7"/>
    <w:rsid w:val="00C61652"/>
    <w:rsid w:val="00C65329"/>
    <w:rsid w:val="00C6664C"/>
    <w:rsid w:val="00C70334"/>
    <w:rsid w:val="00C736A2"/>
    <w:rsid w:val="00C73A9F"/>
    <w:rsid w:val="00C742AC"/>
    <w:rsid w:val="00C77F45"/>
    <w:rsid w:val="00C818BC"/>
    <w:rsid w:val="00C8322E"/>
    <w:rsid w:val="00C8408B"/>
    <w:rsid w:val="00C85BC4"/>
    <w:rsid w:val="00C90006"/>
    <w:rsid w:val="00C969F4"/>
    <w:rsid w:val="00CA0BA7"/>
    <w:rsid w:val="00CA20BB"/>
    <w:rsid w:val="00CA20F1"/>
    <w:rsid w:val="00CA43F3"/>
    <w:rsid w:val="00CA6296"/>
    <w:rsid w:val="00CA6C96"/>
    <w:rsid w:val="00CA7411"/>
    <w:rsid w:val="00CB43F5"/>
    <w:rsid w:val="00CB6E28"/>
    <w:rsid w:val="00CB742E"/>
    <w:rsid w:val="00CC0347"/>
    <w:rsid w:val="00CC3245"/>
    <w:rsid w:val="00CC39AC"/>
    <w:rsid w:val="00CC53B7"/>
    <w:rsid w:val="00CC5557"/>
    <w:rsid w:val="00CC57FC"/>
    <w:rsid w:val="00CC5A9A"/>
    <w:rsid w:val="00CD0E92"/>
    <w:rsid w:val="00CD2B5E"/>
    <w:rsid w:val="00CD4A06"/>
    <w:rsid w:val="00CD4A43"/>
    <w:rsid w:val="00CD621F"/>
    <w:rsid w:val="00CE0B84"/>
    <w:rsid w:val="00CE151D"/>
    <w:rsid w:val="00CE214D"/>
    <w:rsid w:val="00CE31AC"/>
    <w:rsid w:val="00CE33C1"/>
    <w:rsid w:val="00CE48C1"/>
    <w:rsid w:val="00CE5049"/>
    <w:rsid w:val="00CE6710"/>
    <w:rsid w:val="00CF23D8"/>
    <w:rsid w:val="00CF28A7"/>
    <w:rsid w:val="00CF3816"/>
    <w:rsid w:val="00CF3CE0"/>
    <w:rsid w:val="00CF4E26"/>
    <w:rsid w:val="00D01302"/>
    <w:rsid w:val="00D05EF8"/>
    <w:rsid w:val="00D10556"/>
    <w:rsid w:val="00D10B51"/>
    <w:rsid w:val="00D127AE"/>
    <w:rsid w:val="00D2465D"/>
    <w:rsid w:val="00D25E5B"/>
    <w:rsid w:val="00D30749"/>
    <w:rsid w:val="00D32E11"/>
    <w:rsid w:val="00D33634"/>
    <w:rsid w:val="00D340C0"/>
    <w:rsid w:val="00D40B10"/>
    <w:rsid w:val="00D44FBA"/>
    <w:rsid w:val="00D4626C"/>
    <w:rsid w:val="00D468C3"/>
    <w:rsid w:val="00D51AED"/>
    <w:rsid w:val="00D5419C"/>
    <w:rsid w:val="00D557AD"/>
    <w:rsid w:val="00D56338"/>
    <w:rsid w:val="00D62221"/>
    <w:rsid w:val="00D63A9B"/>
    <w:rsid w:val="00D65947"/>
    <w:rsid w:val="00D66087"/>
    <w:rsid w:val="00D70C0C"/>
    <w:rsid w:val="00D72CD9"/>
    <w:rsid w:val="00D753D0"/>
    <w:rsid w:val="00D81BA6"/>
    <w:rsid w:val="00D82FB9"/>
    <w:rsid w:val="00D83B69"/>
    <w:rsid w:val="00D84CE3"/>
    <w:rsid w:val="00D84FC7"/>
    <w:rsid w:val="00D862EA"/>
    <w:rsid w:val="00D9159C"/>
    <w:rsid w:val="00D921C6"/>
    <w:rsid w:val="00D92D7D"/>
    <w:rsid w:val="00D93B22"/>
    <w:rsid w:val="00D95401"/>
    <w:rsid w:val="00D958D9"/>
    <w:rsid w:val="00D95A77"/>
    <w:rsid w:val="00D977C6"/>
    <w:rsid w:val="00DA0BAE"/>
    <w:rsid w:val="00DA226B"/>
    <w:rsid w:val="00DA416E"/>
    <w:rsid w:val="00DA72E8"/>
    <w:rsid w:val="00DA7AF1"/>
    <w:rsid w:val="00DA7B7A"/>
    <w:rsid w:val="00DB2C52"/>
    <w:rsid w:val="00DB3469"/>
    <w:rsid w:val="00DB412E"/>
    <w:rsid w:val="00DC02AA"/>
    <w:rsid w:val="00DD1298"/>
    <w:rsid w:val="00DD1DB5"/>
    <w:rsid w:val="00DD4CEA"/>
    <w:rsid w:val="00DE176F"/>
    <w:rsid w:val="00DE1970"/>
    <w:rsid w:val="00DE27D8"/>
    <w:rsid w:val="00DE3DF5"/>
    <w:rsid w:val="00DE5A9F"/>
    <w:rsid w:val="00DE68D6"/>
    <w:rsid w:val="00DE68FC"/>
    <w:rsid w:val="00DF09E6"/>
    <w:rsid w:val="00DF18E9"/>
    <w:rsid w:val="00DF1A78"/>
    <w:rsid w:val="00DF2798"/>
    <w:rsid w:val="00DF39AD"/>
    <w:rsid w:val="00DF6502"/>
    <w:rsid w:val="00DF67DC"/>
    <w:rsid w:val="00DF71F7"/>
    <w:rsid w:val="00E01F74"/>
    <w:rsid w:val="00E031FF"/>
    <w:rsid w:val="00E05AE8"/>
    <w:rsid w:val="00E065CE"/>
    <w:rsid w:val="00E103FB"/>
    <w:rsid w:val="00E1245E"/>
    <w:rsid w:val="00E12B36"/>
    <w:rsid w:val="00E13F8F"/>
    <w:rsid w:val="00E144E0"/>
    <w:rsid w:val="00E155D3"/>
    <w:rsid w:val="00E156A3"/>
    <w:rsid w:val="00E21CA5"/>
    <w:rsid w:val="00E27A12"/>
    <w:rsid w:val="00E37194"/>
    <w:rsid w:val="00E37935"/>
    <w:rsid w:val="00E4056E"/>
    <w:rsid w:val="00E43F24"/>
    <w:rsid w:val="00E441EA"/>
    <w:rsid w:val="00E51F89"/>
    <w:rsid w:val="00E527BA"/>
    <w:rsid w:val="00E5376E"/>
    <w:rsid w:val="00E53867"/>
    <w:rsid w:val="00E60BEC"/>
    <w:rsid w:val="00E61DA0"/>
    <w:rsid w:val="00E626F6"/>
    <w:rsid w:val="00E664CD"/>
    <w:rsid w:val="00E70A89"/>
    <w:rsid w:val="00E70CBF"/>
    <w:rsid w:val="00E71473"/>
    <w:rsid w:val="00E7567A"/>
    <w:rsid w:val="00E813F3"/>
    <w:rsid w:val="00E82F8B"/>
    <w:rsid w:val="00E84DDC"/>
    <w:rsid w:val="00E90772"/>
    <w:rsid w:val="00E91374"/>
    <w:rsid w:val="00E91E8F"/>
    <w:rsid w:val="00E92BAA"/>
    <w:rsid w:val="00E93512"/>
    <w:rsid w:val="00E9605A"/>
    <w:rsid w:val="00EA3705"/>
    <w:rsid w:val="00EA6C78"/>
    <w:rsid w:val="00EB05A6"/>
    <w:rsid w:val="00EB3675"/>
    <w:rsid w:val="00EB461E"/>
    <w:rsid w:val="00EB5985"/>
    <w:rsid w:val="00EB6665"/>
    <w:rsid w:val="00EB7A95"/>
    <w:rsid w:val="00EC0F51"/>
    <w:rsid w:val="00EC4EF1"/>
    <w:rsid w:val="00EC74E3"/>
    <w:rsid w:val="00ED3881"/>
    <w:rsid w:val="00ED494F"/>
    <w:rsid w:val="00ED5D13"/>
    <w:rsid w:val="00ED5F68"/>
    <w:rsid w:val="00EE338C"/>
    <w:rsid w:val="00F0144D"/>
    <w:rsid w:val="00F02FF9"/>
    <w:rsid w:val="00F03387"/>
    <w:rsid w:val="00F05063"/>
    <w:rsid w:val="00F059D1"/>
    <w:rsid w:val="00F069EF"/>
    <w:rsid w:val="00F06EE9"/>
    <w:rsid w:val="00F10A86"/>
    <w:rsid w:val="00F12BE7"/>
    <w:rsid w:val="00F168F5"/>
    <w:rsid w:val="00F2134F"/>
    <w:rsid w:val="00F21AB7"/>
    <w:rsid w:val="00F2544E"/>
    <w:rsid w:val="00F25F12"/>
    <w:rsid w:val="00F27D39"/>
    <w:rsid w:val="00F317E7"/>
    <w:rsid w:val="00F34A73"/>
    <w:rsid w:val="00F36BA2"/>
    <w:rsid w:val="00F40915"/>
    <w:rsid w:val="00F43180"/>
    <w:rsid w:val="00F46202"/>
    <w:rsid w:val="00F508B5"/>
    <w:rsid w:val="00F52B3E"/>
    <w:rsid w:val="00F53068"/>
    <w:rsid w:val="00F55F04"/>
    <w:rsid w:val="00F569CA"/>
    <w:rsid w:val="00F637C3"/>
    <w:rsid w:val="00F65659"/>
    <w:rsid w:val="00F676C3"/>
    <w:rsid w:val="00F70600"/>
    <w:rsid w:val="00F725CE"/>
    <w:rsid w:val="00F731E6"/>
    <w:rsid w:val="00F755DC"/>
    <w:rsid w:val="00F756C7"/>
    <w:rsid w:val="00F7709D"/>
    <w:rsid w:val="00F827D1"/>
    <w:rsid w:val="00F8349A"/>
    <w:rsid w:val="00F93975"/>
    <w:rsid w:val="00FA19ED"/>
    <w:rsid w:val="00FA547C"/>
    <w:rsid w:val="00FA642A"/>
    <w:rsid w:val="00FB0AD9"/>
    <w:rsid w:val="00FB38E9"/>
    <w:rsid w:val="00FB63DF"/>
    <w:rsid w:val="00FB7E05"/>
    <w:rsid w:val="00FC1C3B"/>
    <w:rsid w:val="00FC1CBA"/>
    <w:rsid w:val="00FC3E1B"/>
    <w:rsid w:val="00FC4765"/>
    <w:rsid w:val="00FC6915"/>
    <w:rsid w:val="00FC7221"/>
    <w:rsid w:val="00FD1AFA"/>
    <w:rsid w:val="00FD2C7A"/>
    <w:rsid w:val="00FD4C7D"/>
    <w:rsid w:val="00FD7089"/>
    <w:rsid w:val="00FD78A7"/>
    <w:rsid w:val="00FE054E"/>
    <w:rsid w:val="00FE3017"/>
    <w:rsid w:val="00FE3B8E"/>
    <w:rsid w:val="00FE4356"/>
    <w:rsid w:val="00FE4DAC"/>
    <w:rsid w:val="00FF2DB4"/>
    <w:rsid w:val="00FF68A8"/>
    <w:rsid w:val="01086C64"/>
    <w:rsid w:val="010B22B0"/>
    <w:rsid w:val="01227D26"/>
    <w:rsid w:val="01274E99"/>
    <w:rsid w:val="01284C10"/>
    <w:rsid w:val="013C06BC"/>
    <w:rsid w:val="01447C0F"/>
    <w:rsid w:val="014A5B2A"/>
    <w:rsid w:val="015D4DDA"/>
    <w:rsid w:val="016E2F6B"/>
    <w:rsid w:val="018502B5"/>
    <w:rsid w:val="01913861"/>
    <w:rsid w:val="019978BC"/>
    <w:rsid w:val="019A35DA"/>
    <w:rsid w:val="01A3073B"/>
    <w:rsid w:val="01AA3877"/>
    <w:rsid w:val="01B12E58"/>
    <w:rsid w:val="01B3097E"/>
    <w:rsid w:val="01B42948"/>
    <w:rsid w:val="01BB3CD7"/>
    <w:rsid w:val="01BB7833"/>
    <w:rsid w:val="01C56903"/>
    <w:rsid w:val="01F33470"/>
    <w:rsid w:val="0204567E"/>
    <w:rsid w:val="021A27AB"/>
    <w:rsid w:val="022655F4"/>
    <w:rsid w:val="023F30A4"/>
    <w:rsid w:val="024B111E"/>
    <w:rsid w:val="024E06A7"/>
    <w:rsid w:val="02551A35"/>
    <w:rsid w:val="02555ED9"/>
    <w:rsid w:val="02641C78"/>
    <w:rsid w:val="027A149C"/>
    <w:rsid w:val="029207EE"/>
    <w:rsid w:val="02924A37"/>
    <w:rsid w:val="02963DFC"/>
    <w:rsid w:val="02A56B3D"/>
    <w:rsid w:val="02AC3939"/>
    <w:rsid w:val="02C31095"/>
    <w:rsid w:val="02C72207"/>
    <w:rsid w:val="02E01C47"/>
    <w:rsid w:val="02E132C9"/>
    <w:rsid w:val="02E80AFB"/>
    <w:rsid w:val="02FC45A7"/>
    <w:rsid w:val="02FF7BF3"/>
    <w:rsid w:val="03062D2F"/>
    <w:rsid w:val="030E61DA"/>
    <w:rsid w:val="031E451D"/>
    <w:rsid w:val="03353615"/>
    <w:rsid w:val="0339408A"/>
    <w:rsid w:val="033B5897"/>
    <w:rsid w:val="033C2BF5"/>
    <w:rsid w:val="034D095E"/>
    <w:rsid w:val="03500649"/>
    <w:rsid w:val="03525F75"/>
    <w:rsid w:val="03577A2F"/>
    <w:rsid w:val="03597303"/>
    <w:rsid w:val="036A7762"/>
    <w:rsid w:val="037150A1"/>
    <w:rsid w:val="037C7496"/>
    <w:rsid w:val="038A570F"/>
    <w:rsid w:val="038A7E04"/>
    <w:rsid w:val="03906A9D"/>
    <w:rsid w:val="03920A67"/>
    <w:rsid w:val="03984126"/>
    <w:rsid w:val="03993BA4"/>
    <w:rsid w:val="03A32AC2"/>
    <w:rsid w:val="03A569EC"/>
    <w:rsid w:val="03C2759E"/>
    <w:rsid w:val="03CD1A9F"/>
    <w:rsid w:val="03E70DB3"/>
    <w:rsid w:val="0410030A"/>
    <w:rsid w:val="04131BA8"/>
    <w:rsid w:val="04266BE9"/>
    <w:rsid w:val="04602913"/>
    <w:rsid w:val="04697A1A"/>
    <w:rsid w:val="047E0937"/>
    <w:rsid w:val="04814D63"/>
    <w:rsid w:val="04820ADC"/>
    <w:rsid w:val="048B5BE2"/>
    <w:rsid w:val="049D3B67"/>
    <w:rsid w:val="04A15406"/>
    <w:rsid w:val="04A86794"/>
    <w:rsid w:val="04A9250C"/>
    <w:rsid w:val="04BD1B14"/>
    <w:rsid w:val="04C17856"/>
    <w:rsid w:val="04CE5ACF"/>
    <w:rsid w:val="04D440D5"/>
    <w:rsid w:val="04F03C97"/>
    <w:rsid w:val="04F67DD3"/>
    <w:rsid w:val="04F73278"/>
    <w:rsid w:val="05055FC0"/>
    <w:rsid w:val="05080FE1"/>
    <w:rsid w:val="05104339"/>
    <w:rsid w:val="05230EF2"/>
    <w:rsid w:val="0534627A"/>
    <w:rsid w:val="0539563E"/>
    <w:rsid w:val="053E4A03"/>
    <w:rsid w:val="05412745"/>
    <w:rsid w:val="0544196C"/>
    <w:rsid w:val="055677FF"/>
    <w:rsid w:val="055A55AC"/>
    <w:rsid w:val="055C132D"/>
    <w:rsid w:val="055E3081"/>
    <w:rsid w:val="056C3720"/>
    <w:rsid w:val="05776166"/>
    <w:rsid w:val="05790131"/>
    <w:rsid w:val="059211F2"/>
    <w:rsid w:val="0596630B"/>
    <w:rsid w:val="05972365"/>
    <w:rsid w:val="059B1E55"/>
    <w:rsid w:val="05A0746B"/>
    <w:rsid w:val="05A625A8"/>
    <w:rsid w:val="05B13426"/>
    <w:rsid w:val="05BB6053"/>
    <w:rsid w:val="05BC001D"/>
    <w:rsid w:val="05C24554"/>
    <w:rsid w:val="05C3236B"/>
    <w:rsid w:val="05C375FE"/>
    <w:rsid w:val="05C50C80"/>
    <w:rsid w:val="05C55124"/>
    <w:rsid w:val="05D830A9"/>
    <w:rsid w:val="05DD06BF"/>
    <w:rsid w:val="05E44294"/>
    <w:rsid w:val="05E732EC"/>
    <w:rsid w:val="05FB0B46"/>
    <w:rsid w:val="06043E9E"/>
    <w:rsid w:val="0609094D"/>
    <w:rsid w:val="06192760"/>
    <w:rsid w:val="0624009C"/>
    <w:rsid w:val="06530982"/>
    <w:rsid w:val="065344DE"/>
    <w:rsid w:val="06587D46"/>
    <w:rsid w:val="06652463"/>
    <w:rsid w:val="066A1827"/>
    <w:rsid w:val="06712BB6"/>
    <w:rsid w:val="06782196"/>
    <w:rsid w:val="067A5F0E"/>
    <w:rsid w:val="06A72A7B"/>
    <w:rsid w:val="06AA757F"/>
    <w:rsid w:val="06AB60C8"/>
    <w:rsid w:val="06C4588E"/>
    <w:rsid w:val="06D56D5A"/>
    <w:rsid w:val="06D73361"/>
    <w:rsid w:val="06DA075B"/>
    <w:rsid w:val="06E635A4"/>
    <w:rsid w:val="06F21F49"/>
    <w:rsid w:val="06FE64EB"/>
    <w:rsid w:val="070B4DB8"/>
    <w:rsid w:val="07140111"/>
    <w:rsid w:val="071F2612"/>
    <w:rsid w:val="07251F95"/>
    <w:rsid w:val="07320597"/>
    <w:rsid w:val="073F4A62"/>
    <w:rsid w:val="07524CC5"/>
    <w:rsid w:val="07891C00"/>
    <w:rsid w:val="07910313"/>
    <w:rsid w:val="07A80859"/>
    <w:rsid w:val="07B45450"/>
    <w:rsid w:val="07B76CEE"/>
    <w:rsid w:val="07BC2556"/>
    <w:rsid w:val="07BE1E2B"/>
    <w:rsid w:val="07DE427B"/>
    <w:rsid w:val="07E01DA1"/>
    <w:rsid w:val="07E35D35"/>
    <w:rsid w:val="07EB6D02"/>
    <w:rsid w:val="07F4584C"/>
    <w:rsid w:val="07FE2B6F"/>
    <w:rsid w:val="080D4B60"/>
    <w:rsid w:val="080E239D"/>
    <w:rsid w:val="0811670F"/>
    <w:rsid w:val="081C4DA3"/>
    <w:rsid w:val="081E0B1B"/>
    <w:rsid w:val="0822685D"/>
    <w:rsid w:val="082D6FB0"/>
    <w:rsid w:val="084038D7"/>
    <w:rsid w:val="084542FA"/>
    <w:rsid w:val="084F33CB"/>
    <w:rsid w:val="08506633"/>
    <w:rsid w:val="08512C9F"/>
    <w:rsid w:val="08514A4D"/>
    <w:rsid w:val="08566507"/>
    <w:rsid w:val="086A4662"/>
    <w:rsid w:val="086A5B0F"/>
    <w:rsid w:val="087C59DF"/>
    <w:rsid w:val="08843074"/>
    <w:rsid w:val="088E7A4F"/>
    <w:rsid w:val="08A77C9C"/>
    <w:rsid w:val="08D33498"/>
    <w:rsid w:val="08D579D6"/>
    <w:rsid w:val="08DF02AB"/>
    <w:rsid w:val="08EB6C4F"/>
    <w:rsid w:val="09063A89"/>
    <w:rsid w:val="091F4742"/>
    <w:rsid w:val="092D370C"/>
    <w:rsid w:val="092E4C16"/>
    <w:rsid w:val="09300B06"/>
    <w:rsid w:val="09313723"/>
    <w:rsid w:val="093645B1"/>
    <w:rsid w:val="093C74AB"/>
    <w:rsid w:val="09475E50"/>
    <w:rsid w:val="094E7826"/>
    <w:rsid w:val="095567BF"/>
    <w:rsid w:val="096B5FE2"/>
    <w:rsid w:val="09727371"/>
    <w:rsid w:val="098826F0"/>
    <w:rsid w:val="098D41AA"/>
    <w:rsid w:val="099D1998"/>
    <w:rsid w:val="09A13D71"/>
    <w:rsid w:val="09AB4631"/>
    <w:rsid w:val="09AD03A9"/>
    <w:rsid w:val="09BE6112"/>
    <w:rsid w:val="09CA73D4"/>
    <w:rsid w:val="09F77876"/>
    <w:rsid w:val="0A0106F5"/>
    <w:rsid w:val="0A037FC9"/>
    <w:rsid w:val="0A0D52EB"/>
    <w:rsid w:val="0A187F18"/>
    <w:rsid w:val="0A2A7C4B"/>
    <w:rsid w:val="0A2F7DC2"/>
    <w:rsid w:val="0A314B36"/>
    <w:rsid w:val="0A3C34DB"/>
    <w:rsid w:val="0A424F95"/>
    <w:rsid w:val="0A4E026B"/>
    <w:rsid w:val="0A4F1460"/>
    <w:rsid w:val="0A5C25F1"/>
    <w:rsid w:val="0A7B2255"/>
    <w:rsid w:val="0A7B4003"/>
    <w:rsid w:val="0A8C4462"/>
    <w:rsid w:val="0A8E01DA"/>
    <w:rsid w:val="0A932FBC"/>
    <w:rsid w:val="0AB1211B"/>
    <w:rsid w:val="0AB3379D"/>
    <w:rsid w:val="0ABB08A3"/>
    <w:rsid w:val="0ABB4D47"/>
    <w:rsid w:val="0AC578A6"/>
    <w:rsid w:val="0ACC0D02"/>
    <w:rsid w:val="0AD6392F"/>
    <w:rsid w:val="0ADD5C5B"/>
    <w:rsid w:val="0AEF1C01"/>
    <w:rsid w:val="0AF85654"/>
    <w:rsid w:val="0B057D70"/>
    <w:rsid w:val="0B0A5387"/>
    <w:rsid w:val="0B330D82"/>
    <w:rsid w:val="0B36617C"/>
    <w:rsid w:val="0B380146"/>
    <w:rsid w:val="0B3A0C12"/>
    <w:rsid w:val="0B3D39AE"/>
    <w:rsid w:val="0B4765DB"/>
    <w:rsid w:val="0B4B60CB"/>
    <w:rsid w:val="0B4D174A"/>
    <w:rsid w:val="0B505490"/>
    <w:rsid w:val="0B554854"/>
    <w:rsid w:val="0B5A00BC"/>
    <w:rsid w:val="0B5E5DFE"/>
    <w:rsid w:val="0B6158EF"/>
    <w:rsid w:val="0B6251C3"/>
    <w:rsid w:val="0B6947A3"/>
    <w:rsid w:val="0B6D4294"/>
    <w:rsid w:val="0B6E619D"/>
    <w:rsid w:val="0B772A1C"/>
    <w:rsid w:val="0B7F5D75"/>
    <w:rsid w:val="0B835865"/>
    <w:rsid w:val="0BA15CEB"/>
    <w:rsid w:val="0BA650B0"/>
    <w:rsid w:val="0BA9152D"/>
    <w:rsid w:val="0BB21CA6"/>
    <w:rsid w:val="0BB2614A"/>
    <w:rsid w:val="0BBA6DAD"/>
    <w:rsid w:val="0BBD15A9"/>
    <w:rsid w:val="0BC86969"/>
    <w:rsid w:val="0BDE6F3F"/>
    <w:rsid w:val="0BF00A21"/>
    <w:rsid w:val="0BF16C73"/>
    <w:rsid w:val="0BF73B5D"/>
    <w:rsid w:val="0BF91683"/>
    <w:rsid w:val="0C0A1AE2"/>
    <w:rsid w:val="0C14470F"/>
    <w:rsid w:val="0C1E558E"/>
    <w:rsid w:val="0C25691C"/>
    <w:rsid w:val="0C264442"/>
    <w:rsid w:val="0C28640C"/>
    <w:rsid w:val="0C287643"/>
    <w:rsid w:val="0C2F1549"/>
    <w:rsid w:val="0C30651C"/>
    <w:rsid w:val="0C3D5B8F"/>
    <w:rsid w:val="0C450D6C"/>
    <w:rsid w:val="0C4F3999"/>
    <w:rsid w:val="0C5C7E64"/>
    <w:rsid w:val="0C654F6B"/>
    <w:rsid w:val="0C684A5B"/>
    <w:rsid w:val="0C721436"/>
    <w:rsid w:val="0C74292B"/>
    <w:rsid w:val="0C760F26"/>
    <w:rsid w:val="0C762CD4"/>
    <w:rsid w:val="0C9475FE"/>
    <w:rsid w:val="0CB16402"/>
    <w:rsid w:val="0CBB2DDD"/>
    <w:rsid w:val="0CBD6B55"/>
    <w:rsid w:val="0CC46135"/>
    <w:rsid w:val="0CE560AB"/>
    <w:rsid w:val="0CF12CA2"/>
    <w:rsid w:val="0D186481"/>
    <w:rsid w:val="0D1B387B"/>
    <w:rsid w:val="0D1D3A97"/>
    <w:rsid w:val="0D26294C"/>
    <w:rsid w:val="0D2A3ABE"/>
    <w:rsid w:val="0D2E1801"/>
    <w:rsid w:val="0D305579"/>
    <w:rsid w:val="0D4C1C87"/>
    <w:rsid w:val="0D4F31E3"/>
    <w:rsid w:val="0D524C22"/>
    <w:rsid w:val="0D611BD6"/>
    <w:rsid w:val="0D6517D6"/>
    <w:rsid w:val="0D674D12"/>
    <w:rsid w:val="0D7A2C98"/>
    <w:rsid w:val="0D9F26FE"/>
    <w:rsid w:val="0DA90E87"/>
    <w:rsid w:val="0DAB2E51"/>
    <w:rsid w:val="0DB8731C"/>
    <w:rsid w:val="0DC9777B"/>
    <w:rsid w:val="0DDC74AE"/>
    <w:rsid w:val="0E032C8D"/>
    <w:rsid w:val="0E042561"/>
    <w:rsid w:val="0E08691F"/>
    <w:rsid w:val="0E160C52"/>
    <w:rsid w:val="0E1E1875"/>
    <w:rsid w:val="0E1E7AC7"/>
    <w:rsid w:val="0E2449B2"/>
    <w:rsid w:val="0E3015A8"/>
    <w:rsid w:val="0E440BB0"/>
    <w:rsid w:val="0E5232CD"/>
    <w:rsid w:val="0E56100F"/>
    <w:rsid w:val="0E59465B"/>
    <w:rsid w:val="0E6C0832"/>
    <w:rsid w:val="0E7C659C"/>
    <w:rsid w:val="0E981650"/>
    <w:rsid w:val="0EAC0C2F"/>
    <w:rsid w:val="0EB421D9"/>
    <w:rsid w:val="0EB61AAE"/>
    <w:rsid w:val="0EC20452"/>
    <w:rsid w:val="0EC248F6"/>
    <w:rsid w:val="0EC3241C"/>
    <w:rsid w:val="0ECF491D"/>
    <w:rsid w:val="0ED97CA4"/>
    <w:rsid w:val="0EDB7766"/>
    <w:rsid w:val="0EDC3291"/>
    <w:rsid w:val="0EE77EB9"/>
    <w:rsid w:val="0EF15B31"/>
    <w:rsid w:val="0EF820C6"/>
    <w:rsid w:val="0F0F5662"/>
    <w:rsid w:val="0F1B6A72"/>
    <w:rsid w:val="0F322639"/>
    <w:rsid w:val="0F362BEE"/>
    <w:rsid w:val="0F3F7CF5"/>
    <w:rsid w:val="0F56503F"/>
    <w:rsid w:val="0F576E62"/>
    <w:rsid w:val="0F64150A"/>
    <w:rsid w:val="0F6E05DA"/>
    <w:rsid w:val="0F713C26"/>
    <w:rsid w:val="0F7F6343"/>
    <w:rsid w:val="0F8410A2"/>
    <w:rsid w:val="0F843D8A"/>
    <w:rsid w:val="0F890F70"/>
    <w:rsid w:val="0F8A6A96"/>
    <w:rsid w:val="0F9D2C6D"/>
    <w:rsid w:val="0FA2521F"/>
    <w:rsid w:val="0FAE4E7B"/>
    <w:rsid w:val="0FBC30F4"/>
    <w:rsid w:val="0FC41FA8"/>
    <w:rsid w:val="0FDD12BC"/>
    <w:rsid w:val="0FDD28FA"/>
    <w:rsid w:val="0FEE5277"/>
    <w:rsid w:val="0FF36F52"/>
    <w:rsid w:val="0FF90BC3"/>
    <w:rsid w:val="100F5919"/>
    <w:rsid w:val="101E5B5C"/>
    <w:rsid w:val="10242D0C"/>
    <w:rsid w:val="102962AF"/>
    <w:rsid w:val="103233B6"/>
    <w:rsid w:val="10557D70"/>
    <w:rsid w:val="10605D95"/>
    <w:rsid w:val="10670292"/>
    <w:rsid w:val="106B4B1A"/>
    <w:rsid w:val="106D4D39"/>
    <w:rsid w:val="107514F4"/>
    <w:rsid w:val="10795489"/>
    <w:rsid w:val="107E2A9F"/>
    <w:rsid w:val="10875321"/>
    <w:rsid w:val="10892764"/>
    <w:rsid w:val="109F2152"/>
    <w:rsid w:val="10A02A15"/>
    <w:rsid w:val="10A544F9"/>
    <w:rsid w:val="10AA3894"/>
    <w:rsid w:val="10AF0EAA"/>
    <w:rsid w:val="10B77D5F"/>
    <w:rsid w:val="10C761F4"/>
    <w:rsid w:val="10D40911"/>
    <w:rsid w:val="10D75D0B"/>
    <w:rsid w:val="10E32902"/>
    <w:rsid w:val="10ED3781"/>
    <w:rsid w:val="10EF74F9"/>
    <w:rsid w:val="10F62635"/>
    <w:rsid w:val="10F66AD9"/>
    <w:rsid w:val="10FA0A8C"/>
    <w:rsid w:val="11036B00"/>
    <w:rsid w:val="11050624"/>
    <w:rsid w:val="110C00AB"/>
    <w:rsid w:val="11160F29"/>
    <w:rsid w:val="11252143"/>
    <w:rsid w:val="112A6877"/>
    <w:rsid w:val="11586E4C"/>
    <w:rsid w:val="115A3179"/>
    <w:rsid w:val="11643A43"/>
    <w:rsid w:val="118E0AC0"/>
    <w:rsid w:val="11A227BD"/>
    <w:rsid w:val="11B85B3D"/>
    <w:rsid w:val="11C620C2"/>
    <w:rsid w:val="11DD1A47"/>
    <w:rsid w:val="11F12DFD"/>
    <w:rsid w:val="11F70892"/>
    <w:rsid w:val="11FC3C7B"/>
    <w:rsid w:val="12071A36"/>
    <w:rsid w:val="12086AC4"/>
    <w:rsid w:val="12096398"/>
    <w:rsid w:val="12211934"/>
    <w:rsid w:val="12270675"/>
    <w:rsid w:val="12323B41"/>
    <w:rsid w:val="123E4294"/>
    <w:rsid w:val="123F625E"/>
    <w:rsid w:val="124B07DD"/>
    <w:rsid w:val="124D097B"/>
    <w:rsid w:val="12502219"/>
    <w:rsid w:val="12575356"/>
    <w:rsid w:val="12687563"/>
    <w:rsid w:val="12696E37"/>
    <w:rsid w:val="126A32DB"/>
    <w:rsid w:val="127777A6"/>
    <w:rsid w:val="12966605"/>
    <w:rsid w:val="12971A8C"/>
    <w:rsid w:val="12AA7B7B"/>
    <w:rsid w:val="12AD31C8"/>
    <w:rsid w:val="12D06EB6"/>
    <w:rsid w:val="12D9220E"/>
    <w:rsid w:val="12DF1B94"/>
    <w:rsid w:val="12E36BE9"/>
    <w:rsid w:val="12EB1878"/>
    <w:rsid w:val="12FC2B30"/>
    <w:rsid w:val="130F3E82"/>
    <w:rsid w:val="13111146"/>
    <w:rsid w:val="131E2317"/>
    <w:rsid w:val="132316DC"/>
    <w:rsid w:val="132F1E2E"/>
    <w:rsid w:val="133451EC"/>
    <w:rsid w:val="133E6515"/>
    <w:rsid w:val="13426006"/>
    <w:rsid w:val="13491142"/>
    <w:rsid w:val="134A4EBA"/>
    <w:rsid w:val="13516249"/>
    <w:rsid w:val="1356560D"/>
    <w:rsid w:val="135D2E40"/>
    <w:rsid w:val="135E2714"/>
    <w:rsid w:val="137D2B9A"/>
    <w:rsid w:val="13873A19"/>
    <w:rsid w:val="13893C35"/>
    <w:rsid w:val="139323BD"/>
    <w:rsid w:val="139F6FB4"/>
    <w:rsid w:val="13A26AA4"/>
    <w:rsid w:val="13A9398F"/>
    <w:rsid w:val="13AD1FE6"/>
    <w:rsid w:val="13B15D9A"/>
    <w:rsid w:val="13B83658"/>
    <w:rsid w:val="13BF31B2"/>
    <w:rsid w:val="13C15963"/>
    <w:rsid w:val="13C22CA3"/>
    <w:rsid w:val="13C7475D"/>
    <w:rsid w:val="13CF716E"/>
    <w:rsid w:val="13D36C5E"/>
    <w:rsid w:val="13DB5B12"/>
    <w:rsid w:val="13E56991"/>
    <w:rsid w:val="13E72163"/>
    <w:rsid w:val="13EE1870"/>
    <w:rsid w:val="140212F1"/>
    <w:rsid w:val="14045069"/>
    <w:rsid w:val="140B464A"/>
    <w:rsid w:val="141C0605"/>
    <w:rsid w:val="14223741"/>
    <w:rsid w:val="14294AD0"/>
    <w:rsid w:val="142B0848"/>
    <w:rsid w:val="14321BD6"/>
    <w:rsid w:val="14397409"/>
    <w:rsid w:val="143C0CA7"/>
    <w:rsid w:val="143D3A97"/>
    <w:rsid w:val="14432035"/>
    <w:rsid w:val="145C5E8E"/>
    <w:rsid w:val="145F04F1"/>
    <w:rsid w:val="14733F9D"/>
    <w:rsid w:val="14816193"/>
    <w:rsid w:val="14891A12"/>
    <w:rsid w:val="148D1503"/>
    <w:rsid w:val="148F14AF"/>
    <w:rsid w:val="14947DA0"/>
    <w:rsid w:val="14AD3953"/>
    <w:rsid w:val="14B46A8F"/>
    <w:rsid w:val="14C60571"/>
    <w:rsid w:val="14D05CA0"/>
    <w:rsid w:val="14D62EA9"/>
    <w:rsid w:val="14DC7D94"/>
    <w:rsid w:val="14DD7852"/>
    <w:rsid w:val="14E135FC"/>
    <w:rsid w:val="14EF3F6B"/>
    <w:rsid w:val="15015A4D"/>
    <w:rsid w:val="15044A88"/>
    <w:rsid w:val="15064E11"/>
    <w:rsid w:val="15107A3E"/>
    <w:rsid w:val="15142B24"/>
    <w:rsid w:val="151E03AD"/>
    <w:rsid w:val="153C0833"/>
    <w:rsid w:val="154D47EE"/>
    <w:rsid w:val="154F4A0A"/>
    <w:rsid w:val="155F6D3F"/>
    <w:rsid w:val="15673B02"/>
    <w:rsid w:val="156B3615"/>
    <w:rsid w:val="156F0C08"/>
    <w:rsid w:val="15747FCD"/>
    <w:rsid w:val="158E72E0"/>
    <w:rsid w:val="159B37AB"/>
    <w:rsid w:val="159F6B81"/>
    <w:rsid w:val="15A07014"/>
    <w:rsid w:val="15B42ABF"/>
    <w:rsid w:val="15B66837"/>
    <w:rsid w:val="15B900D5"/>
    <w:rsid w:val="15C251DC"/>
    <w:rsid w:val="15C54CCC"/>
    <w:rsid w:val="15C90318"/>
    <w:rsid w:val="15CE3B81"/>
    <w:rsid w:val="15D942D4"/>
    <w:rsid w:val="15E5170F"/>
    <w:rsid w:val="15E769F0"/>
    <w:rsid w:val="15FD6214"/>
    <w:rsid w:val="16331C36"/>
    <w:rsid w:val="163531C6"/>
    <w:rsid w:val="163836F0"/>
    <w:rsid w:val="16443E43"/>
    <w:rsid w:val="164B6486"/>
    <w:rsid w:val="16580887"/>
    <w:rsid w:val="1662251B"/>
    <w:rsid w:val="16646293"/>
    <w:rsid w:val="16777D74"/>
    <w:rsid w:val="167E55A7"/>
    <w:rsid w:val="16826719"/>
    <w:rsid w:val="1683496B"/>
    <w:rsid w:val="16870D8E"/>
    <w:rsid w:val="16931F9A"/>
    <w:rsid w:val="169F72CB"/>
    <w:rsid w:val="16A36DBB"/>
    <w:rsid w:val="16B2693A"/>
    <w:rsid w:val="16BC60CF"/>
    <w:rsid w:val="16CF7BB0"/>
    <w:rsid w:val="16D43419"/>
    <w:rsid w:val="16D52CED"/>
    <w:rsid w:val="16E2350D"/>
    <w:rsid w:val="16E524CF"/>
    <w:rsid w:val="16E83C32"/>
    <w:rsid w:val="16ED0036"/>
    <w:rsid w:val="16F2564D"/>
    <w:rsid w:val="17253C74"/>
    <w:rsid w:val="172B6DB1"/>
    <w:rsid w:val="17400531"/>
    <w:rsid w:val="174165D4"/>
    <w:rsid w:val="175400B6"/>
    <w:rsid w:val="17591B70"/>
    <w:rsid w:val="17650515"/>
    <w:rsid w:val="17822E75"/>
    <w:rsid w:val="1783099B"/>
    <w:rsid w:val="17833BA2"/>
    <w:rsid w:val="178F5592"/>
    <w:rsid w:val="17970792"/>
    <w:rsid w:val="17982698"/>
    <w:rsid w:val="17984446"/>
    <w:rsid w:val="17B31280"/>
    <w:rsid w:val="17BE3454"/>
    <w:rsid w:val="17C074F9"/>
    <w:rsid w:val="17DE3E23"/>
    <w:rsid w:val="17E551B2"/>
    <w:rsid w:val="17EB6C6C"/>
    <w:rsid w:val="17ED2A2F"/>
    <w:rsid w:val="17F17FFA"/>
    <w:rsid w:val="181119F5"/>
    <w:rsid w:val="181B0BD3"/>
    <w:rsid w:val="18251A52"/>
    <w:rsid w:val="182A69F4"/>
    <w:rsid w:val="1840688C"/>
    <w:rsid w:val="184A3267"/>
    <w:rsid w:val="18700F1F"/>
    <w:rsid w:val="187165A4"/>
    <w:rsid w:val="187F5606"/>
    <w:rsid w:val="18C110E2"/>
    <w:rsid w:val="18C624D5"/>
    <w:rsid w:val="18CA5EEA"/>
    <w:rsid w:val="18D23988"/>
    <w:rsid w:val="18D56FD4"/>
    <w:rsid w:val="18DA0A8E"/>
    <w:rsid w:val="1907039A"/>
    <w:rsid w:val="19306900"/>
    <w:rsid w:val="19314B52"/>
    <w:rsid w:val="1945415A"/>
    <w:rsid w:val="19502AFF"/>
    <w:rsid w:val="195645B9"/>
    <w:rsid w:val="195D7FE0"/>
    <w:rsid w:val="195F1BCA"/>
    <w:rsid w:val="195F43AD"/>
    <w:rsid w:val="196D4FA8"/>
    <w:rsid w:val="197607B7"/>
    <w:rsid w:val="19762565"/>
    <w:rsid w:val="1977008B"/>
    <w:rsid w:val="198253AE"/>
    <w:rsid w:val="19874772"/>
    <w:rsid w:val="19952BA9"/>
    <w:rsid w:val="19960E59"/>
    <w:rsid w:val="19A5109C"/>
    <w:rsid w:val="19B25567"/>
    <w:rsid w:val="19B84B55"/>
    <w:rsid w:val="19DF45AE"/>
    <w:rsid w:val="19E5593D"/>
    <w:rsid w:val="1A0E6C42"/>
    <w:rsid w:val="1A0F4768"/>
    <w:rsid w:val="1A147FD0"/>
    <w:rsid w:val="1A1911FD"/>
    <w:rsid w:val="1A1E49AB"/>
    <w:rsid w:val="1A1F5536"/>
    <w:rsid w:val="1A255D39"/>
    <w:rsid w:val="1A27385F"/>
    <w:rsid w:val="1A332204"/>
    <w:rsid w:val="1A332442"/>
    <w:rsid w:val="1A4268EB"/>
    <w:rsid w:val="1A6E148E"/>
    <w:rsid w:val="1A7A6085"/>
    <w:rsid w:val="1A7D5B75"/>
    <w:rsid w:val="1A8F0967"/>
    <w:rsid w:val="1A91517D"/>
    <w:rsid w:val="1A9609E5"/>
    <w:rsid w:val="1A992762"/>
    <w:rsid w:val="1A99382B"/>
    <w:rsid w:val="1A9A3E63"/>
    <w:rsid w:val="1AA54D85"/>
    <w:rsid w:val="1AA86910"/>
    <w:rsid w:val="1AB1581F"/>
    <w:rsid w:val="1AB570BD"/>
    <w:rsid w:val="1ABD2416"/>
    <w:rsid w:val="1ABE33F6"/>
    <w:rsid w:val="1ABF1CEA"/>
    <w:rsid w:val="1AC6529E"/>
    <w:rsid w:val="1AC94917"/>
    <w:rsid w:val="1AE3611B"/>
    <w:rsid w:val="1AE479A2"/>
    <w:rsid w:val="1AF20311"/>
    <w:rsid w:val="1B012302"/>
    <w:rsid w:val="1B0167A6"/>
    <w:rsid w:val="1B171B26"/>
    <w:rsid w:val="1B1738D4"/>
    <w:rsid w:val="1B177D78"/>
    <w:rsid w:val="1B1C0EEA"/>
    <w:rsid w:val="1B26620D"/>
    <w:rsid w:val="1B333678"/>
    <w:rsid w:val="1B334486"/>
    <w:rsid w:val="1B373F76"/>
    <w:rsid w:val="1B391A9C"/>
    <w:rsid w:val="1B487F31"/>
    <w:rsid w:val="1B5468D6"/>
    <w:rsid w:val="1B5A7C65"/>
    <w:rsid w:val="1B6B4BEC"/>
    <w:rsid w:val="1B7156DA"/>
    <w:rsid w:val="1B75684C"/>
    <w:rsid w:val="1B762CF0"/>
    <w:rsid w:val="1B7725C5"/>
    <w:rsid w:val="1B79458F"/>
    <w:rsid w:val="1B813443"/>
    <w:rsid w:val="1B8A22F8"/>
    <w:rsid w:val="1B8D3B96"/>
    <w:rsid w:val="1B9238A2"/>
    <w:rsid w:val="1B98309D"/>
    <w:rsid w:val="1BCD0437"/>
    <w:rsid w:val="1BEA7699"/>
    <w:rsid w:val="1BF55BDB"/>
    <w:rsid w:val="1BF64BBD"/>
    <w:rsid w:val="1C0025BA"/>
    <w:rsid w:val="1C1C4C15"/>
    <w:rsid w:val="1C1C4F1A"/>
    <w:rsid w:val="1C1E0C92"/>
    <w:rsid w:val="1C387FA6"/>
    <w:rsid w:val="1C395ACC"/>
    <w:rsid w:val="1C420E24"/>
    <w:rsid w:val="1C4306F9"/>
    <w:rsid w:val="1C493F61"/>
    <w:rsid w:val="1C525B1B"/>
    <w:rsid w:val="1C5446B4"/>
    <w:rsid w:val="1C5B3C94"/>
    <w:rsid w:val="1C63664F"/>
    <w:rsid w:val="1C7B4373"/>
    <w:rsid w:val="1C8256C5"/>
    <w:rsid w:val="1C876837"/>
    <w:rsid w:val="1CBF4223"/>
    <w:rsid w:val="1CC47A8B"/>
    <w:rsid w:val="1CD00D9F"/>
    <w:rsid w:val="1CF163A7"/>
    <w:rsid w:val="1CF85987"/>
    <w:rsid w:val="1CF87735"/>
    <w:rsid w:val="1D097B94"/>
    <w:rsid w:val="1D1B1114"/>
    <w:rsid w:val="1D266050"/>
    <w:rsid w:val="1D2D5631"/>
    <w:rsid w:val="1D2F2FB7"/>
    <w:rsid w:val="1D4D182F"/>
    <w:rsid w:val="1D5E1C8E"/>
    <w:rsid w:val="1D61352C"/>
    <w:rsid w:val="1D766D97"/>
    <w:rsid w:val="1D7C6F7B"/>
    <w:rsid w:val="1D813BCE"/>
    <w:rsid w:val="1D9C6312"/>
    <w:rsid w:val="1DA9225D"/>
    <w:rsid w:val="1DCE5A72"/>
    <w:rsid w:val="1DD261D8"/>
    <w:rsid w:val="1DD41F50"/>
    <w:rsid w:val="1DEA3522"/>
    <w:rsid w:val="1DED6B6E"/>
    <w:rsid w:val="1DEF28E6"/>
    <w:rsid w:val="1DF93765"/>
    <w:rsid w:val="1E087E4C"/>
    <w:rsid w:val="1E256308"/>
    <w:rsid w:val="1E276524"/>
    <w:rsid w:val="1E2830ED"/>
    <w:rsid w:val="1E2C0141"/>
    <w:rsid w:val="1E2D340E"/>
    <w:rsid w:val="1E3B1FCF"/>
    <w:rsid w:val="1E3E561C"/>
    <w:rsid w:val="1E48649A"/>
    <w:rsid w:val="1E4A6A10"/>
    <w:rsid w:val="1E52357E"/>
    <w:rsid w:val="1E562965"/>
    <w:rsid w:val="1E682698"/>
    <w:rsid w:val="1E733517"/>
    <w:rsid w:val="1E763007"/>
    <w:rsid w:val="1E786D7F"/>
    <w:rsid w:val="1E8F5E77"/>
    <w:rsid w:val="1E911BEF"/>
    <w:rsid w:val="1EA11A95"/>
    <w:rsid w:val="1EA96F39"/>
    <w:rsid w:val="1ECE2E43"/>
    <w:rsid w:val="1ED353A9"/>
    <w:rsid w:val="1ED65854"/>
    <w:rsid w:val="1EDD3086"/>
    <w:rsid w:val="1EF53F2C"/>
    <w:rsid w:val="1F0D3B87"/>
    <w:rsid w:val="1F132604"/>
    <w:rsid w:val="1F176598"/>
    <w:rsid w:val="1F1C595D"/>
    <w:rsid w:val="1F2111C5"/>
    <w:rsid w:val="1F266C23"/>
    <w:rsid w:val="1F28375C"/>
    <w:rsid w:val="1F2E165A"/>
    <w:rsid w:val="1F3A1C48"/>
    <w:rsid w:val="1F3F33F9"/>
    <w:rsid w:val="1F6410B2"/>
    <w:rsid w:val="1F69491A"/>
    <w:rsid w:val="1F76346B"/>
    <w:rsid w:val="1F803199"/>
    <w:rsid w:val="1F841754"/>
    <w:rsid w:val="1F941997"/>
    <w:rsid w:val="1F980D5B"/>
    <w:rsid w:val="1F9951FF"/>
    <w:rsid w:val="1FAC6571"/>
    <w:rsid w:val="1FBB33C8"/>
    <w:rsid w:val="1FC57DA2"/>
    <w:rsid w:val="1FDC50EC"/>
    <w:rsid w:val="1FF97A4C"/>
    <w:rsid w:val="1FFE5062"/>
    <w:rsid w:val="20014B53"/>
    <w:rsid w:val="200B57A0"/>
    <w:rsid w:val="200D1749"/>
    <w:rsid w:val="201C198C"/>
    <w:rsid w:val="20250841"/>
    <w:rsid w:val="203171E6"/>
    <w:rsid w:val="204809D3"/>
    <w:rsid w:val="20541126"/>
    <w:rsid w:val="20601879"/>
    <w:rsid w:val="206044CD"/>
    <w:rsid w:val="20623843"/>
    <w:rsid w:val="207417C9"/>
    <w:rsid w:val="209F11B8"/>
    <w:rsid w:val="20AB718F"/>
    <w:rsid w:val="20B742C0"/>
    <w:rsid w:val="20BB7250"/>
    <w:rsid w:val="20C462AC"/>
    <w:rsid w:val="20CC6F0F"/>
    <w:rsid w:val="20DB683A"/>
    <w:rsid w:val="20DE6C42"/>
    <w:rsid w:val="20EB1A8B"/>
    <w:rsid w:val="20EE157B"/>
    <w:rsid w:val="21194658"/>
    <w:rsid w:val="21224D81"/>
    <w:rsid w:val="21352D06"/>
    <w:rsid w:val="21461012"/>
    <w:rsid w:val="214E314D"/>
    <w:rsid w:val="214E5B76"/>
    <w:rsid w:val="21645399"/>
    <w:rsid w:val="2173382E"/>
    <w:rsid w:val="21912442"/>
    <w:rsid w:val="219C0FD7"/>
    <w:rsid w:val="21A165ED"/>
    <w:rsid w:val="21A34113"/>
    <w:rsid w:val="21AF0D0A"/>
    <w:rsid w:val="21C36564"/>
    <w:rsid w:val="21CB71C6"/>
    <w:rsid w:val="21CB752C"/>
    <w:rsid w:val="21CD2B81"/>
    <w:rsid w:val="21D108B0"/>
    <w:rsid w:val="21D849BD"/>
    <w:rsid w:val="21E30668"/>
    <w:rsid w:val="21EA7F94"/>
    <w:rsid w:val="21EF55AB"/>
    <w:rsid w:val="21F901D7"/>
    <w:rsid w:val="21FA7AAB"/>
    <w:rsid w:val="21FF50C2"/>
    <w:rsid w:val="22001566"/>
    <w:rsid w:val="220A5F40"/>
    <w:rsid w:val="22121299"/>
    <w:rsid w:val="22194FD6"/>
    <w:rsid w:val="221A573C"/>
    <w:rsid w:val="223615FD"/>
    <w:rsid w:val="223631D9"/>
    <w:rsid w:val="2244314D"/>
    <w:rsid w:val="224F6049"/>
    <w:rsid w:val="225278E7"/>
    <w:rsid w:val="225E44DE"/>
    <w:rsid w:val="227A5C4E"/>
    <w:rsid w:val="227E248B"/>
    <w:rsid w:val="22812619"/>
    <w:rsid w:val="228850B7"/>
    <w:rsid w:val="229C0B63"/>
    <w:rsid w:val="22AD5DC8"/>
    <w:rsid w:val="22B525CC"/>
    <w:rsid w:val="22C34341"/>
    <w:rsid w:val="22CC31F6"/>
    <w:rsid w:val="22D87DED"/>
    <w:rsid w:val="22EE5862"/>
    <w:rsid w:val="23046E34"/>
    <w:rsid w:val="230C37EC"/>
    <w:rsid w:val="230C5CE8"/>
    <w:rsid w:val="231352C9"/>
    <w:rsid w:val="2318468D"/>
    <w:rsid w:val="23264FFC"/>
    <w:rsid w:val="232748D0"/>
    <w:rsid w:val="232C1EE7"/>
    <w:rsid w:val="23384D2F"/>
    <w:rsid w:val="2342795C"/>
    <w:rsid w:val="23531B69"/>
    <w:rsid w:val="23571659"/>
    <w:rsid w:val="23616EEE"/>
    <w:rsid w:val="23641AD7"/>
    <w:rsid w:val="23886301"/>
    <w:rsid w:val="238B1483"/>
    <w:rsid w:val="23971A56"/>
    <w:rsid w:val="23A221E5"/>
    <w:rsid w:val="23B0469D"/>
    <w:rsid w:val="23B337F3"/>
    <w:rsid w:val="23B87C1E"/>
    <w:rsid w:val="23BE57E4"/>
    <w:rsid w:val="23C6752E"/>
    <w:rsid w:val="23D36806"/>
    <w:rsid w:val="23D700A4"/>
    <w:rsid w:val="23EB1DA2"/>
    <w:rsid w:val="23ED78C8"/>
    <w:rsid w:val="23F724F4"/>
    <w:rsid w:val="23FA0464"/>
    <w:rsid w:val="2409047A"/>
    <w:rsid w:val="240E116A"/>
    <w:rsid w:val="24134E54"/>
    <w:rsid w:val="241E5CD3"/>
    <w:rsid w:val="242A28CA"/>
    <w:rsid w:val="242F3DD2"/>
    <w:rsid w:val="243A0633"/>
    <w:rsid w:val="24447456"/>
    <w:rsid w:val="244F7A90"/>
    <w:rsid w:val="24523BCF"/>
    <w:rsid w:val="24596D0B"/>
    <w:rsid w:val="246767DF"/>
    <w:rsid w:val="24727DCD"/>
    <w:rsid w:val="247973AD"/>
    <w:rsid w:val="247B4ED4"/>
    <w:rsid w:val="247E046F"/>
    <w:rsid w:val="24884897"/>
    <w:rsid w:val="248E238C"/>
    <w:rsid w:val="24975A86"/>
    <w:rsid w:val="24A7216D"/>
    <w:rsid w:val="24A93F3E"/>
    <w:rsid w:val="24AA7567"/>
    <w:rsid w:val="24B6415E"/>
    <w:rsid w:val="24C06D8A"/>
    <w:rsid w:val="24C7636B"/>
    <w:rsid w:val="24DD2516"/>
    <w:rsid w:val="24DD793C"/>
    <w:rsid w:val="24E0567E"/>
    <w:rsid w:val="24F217AF"/>
    <w:rsid w:val="24FB4266"/>
    <w:rsid w:val="25005FDD"/>
    <w:rsid w:val="2505316D"/>
    <w:rsid w:val="251315B0"/>
    <w:rsid w:val="251D0BEA"/>
    <w:rsid w:val="25207829"/>
    <w:rsid w:val="252217F3"/>
    <w:rsid w:val="252235A1"/>
    <w:rsid w:val="252A06A8"/>
    <w:rsid w:val="25302876"/>
    <w:rsid w:val="253908EB"/>
    <w:rsid w:val="253A4D8F"/>
    <w:rsid w:val="25517FC9"/>
    <w:rsid w:val="25594E6A"/>
    <w:rsid w:val="2564005E"/>
    <w:rsid w:val="25657932"/>
    <w:rsid w:val="256A4F48"/>
    <w:rsid w:val="257858B7"/>
    <w:rsid w:val="25802C95"/>
    <w:rsid w:val="25822292"/>
    <w:rsid w:val="258673AF"/>
    <w:rsid w:val="25B12B77"/>
    <w:rsid w:val="25B54415"/>
    <w:rsid w:val="25BA7C7E"/>
    <w:rsid w:val="25C12DBA"/>
    <w:rsid w:val="25CB1E8B"/>
    <w:rsid w:val="25D32AED"/>
    <w:rsid w:val="25D6438C"/>
    <w:rsid w:val="25DC4098"/>
    <w:rsid w:val="25E116AE"/>
    <w:rsid w:val="25EB1B0F"/>
    <w:rsid w:val="260320A3"/>
    <w:rsid w:val="26061115"/>
    <w:rsid w:val="26123616"/>
    <w:rsid w:val="261874DC"/>
    <w:rsid w:val="261B47BF"/>
    <w:rsid w:val="261F21D6"/>
    <w:rsid w:val="26243349"/>
    <w:rsid w:val="263B7010"/>
    <w:rsid w:val="264439EB"/>
    <w:rsid w:val="26467763"/>
    <w:rsid w:val="264A61CE"/>
    <w:rsid w:val="26516A31"/>
    <w:rsid w:val="26630315"/>
    <w:rsid w:val="26632D69"/>
    <w:rsid w:val="26667E05"/>
    <w:rsid w:val="266D4CF0"/>
    <w:rsid w:val="26712A32"/>
    <w:rsid w:val="267B265C"/>
    <w:rsid w:val="267C3185"/>
    <w:rsid w:val="268A3AF4"/>
    <w:rsid w:val="26920BFA"/>
    <w:rsid w:val="269229A8"/>
    <w:rsid w:val="26962499"/>
    <w:rsid w:val="26995AE5"/>
    <w:rsid w:val="26A26C4F"/>
    <w:rsid w:val="26AB245A"/>
    <w:rsid w:val="26AC3A6A"/>
    <w:rsid w:val="26AF5308"/>
    <w:rsid w:val="26B02E2F"/>
    <w:rsid w:val="26B3099D"/>
    <w:rsid w:val="26B4291F"/>
    <w:rsid w:val="26B95A1B"/>
    <w:rsid w:val="26BB1EFF"/>
    <w:rsid w:val="26BC17D3"/>
    <w:rsid w:val="26CC5EBA"/>
    <w:rsid w:val="26D134D1"/>
    <w:rsid w:val="26D46B1D"/>
    <w:rsid w:val="26DF5E31"/>
    <w:rsid w:val="26FB22FC"/>
    <w:rsid w:val="27075144"/>
    <w:rsid w:val="271B0BF0"/>
    <w:rsid w:val="2721686C"/>
    <w:rsid w:val="27335F39"/>
    <w:rsid w:val="27343A60"/>
    <w:rsid w:val="2740279E"/>
    <w:rsid w:val="27693709"/>
    <w:rsid w:val="276E51C4"/>
    <w:rsid w:val="27741815"/>
    <w:rsid w:val="27865F67"/>
    <w:rsid w:val="27985D9D"/>
    <w:rsid w:val="27A73762"/>
    <w:rsid w:val="27AE736E"/>
    <w:rsid w:val="27B32BD6"/>
    <w:rsid w:val="27BF77CD"/>
    <w:rsid w:val="27C43035"/>
    <w:rsid w:val="27E511C3"/>
    <w:rsid w:val="27E62FAC"/>
    <w:rsid w:val="27EB411E"/>
    <w:rsid w:val="27ED550F"/>
    <w:rsid w:val="27EE00B2"/>
    <w:rsid w:val="27EE3C0E"/>
    <w:rsid w:val="27F31225"/>
    <w:rsid w:val="27F356C9"/>
    <w:rsid w:val="280B0D61"/>
    <w:rsid w:val="28153891"/>
    <w:rsid w:val="281A4A03"/>
    <w:rsid w:val="282910EA"/>
    <w:rsid w:val="282D2989"/>
    <w:rsid w:val="285A17C2"/>
    <w:rsid w:val="285C6DCA"/>
    <w:rsid w:val="28754330"/>
    <w:rsid w:val="2876586F"/>
    <w:rsid w:val="287E31E4"/>
    <w:rsid w:val="28812B87"/>
    <w:rsid w:val="28B35299"/>
    <w:rsid w:val="28CB21A2"/>
    <w:rsid w:val="28CC7F78"/>
    <w:rsid w:val="28D9041B"/>
    <w:rsid w:val="28DC7F0B"/>
    <w:rsid w:val="28E84B02"/>
    <w:rsid w:val="28E93818"/>
    <w:rsid w:val="28F32CB4"/>
    <w:rsid w:val="28FF0E53"/>
    <w:rsid w:val="29015BC3"/>
    <w:rsid w:val="2912392D"/>
    <w:rsid w:val="29127DD1"/>
    <w:rsid w:val="292E4C0A"/>
    <w:rsid w:val="293D4E4D"/>
    <w:rsid w:val="29466AE9"/>
    <w:rsid w:val="29542197"/>
    <w:rsid w:val="295977AD"/>
    <w:rsid w:val="295B52D4"/>
    <w:rsid w:val="296248B4"/>
    <w:rsid w:val="296543A4"/>
    <w:rsid w:val="2968189C"/>
    <w:rsid w:val="296E3259"/>
    <w:rsid w:val="297840D8"/>
    <w:rsid w:val="29842A7C"/>
    <w:rsid w:val="298E38FB"/>
    <w:rsid w:val="299B1B74"/>
    <w:rsid w:val="299B6018"/>
    <w:rsid w:val="299E0B55"/>
    <w:rsid w:val="29A9603F"/>
    <w:rsid w:val="29AC3D81"/>
    <w:rsid w:val="29AE6BF1"/>
    <w:rsid w:val="29B175E9"/>
    <w:rsid w:val="29B570DA"/>
    <w:rsid w:val="29CF181E"/>
    <w:rsid w:val="29D82DC8"/>
    <w:rsid w:val="29E452C9"/>
    <w:rsid w:val="29F574D6"/>
    <w:rsid w:val="29F80D74"/>
    <w:rsid w:val="29FF6A30"/>
    <w:rsid w:val="2A163C99"/>
    <w:rsid w:val="2A1D07DB"/>
    <w:rsid w:val="2A21651D"/>
    <w:rsid w:val="2A2E4796"/>
    <w:rsid w:val="2A301C5D"/>
    <w:rsid w:val="2A375D41"/>
    <w:rsid w:val="2A3F4E5B"/>
    <w:rsid w:val="2A477F40"/>
    <w:rsid w:val="2A4C748C"/>
    <w:rsid w:val="2A5A558B"/>
    <w:rsid w:val="2A5C57A7"/>
    <w:rsid w:val="2A6276D5"/>
    <w:rsid w:val="2A697EC4"/>
    <w:rsid w:val="2A7C3754"/>
    <w:rsid w:val="2A7E571E"/>
    <w:rsid w:val="2A88659C"/>
    <w:rsid w:val="2AA031C3"/>
    <w:rsid w:val="2AA44A58"/>
    <w:rsid w:val="2ACC0BD3"/>
    <w:rsid w:val="2AE632C3"/>
    <w:rsid w:val="2AFB4FC0"/>
    <w:rsid w:val="2B2636BF"/>
    <w:rsid w:val="2B5759A8"/>
    <w:rsid w:val="2B5E10AB"/>
    <w:rsid w:val="2B6F5066"/>
    <w:rsid w:val="2B717030"/>
    <w:rsid w:val="2B794137"/>
    <w:rsid w:val="2B7A4563"/>
    <w:rsid w:val="2B8A6344"/>
    <w:rsid w:val="2B8D373E"/>
    <w:rsid w:val="2B8F18B2"/>
    <w:rsid w:val="2BB1567F"/>
    <w:rsid w:val="2BB313F7"/>
    <w:rsid w:val="2BBE0747"/>
    <w:rsid w:val="2BEE68D3"/>
    <w:rsid w:val="2C155C0E"/>
    <w:rsid w:val="2C1B6F9C"/>
    <w:rsid w:val="2C26606D"/>
    <w:rsid w:val="2C424529"/>
    <w:rsid w:val="2C567FD4"/>
    <w:rsid w:val="2C6E3570"/>
    <w:rsid w:val="2C7E06EA"/>
    <w:rsid w:val="2C7F752B"/>
    <w:rsid w:val="2C852C31"/>
    <w:rsid w:val="2C8D1C48"/>
    <w:rsid w:val="2C974875"/>
    <w:rsid w:val="2C9A39C7"/>
    <w:rsid w:val="2CA629E2"/>
    <w:rsid w:val="2CAF6062"/>
    <w:rsid w:val="2CB73169"/>
    <w:rsid w:val="2CBE44F7"/>
    <w:rsid w:val="2CC55886"/>
    <w:rsid w:val="2CC80477"/>
    <w:rsid w:val="2CCA2E9C"/>
    <w:rsid w:val="2CD201FA"/>
    <w:rsid w:val="2CDE24A4"/>
    <w:rsid w:val="2CDF0867"/>
    <w:rsid w:val="2CE850D0"/>
    <w:rsid w:val="2CF00429"/>
    <w:rsid w:val="2CF25F4F"/>
    <w:rsid w:val="2CF27CFD"/>
    <w:rsid w:val="2CF577ED"/>
    <w:rsid w:val="2CFA33F2"/>
    <w:rsid w:val="2D031F0A"/>
    <w:rsid w:val="2D0A11A3"/>
    <w:rsid w:val="2D1C4D7A"/>
    <w:rsid w:val="2D200D0E"/>
    <w:rsid w:val="2D2135EE"/>
    <w:rsid w:val="2D220D3A"/>
    <w:rsid w:val="2D2500D2"/>
    <w:rsid w:val="2D2905FF"/>
    <w:rsid w:val="2D2D51D9"/>
    <w:rsid w:val="2D3E20B1"/>
    <w:rsid w:val="2D485B6F"/>
    <w:rsid w:val="2D5269EE"/>
    <w:rsid w:val="2D8E211C"/>
    <w:rsid w:val="2DB94CBF"/>
    <w:rsid w:val="2DE735DA"/>
    <w:rsid w:val="2DEC58E4"/>
    <w:rsid w:val="2DF50648"/>
    <w:rsid w:val="2DFA12E6"/>
    <w:rsid w:val="2E0D5455"/>
    <w:rsid w:val="2E1168A9"/>
    <w:rsid w:val="2E222864"/>
    <w:rsid w:val="2E254102"/>
    <w:rsid w:val="2E290AD3"/>
    <w:rsid w:val="2E3C1B78"/>
    <w:rsid w:val="2E3D64AF"/>
    <w:rsid w:val="2E6B420B"/>
    <w:rsid w:val="2E6E3CFB"/>
    <w:rsid w:val="2E6E5AA9"/>
    <w:rsid w:val="2E72503C"/>
    <w:rsid w:val="2E861045"/>
    <w:rsid w:val="2E9C2616"/>
    <w:rsid w:val="2EAB2859"/>
    <w:rsid w:val="2EB21E3A"/>
    <w:rsid w:val="2EB57234"/>
    <w:rsid w:val="2ECD6C74"/>
    <w:rsid w:val="2ED7496F"/>
    <w:rsid w:val="2ED81174"/>
    <w:rsid w:val="2EE10029"/>
    <w:rsid w:val="2EE1627B"/>
    <w:rsid w:val="2EF02962"/>
    <w:rsid w:val="2EF20488"/>
    <w:rsid w:val="2EF52229"/>
    <w:rsid w:val="2F041F69"/>
    <w:rsid w:val="2F083808"/>
    <w:rsid w:val="2F1C3757"/>
    <w:rsid w:val="2F1E302B"/>
    <w:rsid w:val="2F340AA1"/>
    <w:rsid w:val="2F4B1946"/>
    <w:rsid w:val="2F601896"/>
    <w:rsid w:val="2F7075FF"/>
    <w:rsid w:val="2F723FEA"/>
    <w:rsid w:val="2F860BD0"/>
    <w:rsid w:val="2F866E22"/>
    <w:rsid w:val="2F8A06C1"/>
    <w:rsid w:val="2F8D01B1"/>
    <w:rsid w:val="2F917CA1"/>
    <w:rsid w:val="2F950E14"/>
    <w:rsid w:val="2F994639"/>
    <w:rsid w:val="2F9B4D95"/>
    <w:rsid w:val="2FA554FB"/>
    <w:rsid w:val="2FA86D99"/>
    <w:rsid w:val="2FC82025"/>
    <w:rsid w:val="2FD2696D"/>
    <w:rsid w:val="2FD302BA"/>
    <w:rsid w:val="2FD91648"/>
    <w:rsid w:val="2FDF62AE"/>
    <w:rsid w:val="2FE14059"/>
    <w:rsid w:val="2FE37DD1"/>
    <w:rsid w:val="2FE53B49"/>
    <w:rsid w:val="2FF16992"/>
    <w:rsid w:val="2FF41FDE"/>
    <w:rsid w:val="2FF43D8C"/>
    <w:rsid w:val="2FFE4C0B"/>
    <w:rsid w:val="2FFF10AF"/>
    <w:rsid w:val="2FFF503D"/>
    <w:rsid w:val="30030473"/>
    <w:rsid w:val="300B7493"/>
    <w:rsid w:val="30272830"/>
    <w:rsid w:val="303C35C6"/>
    <w:rsid w:val="304D0EBF"/>
    <w:rsid w:val="30562C99"/>
    <w:rsid w:val="306D28CF"/>
    <w:rsid w:val="307A0735"/>
    <w:rsid w:val="30843362"/>
    <w:rsid w:val="308E2433"/>
    <w:rsid w:val="309D08C8"/>
    <w:rsid w:val="309E00D0"/>
    <w:rsid w:val="309E3B63"/>
    <w:rsid w:val="30A1510F"/>
    <w:rsid w:val="30AC0FF9"/>
    <w:rsid w:val="30B17ECF"/>
    <w:rsid w:val="30C714A1"/>
    <w:rsid w:val="30C85944"/>
    <w:rsid w:val="30D81900"/>
    <w:rsid w:val="30D8545C"/>
    <w:rsid w:val="30ED267A"/>
    <w:rsid w:val="30F73B34"/>
    <w:rsid w:val="310149B3"/>
    <w:rsid w:val="310D15A9"/>
    <w:rsid w:val="31104BF6"/>
    <w:rsid w:val="31207932"/>
    <w:rsid w:val="312132A7"/>
    <w:rsid w:val="31234A6D"/>
    <w:rsid w:val="31293F09"/>
    <w:rsid w:val="312B7C81"/>
    <w:rsid w:val="313034EA"/>
    <w:rsid w:val="313A1C72"/>
    <w:rsid w:val="31471B9A"/>
    <w:rsid w:val="31496359"/>
    <w:rsid w:val="314E571E"/>
    <w:rsid w:val="316B22ED"/>
    <w:rsid w:val="316B4522"/>
    <w:rsid w:val="316C5F52"/>
    <w:rsid w:val="317653A0"/>
    <w:rsid w:val="319770C5"/>
    <w:rsid w:val="319E48F7"/>
    <w:rsid w:val="31A517E2"/>
    <w:rsid w:val="31A74C32"/>
    <w:rsid w:val="31B732C3"/>
    <w:rsid w:val="31B935CC"/>
    <w:rsid w:val="31BE28A4"/>
    <w:rsid w:val="31C003CA"/>
    <w:rsid w:val="31C12630"/>
    <w:rsid w:val="31C51E84"/>
    <w:rsid w:val="31C964E6"/>
    <w:rsid w:val="31CC4FC0"/>
    <w:rsid w:val="31D64091"/>
    <w:rsid w:val="31D76A2D"/>
    <w:rsid w:val="31E00A6C"/>
    <w:rsid w:val="31E7004C"/>
    <w:rsid w:val="31ED4B77"/>
    <w:rsid w:val="31F96C01"/>
    <w:rsid w:val="31FE0EF2"/>
    <w:rsid w:val="320D55D9"/>
    <w:rsid w:val="322F37A1"/>
    <w:rsid w:val="32335040"/>
    <w:rsid w:val="323E5F09"/>
    <w:rsid w:val="324844D9"/>
    <w:rsid w:val="3253123E"/>
    <w:rsid w:val="325A081E"/>
    <w:rsid w:val="32684C94"/>
    <w:rsid w:val="326A47D9"/>
    <w:rsid w:val="326F71AB"/>
    <w:rsid w:val="32717916"/>
    <w:rsid w:val="327318E0"/>
    <w:rsid w:val="32764D51"/>
    <w:rsid w:val="327D275F"/>
    <w:rsid w:val="327E5BA2"/>
    <w:rsid w:val="327F2033"/>
    <w:rsid w:val="32827D75"/>
    <w:rsid w:val="328C4750"/>
    <w:rsid w:val="328F5FEE"/>
    <w:rsid w:val="32A0644D"/>
    <w:rsid w:val="32AC6BA0"/>
    <w:rsid w:val="32B054B6"/>
    <w:rsid w:val="32B12408"/>
    <w:rsid w:val="32B55A55"/>
    <w:rsid w:val="32D57EA5"/>
    <w:rsid w:val="32F66BE0"/>
    <w:rsid w:val="3301513E"/>
    <w:rsid w:val="33064502"/>
    <w:rsid w:val="331F7372"/>
    <w:rsid w:val="332826CA"/>
    <w:rsid w:val="33690584"/>
    <w:rsid w:val="33704071"/>
    <w:rsid w:val="33743B62"/>
    <w:rsid w:val="33770F5C"/>
    <w:rsid w:val="337F1800"/>
    <w:rsid w:val="339A6A4C"/>
    <w:rsid w:val="339B7340"/>
    <w:rsid w:val="339C4E66"/>
    <w:rsid w:val="33A65CE5"/>
    <w:rsid w:val="33B2468A"/>
    <w:rsid w:val="33C61EE3"/>
    <w:rsid w:val="33D20888"/>
    <w:rsid w:val="33DC34B5"/>
    <w:rsid w:val="33E67E90"/>
    <w:rsid w:val="33EC7B9C"/>
    <w:rsid w:val="33ED7470"/>
    <w:rsid w:val="33EF4C94"/>
    <w:rsid w:val="33EF4F96"/>
    <w:rsid w:val="34256C0A"/>
    <w:rsid w:val="342A06C4"/>
    <w:rsid w:val="342B1D46"/>
    <w:rsid w:val="3437693D"/>
    <w:rsid w:val="34537C85"/>
    <w:rsid w:val="345968B4"/>
    <w:rsid w:val="345974E2"/>
    <w:rsid w:val="345D63A4"/>
    <w:rsid w:val="346040E6"/>
    <w:rsid w:val="346314E0"/>
    <w:rsid w:val="346E05B1"/>
    <w:rsid w:val="34713BFD"/>
    <w:rsid w:val="3473785D"/>
    <w:rsid w:val="347656B7"/>
    <w:rsid w:val="34817669"/>
    <w:rsid w:val="348C6C89"/>
    <w:rsid w:val="34A75871"/>
    <w:rsid w:val="34CB76EB"/>
    <w:rsid w:val="34CF6B76"/>
    <w:rsid w:val="34D10B40"/>
    <w:rsid w:val="34D81ECE"/>
    <w:rsid w:val="34E15227"/>
    <w:rsid w:val="34EF0FC6"/>
    <w:rsid w:val="34F40EBC"/>
    <w:rsid w:val="34FA7D67"/>
    <w:rsid w:val="35010296"/>
    <w:rsid w:val="353D7F83"/>
    <w:rsid w:val="353F5AA9"/>
    <w:rsid w:val="35544D9D"/>
    <w:rsid w:val="35577297"/>
    <w:rsid w:val="35590F48"/>
    <w:rsid w:val="355C48AD"/>
    <w:rsid w:val="356E2833"/>
    <w:rsid w:val="35731BF7"/>
    <w:rsid w:val="3579545F"/>
    <w:rsid w:val="3592207D"/>
    <w:rsid w:val="359636CE"/>
    <w:rsid w:val="35AA5D6C"/>
    <w:rsid w:val="35B91D00"/>
    <w:rsid w:val="35C30488"/>
    <w:rsid w:val="35C83CF1"/>
    <w:rsid w:val="35CF305F"/>
    <w:rsid w:val="35CF32D1"/>
    <w:rsid w:val="35D501BC"/>
    <w:rsid w:val="36150493"/>
    <w:rsid w:val="3619279E"/>
    <w:rsid w:val="361F7F47"/>
    <w:rsid w:val="362A675A"/>
    <w:rsid w:val="3632560E"/>
    <w:rsid w:val="36372C24"/>
    <w:rsid w:val="363D46DF"/>
    <w:rsid w:val="3643781B"/>
    <w:rsid w:val="364C2B74"/>
    <w:rsid w:val="364F51F2"/>
    <w:rsid w:val="365D08DD"/>
    <w:rsid w:val="366652B8"/>
    <w:rsid w:val="367E2601"/>
    <w:rsid w:val="3693530D"/>
    <w:rsid w:val="36965B9D"/>
    <w:rsid w:val="369D517D"/>
    <w:rsid w:val="36AA1648"/>
    <w:rsid w:val="36D44917"/>
    <w:rsid w:val="36D53699"/>
    <w:rsid w:val="36E032BC"/>
    <w:rsid w:val="37021484"/>
    <w:rsid w:val="37022F00"/>
    <w:rsid w:val="370E607B"/>
    <w:rsid w:val="371511B8"/>
    <w:rsid w:val="372E1214"/>
    <w:rsid w:val="3733163E"/>
    <w:rsid w:val="37362EDC"/>
    <w:rsid w:val="373F4487"/>
    <w:rsid w:val="37416E43"/>
    <w:rsid w:val="3743531B"/>
    <w:rsid w:val="376B527C"/>
    <w:rsid w:val="378B76CC"/>
    <w:rsid w:val="379A17EF"/>
    <w:rsid w:val="379B42F6"/>
    <w:rsid w:val="379D2F5B"/>
    <w:rsid w:val="37A10C9D"/>
    <w:rsid w:val="37A60062"/>
    <w:rsid w:val="37AD13F0"/>
    <w:rsid w:val="37DA4F37"/>
    <w:rsid w:val="37DF17C6"/>
    <w:rsid w:val="37EE37B7"/>
    <w:rsid w:val="37F94635"/>
    <w:rsid w:val="380A170C"/>
    <w:rsid w:val="38150D4D"/>
    <w:rsid w:val="38211DDE"/>
    <w:rsid w:val="38392C84"/>
    <w:rsid w:val="383E473E"/>
    <w:rsid w:val="383F0771"/>
    <w:rsid w:val="38431D54"/>
    <w:rsid w:val="38543AC4"/>
    <w:rsid w:val="387E0FDF"/>
    <w:rsid w:val="38877E93"/>
    <w:rsid w:val="388A34DF"/>
    <w:rsid w:val="389473CA"/>
    <w:rsid w:val="38A10829"/>
    <w:rsid w:val="38A24CCD"/>
    <w:rsid w:val="38B93DC5"/>
    <w:rsid w:val="38D155B2"/>
    <w:rsid w:val="38D86941"/>
    <w:rsid w:val="38DD610C"/>
    <w:rsid w:val="38DE55D9"/>
    <w:rsid w:val="38DF7CCF"/>
    <w:rsid w:val="38E54BBA"/>
    <w:rsid w:val="391520F6"/>
    <w:rsid w:val="39273424"/>
    <w:rsid w:val="39365415"/>
    <w:rsid w:val="39524A02"/>
    <w:rsid w:val="395F2BBE"/>
    <w:rsid w:val="39706C66"/>
    <w:rsid w:val="397228F1"/>
    <w:rsid w:val="397865C9"/>
    <w:rsid w:val="399C796E"/>
    <w:rsid w:val="39A64349"/>
    <w:rsid w:val="39A9208B"/>
    <w:rsid w:val="39B12CEE"/>
    <w:rsid w:val="39B62FAF"/>
    <w:rsid w:val="39BF365D"/>
    <w:rsid w:val="39C663AB"/>
    <w:rsid w:val="39D011BE"/>
    <w:rsid w:val="39D72754"/>
    <w:rsid w:val="39DC5FBD"/>
    <w:rsid w:val="39E15381"/>
    <w:rsid w:val="39E713E1"/>
    <w:rsid w:val="39F95FE1"/>
    <w:rsid w:val="3A1158CF"/>
    <w:rsid w:val="3A1F5EA9"/>
    <w:rsid w:val="3A233BEC"/>
    <w:rsid w:val="3A271FF2"/>
    <w:rsid w:val="3A380FF8"/>
    <w:rsid w:val="3A3D2F5A"/>
    <w:rsid w:val="3A410516"/>
    <w:rsid w:val="3A4A561C"/>
    <w:rsid w:val="3A4A73CA"/>
    <w:rsid w:val="3A52002D"/>
    <w:rsid w:val="3A5E4C24"/>
    <w:rsid w:val="3A6A7DD1"/>
    <w:rsid w:val="3A726921"/>
    <w:rsid w:val="3A7C73F6"/>
    <w:rsid w:val="3A802DEC"/>
    <w:rsid w:val="3A8723CC"/>
    <w:rsid w:val="3A8B1791"/>
    <w:rsid w:val="3A8B353F"/>
    <w:rsid w:val="3A8D5509"/>
    <w:rsid w:val="3A960861"/>
    <w:rsid w:val="3A9C399E"/>
    <w:rsid w:val="3AB605BC"/>
    <w:rsid w:val="3ABB02C8"/>
    <w:rsid w:val="3ABC2AC9"/>
    <w:rsid w:val="3AC30F2B"/>
    <w:rsid w:val="3ACF167E"/>
    <w:rsid w:val="3AD924FC"/>
    <w:rsid w:val="3ADB77F2"/>
    <w:rsid w:val="3AF13CEA"/>
    <w:rsid w:val="3AF70469"/>
    <w:rsid w:val="3B20012B"/>
    <w:rsid w:val="3B2C4D22"/>
    <w:rsid w:val="3B345984"/>
    <w:rsid w:val="3B3A743F"/>
    <w:rsid w:val="3B3B20DC"/>
    <w:rsid w:val="3B4402BD"/>
    <w:rsid w:val="3B44206B"/>
    <w:rsid w:val="3B4A1BD1"/>
    <w:rsid w:val="3B516536"/>
    <w:rsid w:val="3B5953EB"/>
    <w:rsid w:val="3B5D312D"/>
    <w:rsid w:val="3B5D6BB7"/>
    <w:rsid w:val="3B6049CB"/>
    <w:rsid w:val="3B697D2B"/>
    <w:rsid w:val="3B7364AD"/>
    <w:rsid w:val="3BA0301A"/>
    <w:rsid w:val="3BAE3989"/>
    <w:rsid w:val="3BF27D19"/>
    <w:rsid w:val="3C1C4D96"/>
    <w:rsid w:val="3C1E2F0A"/>
    <w:rsid w:val="3C261771"/>
    <w:rsid w:val="3C5207B8"/>
    <w:rsid w:val="3C7E335B"/>
    <w:rsid w:val="3C7E77FF"/>
    <w:rsid w:val="3C81109D"/>
    <w:rsid w:val="3C811ABC"/>
    <w:rsid w:val="3CA803D8"/>
    <w:rsid w:val="3CB43221"/>
    <w:rsid w:val="3CBC7161"/>
    <w:rsid w:val="3CC12CB7"/>
    <w:rsid w:val="3CE84C78"/>
    <w:rsid w:val="3CF167C8"/>
    <w:rsid w:val="3CF4361D"/>
    <w:rsid w:val="3D061756"/>
    <w:rsid w:val="3D0A1093"/>
    <w:rsid w:val="3D0D14D2"/>
    <w:rsid w:val="3D366F79"/>
    <w:rsid w:val="3D3B6AB0"/>
    <w:rsid w:val="3D491BBB"/>
    <w:rsid w:val="3D4F4CF8"/>
    <w:rsid w:val="3D5B544A"/>
    <w:rsid w:val="3D672041"/>
    <w:rsid w:val="3D840E45"/>
    <w:rsid w:val="3D8F5888"/>
    <w:rsid w:val="3D941834"/>
    <w:rsid w:val="3D960B78"/>
    <w:rsid w:val="3D9D21CE"/>
    <w:rsid w:val="3DA81EAF"/>
    <w:rsid w:val="3DB50FFF"/>
    <w:rsid w:val="3DB64D77"/>
    <w:rsid w:val="3DB80AEF"/>
    <w:rsid w:val="3DC2196D"/>
    <w:rsid w:val="3DD27E02"/>
    <w:rsid w:val="3DE71FBC"/>
    <w:rsid w:val="3DEA67CE"/>
    <w:rsid w:val="3E0740F8"/>
    <w:rsid w:val="3E0930F8"/>
    <w:rsid w:val="3E0E070F"/>
    <w:rsid w:val="3E1F0B6E"/>
    <w:rsid w:val="3E3839DE"/>
    <w:rsid w:val="3E432AAE"/>
    <w:rsid w:val="3E522CF1"/>
    <w:rsid w:val="3E570308"/>
    <w:rsid w:val="3E646581"/>
    <w:rsid w:val="3E6B790F"/>
    <w:rsid w:val="3E88226F"/>
    <w:rsid w:val="3E8B7FB1"/>
    <w:rsid w:val="3E8F1850"/>
    <w:rsid w:val="3EAA48DB"/>
    <w:rsid w:val="3EAA6689"/>
    <w:rsid w:val="3EB2553E"/>
    <w:rsid w:val="3EC63151"/>
    <w:rsid w:val="3ECF7E9E"/>
    <w:rsid w:val="3ED71449"/>
    <w:rsid w:val="3EF75647"/>
    <w:rsid w:val="3EFE4C27"/>
    <w:rsid w:val="3F0264C5"/>
    <w:rsid w:val="3F1C50AD"/>
    <w:rsid w:val="3F1E4982"/>
    <w:rsid w:val="3F214472"/>
    <w:rsid w:val="3F223B15"/>
    <w:rsid w:val="3F2F3033"/>
    <w:rsid w:val="3F422D66"/>
    <w:rsid w:val="3F485EA2"/>
    <w:rsid w:val="3F4F5483"/>
    <w:rsid w:val="3F6A406B"/>
    <w:rsid w:val="3F960DE7"/>
    <w:rsid w:val="3FA05CDE"/>
    <w:rsid w:val="3FA44527"/>
    <w:rsid w:val="3FA550A3"/>
    <w:rsid w:val="3FAF7CCF"/>
    <w:rsid w:val="3FB13A48"/>
    <w:rsid w:val="3FBD23EC"/>
    <w:rsid w:val="3FC1012F"/>
    <w:rsid w:val="3FD12086"/>
    <w:rsid w:val="3FD81B83"/>
    <w:rsid w:val="3FDA2F9E"/>
    <w:rsid w:val="3FEE4D24"/>
    <w:rsid w:val="3FF04570"/>
    <w:rsid w:val="3FFD6D84"/>
    <w:rsid w:val="4000052B"/>
    <w:rsid w:val="400B75FC"/>
    <w:rsid w:val="400E0E9A"/>
    <w:rsid w:val="402C30CE"/>
    <w:rsid w:val="402E6E46"/>
    <w:rsid w:val="4037219F"/>
    <w:rsid w:val="403E177F"/>
    <w:rsid w:val="40442B0E"/>
    <w:rsid w:val="404A579B"/>
    <w:rsid w:val="40512B35"/>
    <w:rsid w:val="40582115"/>
    <w:rsid w:val="40583EC3"/>
    <w:rsid w:val="40622AED"/>
    <w:rsid w:val="40632F94"/>
    <w:rsid w:val="40703903"/>
    <w:rsid w:val="40721429"/>
    <w:rsid w:val="40866C82"/>
    <w:rsid w:val="408D6263"/>
    <w:rsid w:val="4093139F"/>
    <w:rsid w:val="409475F1"/>
    <w:rsid w:val="409A272E"/>
    <w:rsid w:val="40B27A77"/>
    <w:rsid w:val="40F462E2"/>
    <w:rsid w:val="40FF55BF"/>
    <w:rsid w:val="41013BCB"/>
    <w:rsid w:val="41076015"/>
    <w:rsid w:val="410A1661"/>
    <w:rsid w:val="410F6C78"/>
    <w:rsid w:val="41123D25"/>
    <w:rsid w:val="411249BA"/>
    <w:rsid w:val="4124317D"/>
    <w:rsid w:val="41282190"/>
    <w:rsid w:val="412F7925"/>
    <w:rsid w:val="41391F47"/>
    <w:rsid w:val="414B329E"/>
    <w:rsid w:val="41526B64"/>
    <w:rsid w:val="415648A7"/>
    <w:rsid w:val="41566655"/>
    <w:rsid w:val="415B3C6B"/>
    <w:rsid w:val="41735459"/>
    <w:rsid w:val="41751890"/>
    <w:rsid w:val="417C1E33"/>
    <w:rsid w:val="418331C2"/>
    <w:rsid w:val="418C02C8"/>
    <w:rsid w:val="41914E85"/>
    <w:rsid w:val="419B050B"/>
    <w:rsid w:val="419D07B6"/>
    <w:rsid w:val="419D24D5"/>
    <w:rsid w:val="41B11ADD"/>
    <w:rsid w:val="41B415CD"/>
    <w:rsid w:val="41B82E6B"/>
    <w:rsid w:val="41D852BC"/>
    <w:rsid w:val="41E40104"/>
    <w:rsid w:val="41F1637D"/>
    <w:rsid w:val="41F8001E"/>
    <w:rsid w:val="420032A3"/>
    <w:rsid w:val="42124F24"/>
    <w:rsid w:val="42254FE2"/>
    <w:rsid w:val="422B264F"/>
    <w:rsid w:val="42353119"/>
    <w:rsid w:val="424258C3"/>
    <w:rsid w:val="4243581E"/>
    <w:rsid w:val="424C4703"/>
    <w:rsid w:val="425A03C6"/>
    <w:rsid w:val="425A7BFB"/>
    <w:rsid w:val="42646974"/>
    <w:rsid w:val="427D40B5"/>
    <w:rsid w:val="428B4A24"/>
    <w:rsid w:val="42AA319B"/>
    <w:rsid w:val="42B06238"/>
    <w:rsid w:val="42B64197"/>
    <w:rsid w:val="42C27D1A"/>
    <w:rsid w:val="42CD658E"/>
    <w:rsid w:val="42D31F27"/>
    <w:rsid w:val="42DC0DDB"/>
    <w:rsid w:val="42E11043"/>
    <w:rsid w:val="42E15C8C"/>
    <w:rsid w:val="42FC76D0"/>
    <w:rsid w:val="43010842"/>
    <w:rsid w:val="43095949"/>
    <w:rsid w:val="430B7913"/>
    <w:rsid w:val="43193DDE"/>
    <w:rsid w:val="43217136"/>
    <w:rsid w:val="432509D4"/>
    <w:rsid w:val="433230F1"/>
    <w:rsid w:val="433B1FA6"/>
    <w:rsid w:val="434150E2"/>
    <w:rsid w:val="434F77FF"/>
    <w:rsid w:val="435B61A4"/>
    <w:rsid w:val="43AB605E"/>
    <w:rsid w:val="43AF029E"/>
    <w:rsid w:val="43BB30E7"/>
    <w:rsid w:val="43C24475"/>
    <w:rsid w:val="43CD6976"/>
    <w:rsid w:val="43D85A47"/>
    <w:rsid w:val="43DE4C82"/>
    <w:rsid w:val="43E4263E"/>
    <w:rsid w:val="43E53CC0"/>
    <w:rsid w:val="43E77A38"/>
    <w:rsid w:val="44056110"/>
    <w:rsid w:val="440E0E86"/>
    <w:rsid w:val="4413477E"/>
    <w:rsid w:val="4427012C"/>
    <w:rsid w:val="443133A9"/>
    <w:rsid w:val="444529B0"/>
    <w:rsid w:val="444A6219"/>
    <w:rsid w:val="444E3F5B"/>
    <w:rsid w:val="445552E9"/>
    <w:rsid w:val="44562E10"/>
    <w:rsid w:val="445676AA"/>
    <w:rsid w:val="445F1CC4"/>
    <w:rsid w:val="446056EA"/>
    <w:rsid w:val="44690468"/>
    <w:rsid w:val="44872FC9"/>
    <w:rsid w:val="449556E6"/>
    <w:rsid w:val="449C4CC6"/>
    <w:rsid w:val="44A1052F"/>
    <w:rsid w:val="44A37992"/>
    <w:rsid w:val="44A45929"/>
    <w:rsid w:val="44A75053"/>
    <w:rsid w:val="44AB4F09"/>
    <w:rsid w:val="44B323C5"/>
    <w:rsid w:val="44B35B61"/>
    <w:rsid w:val="44C85ABB"/>
    <w:rsid w:val="44CE29A6"/>
    <w:rsid w:val="44D426B2"/>
    <w:rsid w:val="44DF66C3"/>
    <w:rsid w:val="44E328F5"/>
    <w:rsid w:val="44E85913"/>
    <w:rsid w:val="44ED72D0"/>
    <w:rsid w:val="44FC5765"/>
    <w:rsid w:val="450308A1"/>
    <w:rsid w:val="45062140"/>
    <w:rsid w:val="45392515"/>
    <w:rsid w:val="454809AA"/>
    <w:rsid w:val="454D4BCE"/>
    <w:rsid w:val="4550785F"/>
    <w:rsid w:val="45610C79"/>
    <w:rsid w:val="456E67B0"/>
    <w:rsid w:val="45772A5A"/>
    <w:rsid w:val="45774DEB"/>
    <w:rsid w:val="45864D0F"/>
    <w:rsid w:val="458B6AE9"/>
    <w:rsid w:val="459C4852"/>
    <w:rsid w:val="459E05CA"/>
    <w:rsid w:val="45AD6A5F"/>
    <w:rsid w:val="45C63C9F"/>
    <w:rsid w:val="45D1444B"/>
    <w:rsid w:val="45E36925"/>
    <w:rsid w:val="45F77408"/>
    <w:rsid w:val="45FD79E7"/>
    <w:rsid w:val="45FE618C"/>
    <w:rsid w:val="460A5C60"/>
    <w:rsid w:val="4618037D"/>
    <w:rsid w:val="46396545"/>
    <w:rsid w:val="464F0148"/>
    <w:rsid w:val="465B64BB"/>
    <w:rsid w:val="466435C2"/>
    <w:rsid w:val="4665733A"/>
    <w:rsid w:val="466730B2"/>
    <w:rsid w:val="4669507C"/>
    <w:rsid w:val="46744858"/>
    <w:rsid w:val="467B090B"/>
    <w:rsid w:val="46873754"/>
    <w:rsid w:val="468B4FF2"/>
    <w:rsid w:val="469546D2"/>
    <w:rsid w:val="469919ED"/>
    <w:rsid w:val="469A6988"/>
    <w:rsid w:val="46A47E62"/>
    <w:rsid w:val="46A61E2C"/>
    <w:rsid w:val="46A63BDA"/>
    <w:rsid w:val="46A75BA4"/>
    <w:rsid w:val="46AE6F33"/>
    <w:rsid w:val="46D02701"/>
    <w:rsid w:val="46D544C0"/>
    <w:rsid w:val="46D85D5E"/>
    <w:rsid w:val="46E26BDC"/>
    <w:rsid w:val="46F012F9"/>
    <w:rsid w:val="46F56910"/>
    <w:rsid w:val="46FA2178"/>
    <w:rsid w:val="46FC294E"/>
    <w:rsid w:val="47061C7F"/>
    <w:rsid w:val="4714652F"/>
    <w:rsid w:val="4734568A"/>
    <w:rsid w:val="47467ABA"/>
    <w:rsid w:val="474C2F00"/>
    <w:rsid w:val="475F2C88"/>
    <w:rsid w:val="476D64A6"/>
    <w:rsid w:val="47745A86"/>
    <w:rsid w:val="47777325"/>
    <w:rsid w:val="477B2C8C"/>
    <w:rsid w:val="47811F51"/>
    <w:rsid w:val="47841A42"/>
    <w:rsid w:val="47A125F4"/>
    <w:rsid w:val="47A60690"/>
    <w:rsid w:val="47B02837"/>
    <w:rsid w:val="47B21175"/>
    <w:rsid w:val="47B52513"/>
    <w:rsid w:val="47C06F1E"/>
    <w:rsid w:val="47C20C87"/>
    <w:rsid w:val="47C66A46"/>
    <w:rsid w:val="47CB141F"/>
    <w:rsid w:val="47CB7671"/>
    <w:rsid w:val="47CD5197"/>
    <w:rsid w:val="47D12ED9"/>
    <w:rsid w:val="47D2657C"/>
    <w:rsid w:val="47EA7AF7"/>
    <w:rsid w:val="47F00E85"/>
    <w:rsid w:val="47F25B59"/>
    <w:rsid w:val="47FF0804"/>
    <w:rsid w:val="481B4154"/>
    <w:rsid w:val="48232EB7"/>
    <w:rsid w:val="482E032B"/>
    <w:rsid w:val="482F1EF9"/>
    <w:rsid w:val="482F5E51"/>
    <w:rsid w:val="48360F8E"/>
    <w:rsid w:val="48376AB4"/>
    <w:rsid w:val="48384D06"/>
    <w:rsid w:val="48390A7E"/>
    <w:rsid w:val="48405A05"/>
    <w:rsid w:val="484216E1"/>
    <w:rsid w:val="484713ED"/>
    <w:rsid w:val="484D62D8"/>
    <w:rsid w:val="48515DC8"/>
    <w:rsid w:val="48537D92"/>
    <w:rsid w:val="48541414"/>
    <w:rsid w:val="4856518C"/>
    <w:rsid w:val="48645AFB"/>
    <w:rsid w:val="48653621"/>
    <w:rsid w:val="48684EBF"/>
    <w:rsid w:val="48745BFB"/>
    <w:rsid w:val="4876582E"/>
    <w:rsid w:val="48790E7B"/>
    <w:rsid w:val="48825F81"/>
    <w:rsid w:val="488969DD"/>
    <w:rsid w:val="488C28CF"/>
    <w:rsid w:val="48931F3C"/>
    <w:rsid w:val="48967C7F"/>
    <w:rsid w:val="48972614"/>
    <w:rsid w:val="489F2C9A"/>
    <w:rsid w:val="48A26623"/>
    <w:rsid w:val="48A95C04"/>
    <w:rsid w:val="48B63E7D"/>
    <w:rsid w:val="48C011BA"/>
    <w:rsid w:val="48C06AA9"/>
    <w:rsid w:val="48C447EC"/>
    <w:rsid w:val="48D367DD"/>
    <w:rsid w:val="48D83DF3"/>
    <w:rsid w:val="48E44DA1"/>
    <w:rsid w:val="48EE7A77"/>
    <w:rsid w:val="48FF5824"/>
    <w:rsid w:val="49115557"/>
    <w:rsid w:val="491E25A0"/>
    <w:rsid w:val="49263B08"/>
    <w:rsid w:val="49296D45"/>
    <w:rsid w:val="49374FBE"/>
    <w:rsid w:val="493A4AAE"/>
    <w:rsid w:val="49463453"/>
    <w:rsid w:val="496C4D1C"/>
    <w:rsid w:val="496F0BFB"/>
    <w:rsid w:val="49706721"/>
    <w:rsid w:val="497C0C22"/>
    <w:rsid w:val="497F0EEA"/>
    <w:rsid w:val="49844EF4"/>
    <w:rsid w:val="49863D09"/>
    <w:rsid w:val="498737AF"/>
    <w:rsid w:val="498C3945"/>
    <w:rsid w:val="499F3EFE"/>
    <w:rsid w:val="49A60395"/>
    <w:rsid w:val="49AB775A"/>
    <w:rsid w:val="49AF261A"/>
    <w:rsid w:val="49B04D70"/>
    <w:rsid w:val="49BE123B"/>
    <w:rsid w:val="49C66341"/>
    <w:rsid w:val="49CC7DFC"/>
    <w:rsid w:val="49CD5922"/>
    <w:rsid w:val="49D071C0"/>
    <w:rsid w:val="49D62A28"/>
    <w:rsid w:val="49D93D12"/>
    <w:rsid w:val="49E031D3"/>
    <w:rsid w:val="49E50EBD"/>
    <w:rsid w:val="49E669E4"/>
    <w:rsid w:val="4A192915"/>
    <w:rsid w:val="4A1C2405"/>
    <w:rsid w:val="4A1C41B3"/>
    <w:rsid w:val="4A2B43F6"/>
    <w:rsid w:val="4A365275"/>
    <w:rsid w:val="4A3D2AA8"/>
    <w:rsid w:val="4A49144C"/>
    <w:rsid w:val="4A4C2CEB"/>
    <w:rsid w:val="4A5751EC"/>
    <w:rsid w:val="4A590F64"/>
    <w:rsid w:val="4A5E4B33"/>
    <w:rsid w:val="4A6A13C3"/>
    <w:rsid w:val="4A6D4A0F"/>
    <w:rsid w:val="4A743FEF"/>
    <w:rsid w:val="4A761B16"/>
    <w:rsid w:val="4A902D26"/>
    <w:rsid w:val="4A9D52F4"/>
    <w:rsid w:val="4AAA5C63"/>
    <w:rsid w:val="4AB42891"/>
    <w:rsid w:val="4AC26B09"/>
    <w:rsid w:val="4AC76815"/>
    <w:rsid w:val="4ADB4956"/>
    <w:rsid w:val="4AF07B1A"/>
    <w:rsid w:val="4B045373"/>
    <w:rsid w:val="4B053D3C"/>
    <w:rsid w:val="4B090BDC"/>
    <w:rsid w:val="4B1A6945"/>
    <w:rsid w:val="4B3C0AA6"/>
    <w:rsid w:val="4B3C4B0D"/>
    <w:rsid w:val="4B4B4D50"/>
    <w:rsid w:val="4B531E57"/>
    <w:rsid w:val="4B72052F"/>
    <w:rsid w:val="4B7548B0"/>
    <w:rsid w:val="4B7778F3"/>
    <w:rsid w:val="4B7F4E5D"/>
    <w:rsid w:val="4B9C37FE"/>
    <w:rsid w:val="4BA426B2"/>
    <w:rsid w:val="4BAA7E3A"/>
    <w:rsid w:val="4BB548C0"/>
    <w:rsid w:val="4BCF5981"/>
    <w:rsid w:val="4BD20FCE"/>
    <w:rsid w:val="4BDA4326"/>
    <w:rsid w:val="4BE11211"/>
    <w:rsid w:val="4BE60F1D"/>
    <w:rsid w:val="4BE86A43"/>
    <w:rsid w:val="4BF70A34"/>
    <w:rsid w:val="4BFC604B"/>
    <w:rsid w:val="4C107005"/>
    <w:rsid w:val="4C1B0BC7"/>
    <w:rsid w:val="4C20442F"/>
    <w:rsid w:val="4C286E40"/>
    <w:rsid w:val="4C3351E5"/>
    <w:rsid w:val="4C39104D"/>
    <w:rsid w:val="4C5145E8"/>
    <w:rsid w:val="4C5E0AB3"/>
    <w:rsid w:val="4C7A57C4"/>
    <w:rsid w:val="4C7B5BC0"/>
    <w:rsid w:val="4C7E4CB1"/>
    <w:rsid w:val="4C8229F4"/>
    <w:rsid w:val="4C8F5111"/>
    <w:rsid w:val="4CA02E7A"/>
    <w:rsid w:val="4CA435B6"/>
    <w:rsid w:val="4CB132D9"/>
    <w:rsid w:val="4CBE1552"/>
    <w:rsid w:val="4CC21042"/>
    <w:rsid w:val="4CC26537"/>
    <w:rsid w:val="4CCC0113"/>
    <w:rsid w:val="4CD9638C"/>
    <w:rsid w:val="4CDB65A8"/>
    <w:rsid w:val="4CE0596C"/>
    <w:rsid w:val="4CEC60BF"/>
    <w:rsid w:val="4CFE5F82"/>
    <w:rsid w:val="4D0B0C3B"/>
    <w:rsid w:val="4D0D1DF7"/>
    <w:rsid w:val="4D186EB4"/>
    <w:rsid w:val="4D207BF4"/>
    <w:rsid w:val="4D2515D1"/>
    <w:rsid w:val="4D550108"/>
    <w:rsid w:val="4D565C2E"/>
    <w:rsid w:val="4D5C3245"/>
    <w:rsid w:val="4D67120C"/>
    <w:rsid w:val="4D734307"/>
    <w:rsid w:val="4D891B60"/>
    <w:rsid w:val="4D90005B"/>
    <w:rsid w:val="4D902EEE"/>
    <w:rsid w:val="4DA4017F"/>
    <w:rsid w:val="4DB34E2F"/>
    <w:rsid w:val="4DB36BDD"/>
    <w:rsid w:val="4DBD2831"/>
    <w:rsid w:val="4DC332C4"/>
    <w:rsid w:val="4DC75DEE"/>
    <w:rsid w:val="4DC82688"/>
    <w:rsid w:val="4DE374C2"/>
    <w:rsid w:val="4E0833CC"/>
    <w:rsid w:val="4E08517B"/>
    <w:rsid w:val="4E0B1D1A"/>
    <w:rsid w:val="4E1A6C5C"/>
    <w:rsid w:val="4E346480"/>
    <w:rsid w:val="4E395334"/>
    <w:rsid w:val="4E3B1D8E"/>
    <w:rsid w:val="4E465CA3"/>
    <w:rsid w:val="4E4D65BC"/>
    <w:rsid w:val="4E555EE6"/>
    <w:rsid w:val="4E5E6780"/>
    <w:rsid w:val="4E8B1381"/>
    <w:rsid w:val="4E8C5DAC"/>
    <w:rsid w:val="4E946A0E"/>
    <w:rsid w:val="4EA12ED9"/>
    <w:rsid w:val="4EA958C0"/>
    <w:rsid w:val="4EB62E28"/>
    <w:rsid w:val="4EDB288F"/>
    <w:rsid w:val="4EF474AD"/>
    <w:rsid w:val="4EFE032C"/>
    <w:rsid w:val="4F05790C"/>
    <w:rsid w:val="4F0771E0"/>
    <w:rsid w:val="4F196F13"/>
    <w:rsid w:val="4F2F3467"/>
    <w:rsid w:val="4F336227"/>
    <w:rsid w:val="4F3E558F"/>
    <w:rsid w:val="4F3F6A59"/>
    <w:rsid w:val="4F457D08"/>
    <w:rsid w:val="4F4C72E9"/>
    <w:rsid w:val="4F59638E"/>
    <w:rsid w:val="4F674123"/>
    <w:rsid w:val="4F6E3703"/>
    <w:rsid w:val="4F730D1A"/>
    <w:rsid w:val="4F7C7BCE"/>
    <w:rsid w:val="4F9273F2"/>
    <w:rsid w:val="4F950C90"/>
    <w:rsid w:val="4F986F22"/>
    <w:rsid w:val="4FA17635"/>
    <w:rsid w:val="4FA215CD"/>
    <w:rsid w:val="4FA47125"/>
    <w:rsid w:val="4FE64D56"/>
    <w:rsid w:val="4FE64E01"/>
    <w:rsid w:val="4FEB4D54"/>
    <w:rsid w:val="4FEE03A0"/>
    <w:rsid w:val="4FFB3A36"/>
    <w:rsid w:val="4FFE14EB"/>
    <w:rsid w:val="500B32A2"/>
    <w:rsid w:val="500F0A42"/>
    <w:rsid w:val="501222E0"/>
    <w:rsid w:val="502E69EF"/>
    <w:rsid w:val="50306C0B"/>
    <w:rsid w:val="504601DC"/>
    <w:rsid w:val="50535FA7"/>
    <w:rsid w:val="50602FCC"/>
    <w:rsid w:val="50615016"/>
    <w:rsid w:val="50650662"/>
    <w:rsid w:val="506F14E1"/>
    <w:rsid w:val="507535DC"/>
    <w:rsid w:val="50783C60"/>
    <w:rsid w:val="50A64888"/>
    <w:rsid w:val="50A76ECD"/>
    <w:rsid w:val="50B11AF9"/>
    <w:rsid w:val="50B47FD8"/>
    <w:rsid w:val="50BB64D4"/>
    <w:rsid w:val="50C64019"/>
    <w:rsid w:val="50CC06E1"/>
    <w:rsid w:val="50CC248F"/>
    <w:rsid w:val="51024103"/>
    <w:rsid w:val="51037E7B"/>
    <w:rsid w:val="510A120A"/>
    <w:rsid w:val="51145BE4"/>
    <w:rsid w:val="51165E00"/>
    <w:rsid w:val="511F06F6"/>
    <w:rsid w:val="51200A2D"/>
    <w:rsid w:val="51426BF5"/>
    <w:rsid w:val="515661FD"/>
    <w:rsid w:val="5167665C"/>
    <w:rsid w:val="517D5E7F"/>
    <w:rsid w:val="517E35DD"/>
    <w:rsid w:val="51823496"/>
    <w:rsid w:val="51840FBC"/>
    <w:rsid w:val="51842D6A"/>
    <w:rsid w:val="519B00B4"/>
    <w:rsid w:val="51BF1FF4"/>
    <w:rsid w:val="51DA5080"/>
    <w:rsid w:val="51E8779D"/>
    <w:rsid w:val="51EE28D9"/>
    <w:rsid w:val="51F12A1E"/>
    <w:rsid w:val="51F5147D"/>
    <w:rsid w:val="51F54E50"/>
    <w:rsid w:val="52036385"/>
    <w:rsid w:val="5214673C"/>
    <w:rsid w:val="521A1920"/>
    <w:rsid w:val="52214A5D"/>
    <w:rsid w:val="522602C5"/>
    <w:rsid w:val="52377DDC"/>
    <w:rsid w:val="52391B43"/>
    <w:rsid w:val="523C0300"/>
    <w:rsid w:val="5253098E"/>
    <w:rsid w:val="52683A33"/>
    <w:rsid w:val="526A01B2"/>
    <w:rsid w:val="527E1EAF"/>
    <w:rsid w:val="52816C33"/>
    <w:rsid w:val="528F24AA"/>
    <w:rsid w:val="529C3023"/>
    <w:rsid w:val="52A509AE"/>
    <w:rsid w:val="52AF2069"/>
    <w:rsid w:val="52B72CCB"/>
    <w:rsid w:val="52C35B14"/>
    <w:rsid w:val="52D41ACF"/>
    <w:rsid w:val="52E141EC"/>
    <w:rsid w:val="52E635B0"/>
    <w:rsid w:val="52E714ED"/>
    <w:rsid w:val="52E87329"/>
    <w:rsid w:val="52F7756C"/>
    <w:rsid w:val="53034162"/>
    <w:rsid w:val="5322283B"/>
    <w:rsid w:val="53226CDE"/>
    <w:rsid w:val="53312A7E"/>
    <w:rsid w:val="533E519B"/>
    <w:rsid w:val="53590226"/>
    <w:rsid w:val="5362532D"/>
    <w:rsid w:val="53683F40"/>
    <w:rsid w:val="536C4459"/>
    <w:rsid w:val="536E3BC8"/>
    <w:rsid w:val="536F7A4A"/>
    <w:rsid w:val="537114F4"/>
    <w:rsid w:val="53831C8C"/>
    <w:rsid w:val="538C4158"/>
    <w:rsid w:val="53A06203"/>
    <w:rsid w:val="53A45945"/>
    <w:rsid w:val="53A5521A"/>
    <w:rsid w:val="53AF7E46"/>
    <w:rsid w:val="53B4545D"/>
    <w:rsid w:val="53B65679"/>
    <w:rsid w:val="53BB4A3D"/>
    <w:rsid w:val="53DA4EC3"/>
    <w:rsid w:val="53DF697E"/>
    <w:rsid w:val="53E17413"/>
    <w:rsid w:val="53F1220D"/>
    <w:rsid w:val="53F16BC7"/>
    <w:rsid w:val="53F51CFD"/>
    <w:rsid w:val="53F70077"/>
    <w:rsid w:val="53FA37B7"/>
    <w:rsid w:val="540F21A6"/>
    <w:rsid w:val="541008E5"/>
    <w:rsid w:val="54120B01"/>
    <w:rsid w:val="54256C07"/>
    <w:rsid w:val="542D76E9"/>
    <w:rsid w:val="54332825"/>
    <w:rsid w:val="5435659E"/>
    <w:rsid w:val="54442C85"/>
    <w:rsid w:val="544D6663"/>
    <w:rsid w:val="545B2177"/>
    <w:rsid w:val="54694499"/>
    <w:rsid w:val="546B6463"/>
    <w:rsid w:val="5479292E"/>
    <w:rsid w:val="547A48F8"/>
    <w:rsid w:val="548117E3"/>
    <w:rsid w:val="548D63DA"/>
    <w:rsid w:val="548E3F00"/>
    <w:rsid w:val="54A86D6F"/>
    <w:rsid w:val="54B25E40"/>
    <w:rsid w:val="54B73456"/>
    <w:rsid w:val="54C6454F"/>
    <w:rsid w:val="54CF254E"/>
    <w:rsid w:val="54D758A7"/>
    <w:rsid w:val="54DE09E3"/>
    <w:rsid w:val="54E35FFA"/>
    <w:rsid w:val="54F15B76"/>
    <w:rsid w:val="54FE72D7"/>
    <w:rsid w:val="550348EE"/>
    <w:rsid w:val="550A7A2A"/>
    <w:rsid w:val="55191A1B"/>
    <w:rsid w:val="551C1964"/>
    <w:rsid w:val="551E5284"/>
    <w:rsid w:val="5520724E"/>
    <w:rsid w:val="55216B22"/>
    <w:rsid w:val="5523289A"/>
    <w:rsid w:val="55284354"/>
    <w:rsid w:val="552A3C28"/>
    <w:rsid w:val="55305159"/>
    <w:rsid w:val="553E5926"/>
    <w:rsid w:val="5540169E"/>
    <w:rsid w:val="55557565"/>
    <w:rsid w:val="5559450E"/>
    <w:rsid w:val="55651104"/>
    <w:rsid w:val="556A2277"/>
    <w:rsid w:val="556D16B1"/>
    <w:rsid w:val="55713605"/>
    <w:rsid w:val="557B0928"/>
    <w:rsid w:val="557D644E"/>
    <w:rsid w:val="557F21C6"/>
    <w:rsid w:val="558B6968"/>
    <w:rsid w:val="558C6691"/>
    <w:rsid w:val="55A0038E"/>
    <w:rsid w:val="55A41C2D"/>
    <w:rsid w:val="55A55359"/>
    <w:rsid w:val="55B33C1E"/>
    <w:rsid w:val="55B80731"/>
    <w:rsid w:val="55D65B5E"/>
    <w:rsid w:val="55E22755"/>
    <w:rsid w:val="55E24503"/>
    <w:rsid w:val="55EA0132"/>
    <w:rsid w:val="56065AB4"/>
    <w:rsid w:val="560E354A"/>
    <w:rsid w:val="56150435"/>
    <w:rsid w:val="561D378D"/>
    <w:rsid w:val="561F290A"/>
    <w:rsid w:val="5621502B"/>
    <w:rsid w:val="562E7748"/>
    <w:rsid w:val="563C00B7"/>
    <w:rsid w:val="56440D1A"/>
    <w:rsid w:val="56494582"/>
    <w:rsid w:val="56593E40"/>
    <w:rsid w:val="5659516F"/>
    <w:rsid w:val="565C21AC"/>
    <w:rsid w:val="566273F2"/>
    <w:rsid w:val="56694C24"/>
    <w:rsid w:val="56723AD9"/>
    <w:rsid w:val="56764C4B"/>
    <w:rsid w:val="56876E58"/>
    <w:rsid w:val="56917B91"/>
    <w:rsid w:val="56995541"/>
    <w:rsid w:val="56995D14"/>
    <w:rsid w:val="569C6DA8"/>
    <w:rsid w:val="569F23F4"/>
    <w:rsid w:val="56A63783"/>
    <w:rsid w:val="56A96DCF"/>
    <w:rsid w:val="56CB3413"/>
    <w:rsid w:val="56EA18C1"/>
    <w:rsid w:val="56EE4427"/>
    <w:rsid w:val="56F42740"/>
    <w:rsid w:val="56F444EE"/>
    <w:rsid w:val="56FA5260"/>
    <w:rsid w:val="57060A6B"/>
    <w:rsid w:val="57160908"/>
    <w:rsid w:val="5720160B"/>
    <w:rsid w:val="572F19CA"/>
    <w:rsid w:val="573263A9"/>
    <w:rsid w:val="574014E1"/>
    <w:rsid w:val="57454D4A"/>
    <w:rsid w:val="57462870"/>
    <w:rsid w:val="57476D14"/>
    <w:rsid w:val="574A5644"/>
    <w:rsid w:val="574F7976"/>
    <w:rsid w:val="576A0C54"/>
    <w:rsid w:val="57743881"/>
    <w:rsid w:val="577606F8"/>
    <w:rsid w:val="57790E97"/>
    <w:rsid w:val="5798756F"/>
    <w:rsid w:val="57AD28EF"/>
    <w:rsid w:val="57BB42AA"/>
    <w:rsid w:val="57C2639A"/>
    <w:rsid w:val="57C540DC"/>
    <w:rsid w:val="57CF0AB7"/>
    <w:rsid w:val="57CF2865"/>
    <w:rsid w:val="57D26822"/>
    <w:rsid w:val="57E44562"/>
    <w:rsid w:val="57ED0D39"/>
    <w:rsid w:val="57F10A2D"/>
    <w:rsid w:val="57FF6DCC"/>
    <w:rsid w:val="580129A9"/>
    <w:rsid w:val="58022C3B"/>
    <w:rsid w:val="580C1D0B"/>
    <w:rsid w:val="58150BC0"/>
    <w:rsid w:val="582822FD"/>
    <w:rsid w:val="58405B96"/>
    <w:rsid w:val="58450D79"/>
    <w:rsid w:val="585316E8"/>
    <w:rsid w:val="586456A3"/>
    <w:rsid w:val="587578B0"/>
    <w:rsid w:val="587A0A23"/>
    <w:rsid w:val="588E6C79"/>
    <w:rsid w:val="589143B8"/>
    <w:rsid w:val="589425A1"/>
    <w:rsid w:val="58A96EEF"/>
    <w:rsid w:val="58AB0101"/>
    <w:rsid w:val="58CB74D0"/>
    <w:rsid w:val="58D04AE7"/>
    <w:rsid w:val="58DD0FB2"/>
    <w:rsid w:val="58E93DFA"/>
    <w:rsid w:val="58E950F9"/>
    <w:rsid w:val="58ED38EB"/>
    <w:rsid w:val="58ED4416"/>
    <w:rsid w:val="58F702C5"/>
    <w:rsid w:val="5900361E"/>
    <w:rsid w:val="590429E2"/>
    <w:rsid w:val="590F1AB3"/>
    <w:rsid w:val="59260BAB"/>
    <w:rsid w:val="59266DFD"/>
    <w:rsid w:val="59297A94"/>
    <w:rsid w:val="592B4413"/>
    <w:rsid w:val="593B4ABC"/>
    <w:rsid w:val="59441031"/>
    <w:rsid w:val="595B6AA6"/>
    <w:rsid w:val="596516D3"/>
    <w:rsid w:val="5983477D"/>
    <w:rsid w:val="598B6C60"/>
    <w:rsid w:val="59967ADE"/>
    <w:rsid w:val="599947F9"/>
    <w:rsid w:val="59A57D21"/>
    <w:rsid w:val="59A634C7"/>
    <w:rsid w:val="59AE4113"/>
    <w:rsid w:val="59B166C6"/>
    <w:rsid w:val="59B47F65"/>
    <w:rsid w:val="59BE0DE3"/>
    <w:rsid w:val="59C4289D"/>
    <w:rsid w:val="59CD1026"/>
    <w:rsid w:val="59D86349"/>
    <w:rsid w:val="59E051FD"/>
    <w:rsid w:val="59EF7EE6"/>
    <w:rsid w:val="59F827B4"/>
    <w:rsid w:val="59F93C29"/>
    <w:rsid w:val="5A0233C6"/>
    <w:rsid w:val="5A1629CD"/>
    <w:rsid w:val="5A1D3D5C"/>
    <w:rsid w:val="5A2570B4"/>
    <w:rsid w:val="5A33532D"/>
    <w:rsid w:val="5A355549"/>
    <w:rsid w:val="5A364E1D"/>
    <w:rsid w:val="5A366BCB"/>
    <w:rsid w:val="5A3D43FE"/>
    <w:rsid w:val="5A3F1F24"/>
    <w:rsid w:val="5A4237C2"/>
    <w:rsid w:val="5A4412E8"/>
    <w:rsid w:val="5A4C4641"/>
    <w:rsid w:val="5A517EA9"/>
    <w:rsid w:val="5A6C6A91"/>
    <w:rsid w:val="5A7B0A82"/>
    <w:rsid w:val="5A7D0C9E"/>
    <w:rsid w:val="5A837356"/>
    <w:rsid w:val="5A871B1D"/>
    <w:rsid w:val="5AA1673B"/>
    <w:rsid w:val="5ABE4350"/>
    <w:rsid w:val="5AC523D2"/>
    <w:rsid w:val="5AD16351"/>
    <w:rsid w:val="5AE8436A"/>
    <w:rsid w:val="5AFE3B8D"/>
    <w:rsid w:val="5B0A0678"/>
    <w:rsid w:val="5B24736C"/>
    <w:rsid w:val="5B2A2BD4"/>
    <w:rsid w:val="5B2D7FCE"/>
    <w:rsid w:val="5B33067D"/>
    <w:rsid w:val="5B3475AF"/>
    <w:rsid w:val="5B353327"/>
    <w:rsid w:val="5B37709F"/>
    <w:rsid w:val="5B3E291F"/>
    <w:rsid w:val="5B435A44"/>
    <w:rsid w:val="5B4377F2"/>
    <w:rsid w:val="5B4517BC"/>
    <w:rsid w:val="5B557525"/>
    <w:rsid w:val="5B57504B"/>
    <w:rsid w:val="5B595267"/>
    <w:rsid w:val="5B5A2D8E"/>
    <w:rsid w:val="5B61236E"/>
    <w:rsid w:val="5B702981"/>
    <w:rsid w:val="5B77313A"/>
    <w:rsid w:val="5B7C4AB2"/>
    <w:rsid w:val="5B885B4D"/>
    <w:rsid w:val="5B9067AF"/>
    <w:rsid w:val="5B922527"/>
    <w:rsid w:val="5B9444F1"/>
    <w:rsid w:val="5BA858A7"/>
    <w:rsid w:val="5BE03293"/>
    <w:rsid w:val="5BF64864"/>
    <w:rsid w:val="5BFB00CD"/>
    <w:rsid w:val="5BFB121D"/>
    <w:rsid w:val="5BFD2097"/>
    <w:rsid w:val="5C0145AC"/>
    <w:rsid w:val="5C11169E"/>
    <w:rsid w:val="5C2A6C04"/>
    <w:rsid w:val="5C2C472A"/>
    <w:rsid w:val="5C2F7D76"/>
    <w:rsid w:val="5C311D40"/>
    <w:rsid w:val="5C361105"/>
    <w:rsid w:val="5C3830CF"/>
    <w:rsid w:val="5C39511C"/>
    <w:rsid w:val="5C3B496D"/>
    <w:rsid w:val="5C447CC6"/>
    <w:rsid w:val="5C4E46A0"/>
    <w:rsid w:val="5C56447A"/>
    <w:rsid w:val="5C6914DA"/>
    <w:rsid w:val="5C757E7F"/>
    <w:rsid w:val="5C814A76"/>
    <w:rsid w:val="5C8E0F41"/>
    <w:rsid w:val="5C91458D"/>
    <w:rsid w:val="5C966047"/>
    <w:rsid w:val="5C9A1694"/>
    <w:rsid w:val="5CA97B29"/>
    <w:rsid w:val="5CB00EB7"/>
    <w:rsid w:val="5CBF734C"/>
    <w:rsid w:val="5CDC1CAC"/>
    <w:rsid w:val="5CE96177"/>
    <w:rsid w:val="5CF1327E"/>
    <w:rsid w:val="5CF52D6E"/>
    <w:rsid w:val="5D105DFA"/>
    <w:rsid w:val="5D1B40A6"/>
    <w:rsid w:val="5D413B33"/>
    <w:rsid w:val="5D5231F3"/>
    <w:rsid w:val="5D681792"/>
    <w:rsid w:val="5D6B1282"/>
    <w:rsid w:val="5D722610"/>
    <w:rsid w:val="5D83151B"/>
    <w:rsid w:val="5D883BE2"/>
    <w:rsid w:val="5D963448"/>
    <w:rsid w:val="5D9F0F2C"/>
    <w:rsid w:val="5DAA3B58"/>
    <w:rsid w:val="5DAD189A"/>
    <w:rsid w:val="5DB42C29"/>
    <w:rsid w:val="5DB669A1"/>
    <w:rsid w:val="5DC866D4"/>
    <w:rsid w:val="5DCC7F73"/>
    <w:rsid w:val="5DD032D0"/>
    <w:rsid w:val="5DD62B9F"/>
    <w:rsid w:val="5DD76917"/>
    <w:rsid w:val="5DF235AD"/>
    <w:rsid w:val="5DF64FF0"/>
    <w:rsid w:val="5DF94AE0"/>
    <w:rsid w:val="5E005E6E"/>
    <w:rsid w:val="5E2C27BF"/>
    <w:rsid w:val="5E3478C6"/>
    <w:rsid w:val="5E371164"/>
    <w:rsid w:val="5E3B2A02"/>
    <w:rsid w:val="5E40270F"/>
    <w:rsid w:val="5E437B09"/>
    <w:rsid w:val="5E4C7AA3"/>
    <w:rsid w:val="5E6301AB"/>
    <w:rsid w:val="5E861913"/>
    <w:rsid w:val="5E8A5738"/>
    <w:rsid w:val="5E99597B"/>
    <w:rsid w:val="5E9F0560"/>
    <w:rsid w:val="5EA62054"/>
    <w:rsid w:val="5EAA6BE4"/>
    <w:rsid w:val="5EC944B2"/>
    <w:rsid w:val="5EC96260"/>
    <w:rsid w:val="5ED30E8D"/>
    <w:rsid w:val="5ED864A3"/>
    <w:rsid w:val="5ED92084"/>
    <w:rsid w:val="5EE65064"/>
    <w:rsid w:val="5EF13A09"/>
    <w:rsid w:val="5F0454EA"/>
    <w:rsid w:val="5F0B4ACB"/>
    <w:rsid w:val="5F24793A"/>
    <w:rsid w:val="5F2D2C93"/>
    <w:rsid w:val="5F3E6C4E"/>
    <w:rsid w:val="5F473629"/>
    <w:rsid w:val="5F772160"/>
    <w:rsid w:val="5F7A755A"/>
    <w:rsid w:val="5F824661"/>
    <w:rsid w:val="5F856825"/>
    <w:rsid w:val="5F856AA5"/>
    <w:rsid w:val="5FA97E40"/>
    <w:rsid w:val="5FAB1C81"/>
    <w:rsid w:val="5FDB26EF"/>
    <w:rsid w:val="5FF27117"/>
    <w:rsid w:val="5FF50BE3"/>
    <w:rsid w:val="5FF84308"/>
    <w:rsid w:val="6008100A"/>
    <w:rsid w:val="600D7C97"/>
    <w:rsid w:val="600F2399"/>
    <w:rsid w:val="60145C01"/>
    <w:rsid w:val="60161979"/>
    <w:rsid w:val="60172FFB"/>
    <w:rsid w:val="60255718"/>
    <w:rsid w:val="602776E2"/>
    <w:rsid w:val="602D281F"/>
    <w:rsid w:val="60430294"/>
    <w:rsid w:val="604C20D8"/>
    <w:rsid w:val="606721D5"/>
    <w:rsid w:val="606A75CF"/>
    <w:rsid w:val="60714E01"/>
    <w:rsid w:val="607D37A6"/>
    <w:rsid w:val="608210E3"/>
    <w:rsid w:val="608F4782"/>
    <w:rsid w:val="609B59DA"/>
    <w:rsid w:val="60A26D69"/>
    <w:rsid w:val="60BD3BA3"/>
    <w:rsid w:val="60D07D7A"/>
    <w:rsid w:val="60D31618"/>
    <w:rsid w:val="60DA29A7"/>
    <w:rsid w:val="60EF5D26"/>
    <w:rsid w:val="60FA4DF7"/>
    <w:rsid w:val="6118702B"/>
    <w:rsid w:val="612B4FB0"/>
    <w:rsid w:val="613F7154"/>
    <w:rsid w:val="61421EC6"/>
    <w:rsid w:val="6155027F"/>
    <w:rsid w:val="615F4C5A"/>
    <w:rsid w:val="616E1341"/>
    <w:rsid w:val="61730705"/>
    <w:rsid w:val="6179799F"/>
    <w:rsid w:val="617C580C"/>
    <w:rsid w:val="61834DEC"/>
    <w:rsid w:val="618B1EF3"/>
    <w:rsid w:val="618F19E3"/>
    <w:rsid w:val="619F1A27"/>
    <w:rsid w:val="61AF5272"/>
    <w:rsid w:val="61B72CE8"/>
    <w:rsid w:val="61B74A96"/>
    <w:rsid w:val="61BA6334"/>
    <w:rsid w:val="61C251E9"/>
    <w:rsid w:val="61C64CD9"/>
    <w:rsid w:val="61CE1399"/>
    <w:rsid w:val="61E74A13"/>
    <w:rsid w:val="62053A53"/>
    <w:rsid w:val="620B6B90"/>
    <w:rsid w:val="621071FD"/>
    <w:rsid w:val="621243C2"/>
    <w:rsid w:val="621464F7"/>
    <w:rsid w:val="622D4D58"/>
    <w:rsid w:val="624D0F56"/>
    <w:rsid w:val="625247BE"/>
    <w:rsid w:val="62562501"/>
    <w:rsid w:val="62775FD3"/>
    <w:rsid w:val="627E3805"/>
    <w:rsid w:val="628250A4"/>
    <w:rsid w:val="6286155E"/>
    <w:rsid w:val="62864468"/>
    <w:rsid w:val="629404C4"/>
    <w:rsid w:val="62960B4F"/>
    <w:rsid w:val="62981BC5"/>
    <w:rsid w:val="629C69EC"/>
    <w:rsid w:val="629E07A7"/>
    <w:rsid w:val="62A3501A"/>
    <w:rsid w:val="62A74778"/>
    <w:rsid w:val="62A768B8"/>
    <w:rsid w:val="62AA0157"/>
    <w:rsid w:val="62B114E5"/>
    <w:rsid w:val="62B96B92"/>
    <w:rsid w:val="62BB6808"/>
    <w:rsid w:val="62C27B96"/>
    <w:rsid w:val="62CB0224"/>
    <w:rsid w:val="62CF7BBD"/>
    <w:rsid w:val="62F45876"/>
    <w:rsid w:val="62F87114"/>
    <w:rsid w:val="631D3EE3"/>
    <w:rsid w:val="63293771"/>
    <w:rsid w:val="632A1297"/>
    <w:rsid w:val="632C14B3"/>
    <w:rsid w:val="632F219A"/>
    <w:rsid w:val="6333639E"/>
    <w:rsid w:val="633839B4"/>
    <w:rsid w:val="63536A40"/>
    <w:rsid w:val="63584057"/>
    <w:rsid w:val="635B0784"/>
    <w:rsid w:val="635C3B47"/>
    <w:rsid w:val="636447A9"/>
    <w:rsid w:val="63677B4B"/>
    <w:rsid w:val="6377272F"/>
    <w:rsid w:val="63882813"/>
    <w:rsid w:val="63941E6C"/>
    <w:rsid w:val="63A23524"/>
    <w:rsid w:val="63A948B2"/>
    <w:rsid w:val="63B86140"/>
    <w:rsid w:val="63C11BFC"/>
    <w:rsid w:val="63C27722"/>
    <w:rsid w:val="63CD05A1"/>
    <w:rsid w:val="63D01E3F"/>
    <w:rsid w:val="63DE1348"/>
    <w:rsid w:val="63E360D8"/>
    <w:rsid w:val="63E5242D"/>
    <w:rsid w:val="63F518A5"/>
    <w:rsid w:val="6401649C"/>
    <w:rsid w:val="64065861"/>
    <w:rsid w:val="642301C1"/>
    <w:rsid w:val="64243C94"/>
    <w:rsid w:val="64346872"/>
    <w:rsid w:val="64412D3D"/>
    <w:rsid w:val="644F5459"/>
    <w:rsid w:val="64550596"/>
    <w:rsid w:val="64590086"/>
    <w:rsid w:val="645C36D2"/>
    <w:rsid w:val="646507D9"/>
    <w:rsid w:val="646D0477"/>
    <w:rsid w:val="647641DF"/>
    <w:rsid w:val="649410BE"/>
    <w:rsid w:val="64B259E8"/>
    <w:rsid w:val="64B76C74"/>
    <w:rsid w:val="64BB489D"/>
    <w:rsid w:val="64BE2D8D"/>
    <w:rsid w:val="64C71494"/>
    <w:rsid w:val="64C80DD7"/>
    <w:rsid w:val="64CF20F6"/>
    <w:rsid w:val="64D63485"/>
    <w:rsid w:val="64E738E4"/>
    <w:rsid w:val="64EC2CA8"/>
    <w:rsid w:val="64F953C5"/>
    <w:rsid w:val="650224CC"/>
    <w:rsid w:val="6515190C"/>
    <w:rsid w:val="65271F32"/>
    <w:rsid w:val="653B3C30"/>
    <w:rsid w:val="655C5391"/>
    <w:rsid w:val="65674A25"/>
    <w:rsid w:val="656C3DE9"/>
    <w:rsid w:val="657131AE"/>
    <w:rsid w:val="65735178"/>
    <w:rsid w:val="657D1B52"/>
    <w:rsid w:val="65870C23"/>
    <w:rsid w:val="65883C7B"/>
    <w:rsid w:val="65896749"/>
    <w:rsid w:val="65905D2A"/>
    <w:rsid w:val="65A823AD"/>
    <w:rsid w:val="65AC068A"/>
    <w:rsid w:val="65B23EF2"/>
    <w:rsid w:val="65B60669"/>
    <w:rsid w:val="65C37EAD"/>
    <w:rsid w:val="65C71020"/>
    <w:rsid w:val="65CB6D62"/>
    <w:rsid w:val="65D5198E"/>
    <w:rsid w:val="65E62EBB"/>
    <w:rsid w:val="65EB11B2"/>
    <w:rsid w:val="65ED4F2A"/>
    <w:rsid w:val="65FF07B9"/>
    <w:rsid w:val="661A55F3"/>
    <w:rsid w:val="661B7593"/>
    <w:rsid w:val="661F0E5C"/>
    <w:rsid w:val="662859A3"/>
    <w:rsid w:val="662D17CA"/>
    <w:rsid w:val="6641618A"/>
    <w:rsid w:val="66430FEE"/>
    <w:rsid w:val="66434BE7"/>
    <w:rsid w:val="664B1C51"/>
    <w:rsid w:val="665054B9"/>
    <w:rsid w:val="66522FDF"/>
    <w:rsid w:val="666176C6"/>
    <w:rsid w:val="66815672"/>
    <w:rsid w:val="668F2BF0"/>
    <w:rsid w:val="66AF3F8D"/>
    <w:rsid w:val="66B477F6"/>
    <w:rsid w:val="66B613D6"/>
    <w:rsid w:val="66BB0B84"/>
    <w:rsid w:val="66CC3515"/>
    <w:rsid w:val="66DB2FD4"/>
    <w:rsid w:val="66EC3434"/>
    <w:rsid w:val="66F422E8"/>
    <w:rsid w:val="66F66060"/>
    <w:rsid w:val="66FB3677"/>
    <w:rsid w:val="67144738"/>
    <w:rsid w:val="671604B0"/>
    <w:rsid w:val="67256946"/>
    <w:rsid w:val="672B1A53"/>
    <w:rsid w:val="67380427"/>
    <w:rsid w:val="67386679"/>
    <w:rsid w:val="673B7F17"/>
    <w:rsid w:val="674212A6"/>
    <w:rsid w:val="67430B7A"/>
    <w:rsid w:val="67446DCC"/>
    <w:rsid w:val="674768BC"/>
    <w:rsid w:val="67582877"/>
    <w:rsid w:val="675A65EF"/>
    <w:rsid w:val="67694A84"/>
    <w:rsid w:val="677D408C"/>
    <w:rsid w:val="67B04461"/>
    <w:rsid w:val="67B51A77"/>
    <w:rsid w:val="67B6493C"/>
    <w:rsid w:val="67BD26DA"/>
    <w:rsid w:val="67D04E02"/>
    <w:rsid w:val="67DA14DE"/>
    <w:rsid w:val="67DD0FCE"/>
    <w:rsid w:val="67DE613B"/>
    <w:rsid w:val="67E81E4D"/>
    <w:rsid w:val="67ED5F9F"/>
    <w:rsid w:val="67F73E3E"/>
    <w:rsid w:val="67FD341E"/>
    <w:rsid w:val="68040309"/>
    <w:rsid w:val="680E73DA"/>
    <w:rsid w:val="682676EC"/>
    <w:rsid w:val="68282249"/>
    <w:rsid w:val="68332285"/>
    <w:rsid w:val="68386205"/>
    <w:rsid w:val="685002C6"/>
    <w:rsid w:val="68552CA8"/>
    <w:rsid w:val="68580655"/>
    <w:rsid w:val="685C0145"/>
    <w:rsid w:val="685F3791"/>
    <w:rsid w:val="686906D7"/>
    <w:rsid w:val="686D3491"/>
    <w:rsid w:val="687E4316"/>
    <w:rsid w:val="68811240"/>
    <w:rsid w:val="689618A9"/>
    <w:rsid w:val="68A044D6"/>
    <w:rsid w:val="68AB2E7A"/>
    <w:rsid w:val="68AF296B"/>
    <w:rsid w:val="68B25FB7"/>
    <w:rsid w:val="68B41D2F"/>
    <w:rsid w:val="68BC5088"/>
    <w:rsid w:val="68CB7079"/>
    <w:rsid w:val="68ED6FEF"/>
    <w:rsid w:val="68F00209"/>
    <w:rsid w:val="68F22857"/>
    <w:rsid w:val="690A7BA1"/>
    <w:rsid w:val="69106B36"/>
    <w:rsid w:val="69230C63"/>
    <w:rsid w:val="69272501"/>
    <w:rsid w:val="69390486"/>
    <w:rsid w:val="69431305"/>
    <w:rsid w:val="69466C17"/>
    <w:rsid w:val="69537119"/>
    <w:rsid w:val="695452C0"/>
    <w:rsid w:val="695D5F23"/>
    <w:rsid w:val="697F233D"/>
    <w:rsid w:val="698931BC"/>
    <w:rsid w:val="698A2A90"/>
    <w:rsid w:val="69A9560C"/>
    <w:rsid w:val="69AB1384"/>
    <w:rsid w:val="69B47B0D"/>
    <w:rsid w:val="69D837FB"/>
    <w:rsid w:val="69E95A08"/>
    <w:rsid w:val="69EF5074"/>
    <w:rsid w:val="69F34AD9"/>
    <w:rsid w:val="6A042842"/>
    <w:rsid w:val="6A1C62E0"/>
    <w:rsid w:val="6A1F142A"/>
    <w:rsid w:val="6A2C3B47"/>
    <w:rsid w:val="6A2E3D63"/>
    <w:rsid w:val="6A2E5B11"/>
    <w:rsid w:val="6A2E78BF"/>
    <w:rsid w:val="6A303637"/>
    <w:rsid w:val="6A3749C6"/>
    <w:rsid w:val="6A38073E"/>
    <w:rsid w:val="6A3A6264"/>
    <w:rsid w:val="6A4C5F97"/>
    <w:rsid w:val="6A554E4C"/>
    <w:rsid w:val="6A5573E8"/>
    <w:rsid w:val="6A5F4521"/>
    <w:rsid w:val="6A676E8A"/>
    <w:rsid w:val="6A694D9B"/>
    <w:rsid w:val="6A7B757C"/>
    <w:rsid w:val="6A8F4802"/>
    <w:rsid w:val="6AA3205B"/>
    <w:rsid w:val="6AA87672"/>
    <w:rsid w:val="6AAB53B4"/>
    <w:rsid w:val="6AB74E45"/>
    <w:rsid w:val="6ABD50A1"/>
    <w:rsid w:val="6AC326FD"/>
    <w:rsid w:val="6AD47994"/>
    <w:rsid w:val="6AD761A9"/>
    <w:rsid w:val="6AE0505D"/>
    <w:rsid w:val="6AE82164"/>
    <w:rsid w:val="6B0B7C00"/>
    <w:rsid w:val="6B140FDE"/>
    <w:rsid w:val="6B19056F"/>
    <w:rsid w:val="6B1E7298"/>
    <w:rsid w:val="6B240DD5"/>
    <w:rsid w:val="6B43383E"/>
    <w:rsid w:val="6B5648A0"/>
    <w:rsid w:val="6B59096C"/>
    <w:rsid w:val="6B607F4C"/>
    <w:rsid w:val="6B637A3C"/>
    <w:rsid w:val="6B685053"/>
    <w:rsid w:val="6B715CB5"/>
    <w:rsid w:val="6B796C9D"/>
    <w:rsid w:val="6B84708C"/>
    <w:rsid w:val="6B871B23"/>
    <w:rsid w:val="6BA37E39"/>
    <w:rsid w:val="6BA936A1"/>
    <w:rsid w:val="6BB34520"/>
    <w:rsid w:val="6BB9765C"/>
    <w:rsid w:val="6BBB5183"/>
    <w:rsid w:val="6BC32289"/>
    <w:rsid w:val="6BE0108D"/>
    <w:rsid w:val="6BE251C9"/>
    <w:rsid w:val="6BE446D9"/>
    <w:rsid w:val="6BE648F5"/>
    <w:rsid w:val="6BE738D2"/>
    <w:rsid w:val="6BEC45A3"/>
    <w:rsid w:val="6BF30914"/>
    <w:rsid w:val="6BF568E6"/>
    <w:rsid w:val="6C027255"/>
    <w:rsid w:val="6C060AF4"/>
    <w:rsid w:val="6C0703C8"/>
    <w:rsid w:val="6C133F67"/>
    <w:rsid w:val="6C205100"/>
    <w:rsid w:val="6C2E004A"/>
    <w:rsid w:val="6C303DC2"/>
    <w:rsid w:val="6C315445"/>
    <w:rsid w:val="6C580C23"/>
    <w:rsid w:val="6C5D623A"/>
    <w:rsid w:val="6C5E13CE"/>
    <w:rsid w:val="6C68355C"/>
    <w:rsid w:val="6C787517"/>
    <w:rsid w:val="6C7A503E"/>
    <w:rsid w:val="6C832144"/>
    <w:rsid w:val="6C895281"/>
    <w:rsid w:val="6C91203E"/>
    <w:rsid w:val="6C9360FF"/>
    <w:rsid w:val="6C9854C4"/>
    <w:rsid w:val="6C991968"/>
    <w:rsid w:val="6C9A6B00"/>
    <w:rsid w:val="6C9C1C8E"/>
    <w:rsid w:val="6C9E6F7E"/>
    <w:rsid w:val="6CAA691B"/>
    <w:rsid w:val="6CB342AF"/>
    <w:rsid w:val="6CB57E24"/>
    <w:rsid w:val="6CC232FE"/>
    <w:rsid w:val="6CD919F7"/>
    <w:rsid w:val="6D0668D1"/>
    <w:rsid w:val="6D08089B"/>
    <w:rsid w:val="6D081BCB"/>
    <w:rsid w:val="6D1C4EB0"/>
    <w:rsid w:val="6D1F1741"/>
    <w:rsid w:val="6D2B0259"/>
    <w:rsid w:val="6D372F2F"/>
    <w:rsid w:val="6D3C22F3"/>
    <w:rsid w:val="6D54588F"/>
    <w:rsid w:val="6D5C7F90"/>
    <w:rsid w:val="6D602485"/>
    <w:rsid w:val="6D632F47"/>
    <w:rsid w:val="6D6D6950"/>
    <w:rsid w:val="6D734BEC"/>
    <w:rsid w:val="6D77648B"/>
    <w:rsid w:val="6D8A7502"/>
    <w:rsid w:val="6D9E7E2C"/>
    <w:rsid w:val="6DA93E2C"/>
    <w:rsid w:val="6DAE4271"/>
    <w:rsid w:val="6DB77EA6"/>
    <w:rsid w:val="6DC716D7"/>
    <w:rsid w:val="6DE74955"/>
    <w:rsid w:val="6DEA1D4F"/>
    <w:rsid w:val="6E056B89"/>
    <w:rsid w:val="6E11552E"/>
    <w:rsid w:val="6E2B4524"/>
    <w:rsid w:val="6E31797E"/>
    <w:rsid w:val="6E34121C"/>
    <w:rsid w:val="6E362131"/>
    <w:rsid w:val="6E3B07FD"/>
    <w:rsid w:val="6E4E6782"/>
    <w:rsid w:val="6E602011"/>
    <w:rsid w:val="6E605222"/>
    <w:rsid w:val="6E711D3F"/>
    <w:rsid w:val="6E712470"/>
    <w:rsid w:val="6E761835"/>
    <w:rsid w:val="6E7D7067"/>
    <w:rsid w:val="6E930639"/>
    <w:rsid w:val="6E964D33"/>
    <w:rsid w:val="6E985C4F"/>
    <w:rsid w:val="6E9879FD"/>
    <w:rsid w:val="6E9C7EB7"/>
    <w:rsid w:val="6EAB14DE"/>
    <w:rsid w:val="6EBC13EB"/>
    <w:rsid w:val="6ECC64E1"/>
    <w:rsid w:val="6ED1493A"/>
    <w:rsid w:val="6EDD3662"/>
    <w:rsid w:val="6EDF387E"/>
    <w:rsid w:val="6EE80984"/>
    <w:rsid w:val="6EF32E85"/>
    <w:rsid w:val="6EFA06B8"/>
    <w:rsid w:val="6F0A66BA"/>
    <w:rsid w:val="6F1572A0"/>
    <w:rsid w:val="6F3A0AB4"/>
    <w:rsid w:val="6F4162E7"/>
    <w:rsid w:val="6F4D07E7"/>
    <w:rsid w:val="6F4F630E"/>
    <w:rsid w:val="6F55769C"/>
    <w:rsid w:val="6F5C0A2B"/>
    <w:rsid w:val="6F653D83"/>
    <w:rsid w:val="6F6A3147"/>
    <w:rsid w:val="6F6B5112"/>
    <w:rsid w:val="6F6C3363"/>
    <w:rsid w:val="6F713AE8"/>
    <w:rsid w:val="6F7D4D91"/>
    <w:rsid w:val="6F7E3097"/>
    <w:rsid w:val="6F8F0E00"/>
    <w:rsid w:val="6FA348AB"/>
    <w:rsid w:val="6FA523D2"/>
    <w:rsid w:val="6FA61838"/>
    <w:rsid w:val="6FB940CF"/>
    <w:rsid w:val="6FB97C2B"/>
    <w:rsid w:val="6FC211D5"/>
    <w:rsid w:val="6FCE7B7A"/>
    <w:rsid w:val="6FD64C81"/>
    <w:rsid w:val="6FE949B4"/>
    <w:rsid w:val="6FEC0000"/>
    <w:rsid w:val="6FF60E7F"/>
    <w:rsid w:val="6FFD3FBC"/>
    <w:rsid w:val="7003534A"/>
    <w:rsid w:val="700A0487"/>
    <w:rsid w:val="700F1F41"/>
    <w:rsid w:val="70131A31"/>
    <w:rsid w:val="702024BD"/>
    <w:rsid w:val="70295378"/>
    <w:rsid w:val="7036571F"/>
    <w:rsid w:val="70384FF4"/>
    <w:rsid w:val="704F058F"/>
    <w:rsid w:val="70853FB1"/>
    <w:rsid w:val="708B5A6B"/>
    <w:rsid w:val="709366CE"/>
    <w:rsid w:val="709A3F00"/>
    <w:rsid w:val="70AC7790"/>
    <w:rsid w:val="70C71B7C"/>
    <w:rsid w:val="70D07922"/>
    <w:rsid w:val="70D94A29"/>
    <w:rsid w:val="70DF36C1"/>
    <w:rsid w:val="70E121AC"/>
    <w:rsid w:val="70E62CA2"/>
    <w:rsid w:val="70E94540"/>
    <w:rsid w:val="70F33611"/>
    <w:rsid w:val="71306613"/>
    <w:rsid w:val="713A2FED"/>
    <w:rsid w:val="71493231"/>
    <w:rsid w:val="716342F2"/>
    <w:rsid w:val="71661BC7"/>
    <w:rsid w:val="71687B5B"/>
    <w:rsid w:val="716B4A4F"/>
    <w:rsid w:val="71706A0F"/>
    <w:rsid w:val="71755DD4"/>
    <w:rsid w:val="717A163C"/>
    <w:rsid w:val="717C7162"/>
    <w:rsid w:val="718801FD"/>
    <w:rsid w:val="718B3849"/>
    <w:rsid w:val="718D5813"/>
    <w:rsid w:val="719C5A56"/>
    <w:rsid w:val="71B03349"/>
    <w:rsid w:val="71B20DD6"/>
    <w:rsid w:val="71B33007"/>
    <w:rsid w:val="71B40FF2"/>
    <w:rsid w:val="71BB2380"/>
    <w:rsid w:val="71BC7EF8"/>
    <w:rsid w:val="71C03A4A"/>
    <w:rsid w:val="71C54FAD"/>
    <w:rsid w:val="71C8684B"/>
    <w:rsid w:val="71CA611F"/>
    <w:rsid w:val="71CF3736"/>
    <w:rsid w:val="71D92806"/>
    <w:rsid w:val="71E05943"/>
    <w:rsid w:val="71E33685"/>
    <w:rsid w:val="71E81C36"/>
    <w:rsid w:val="71F87130"/>
    <w:rsid w:val="72071122"/>
    <w:rsid w:val="72084E9A"/>
    <w:rsid w:val="72124C15"/>
    <w:rsid w:val="72192C03"/>
    <w:rsid w:val="722A5EB5"/>
    <w:rsid w:val="72367C59"/>
    <w:rsid w:val="724539F8"/>
    <w:rsid w:val="725105EF"/>
    <w:rsid w:val="72534367"/>
    <w:rsid w:val="725633F4"/>
    <w:rsid w:val="725D6F93"/>
    <w:rsid w:val="72655E48"/>
    <w:rsid w:val="726B5B54"/>
    <w:rsid w:val="727D7636"/>
    <w:rsid w:val="72881E74"/>
    <w:rsid w:val="72B74068"/>
    <w:rsid w:val="72C15774"/>
    <w:rsid w:val="72CF17D1"/>
    <w:rsid w:val="72DB610A"/>
    <w:rsid w:val="72DD1E82"/>
    <w:rsid w:val="72E2393D"/>
    <w:rsid w:val="72E651DB"/>
    <w:rsid w:val="72FD42D3"/>
    <w:rsid w:val="72FF6D3D"/>
    <w:rsid w:val="73076EFF"/>
    <w:rsid w:val="73102258"/>
    <w:rsid w:val="73137F9A"/>
    <w:rsid w:val="7315786E"/>
    <w:rsid w:val="73171838"/>
    <w:rsid w:val="73334834"/>
    <w:rsid w:val="73487C44"/>
    <w:rsid w:val="7349576A"/>
    <w:rsid w:val="73500701"/>
    <w:rsid w:val="73814F04"/>
    <w:rsid w:val="738E53C9"/>
    <w:rsid w:val="73927111"/>
    <w:rsid w:val="73A34E7A"/>
    <w:rsid w:val="73A806E2"/>
    <w:rsid w:val="73AA6208"/>
    <w:rsid w:val="73AF2848"/>
    <w:rsid w:val="73B70925"/>
    <w:rsid w:val="73C03C7E"/>
    <w:rsid w:val="73C10F33"/>
    <w:rsid w:val="73C21CCE"/>
    <w:rsid w:val="73D8631E"/>
    <w:rsid w:val="73E07E7C"/>
    <w:rsid w:val="73FC07E3"/>
    <w:rsid w:val="74026044"/>
    <w:rsid w:val="740F0761"/>
    <w:rsid w:val="74145D78"/>
    <w:rsid w:val="74277859"/>
    <w:rsid w:val="742C1313"/>
    <w:rsid w:val="74575C64"/>
    <w:rsid w:val="745A5E80"/>
    <w:rsid w:val="74626AE3"/>
    <w:rsid w:val="74AE3AD6"/>
    <w:rsid w:val="74CA4688"/>
    <w:rsid w:val="74D06143"/>
    <w:rsid w:val="74D3178F"/>
    <w:rsid w:val="74D55507"/>
    <w:rsid w:val="74E324EC"/>
    <w:rsid w:val="74ED34A7"/>
    <w:rsid w:val="74FF2C2B"/>
    <w:rsid w:val="750862E2"/>
    <w:rsid w:val="750E27C7"/>
    <w:rsid w:val="75104791"/>
    <w:rsid w:val="7513602F"/>
    <w:rsid w:val="752244C4"/>
    <w:rsid w:val="75271ADB"/>
    <w:rsid w:val="752C70F1"/>
    <w:rsid w:val="753352D6"/>
    <w:rsid w:val="753D56DF"/>
    <w:rsid w:val="75461F61"/>
    <w:rsid w:val="754B57C9"/>
    <w:rsid w:val="75555A8B"/>
    <w:rsid w:val="75736B6E"/>
    <w:rsid w:val="757A60AE"/>
    <w:rsid w:val="75834F63"/>
    <w:rsid w:val="75844CB6"/>
    <w:rsid w:val="75862CA5"/>
    <w:rsid w:val="759E3B4B"/>
    <w:rsid w:val="75A650F5"/>
    <w:rsid w:val="75A90742"/>
    <w:rsid w:val="75C537CD"/>
    <w:rsid w:val="75C817BE"/>
    <w:rsid w:val="75C94940"/>
    <w:rsid w:val="75CE1F56"/>
    <w:rsid w:val="75D27C98"/>
    <w:rsid w:val="75D46C05"/>
    <w:rsid w:val="75F15BDE"/>
    <w:rsid w:val="760140DA"/>
    <w:rsid w:val="7606787C"/>
    <w:rsid w:val="760B4F58"/>
    <w:rsid w:val="76115C78"/>
    <w:rsid w:val="761258AB"/>
    <w:rsid w:val="761958C7"/>
    <w:rsid w:val="76202E21"/>
    <w:rsid w:val="762304F4"/>
    <w:rsid w:val="76236746"/>
    <w:rsid w:val="76242A92"/>
    <w:rsid w:val="762D4ECF"/>
    <w:rsid w:val="763B5B08"/>
    <w:rsid w:val="765D5278"/>
    <w:rsid w:val="765F7410"/>
    <w:rsid w:val="76607052"/>
    <w:rsid w:val="7662101C"/>
    <w:rsid w:val="76632C55"/>
    <w:rsid w:val="76650B0D"/>
    <w:rsid w:val="76790114"/>
    <w:rsid w:val="7683696E"/>
    <w:rsid w:val="76941EC4"/>
    <w:rsid w:val="76B47C85"/>
    <w:rsid w:val="76CD220E"/>
    <w:rsid w:val="76DF266D"/>
    <w:rsid w:val="76E01F41"/>
    <w:rsid w:val="76EE465E"/>
    <w:rsid w:val="76EF6628"/>
    <w:rsid w:val="7718459C"/>
    <w:rsid w:val="771A18F7"/>
    <w:rsid w:val="77291B3A"/>
    <w:rsid w:val="772E53A2"/>
    <w:rsid w:val="773A78A3"/>
    <w:rsid w:val="773C186D"/>
    <w:rsid w:val="773D7394"/>
    <w:rsid w:val="77463814"/>
    <w:rsid w:val="77597B42"/>
    <w:rsid w:val="775B5A6C"/>
    <w:rsid w:val="77664B3C"/>
    <w:rsid w:val="777803CC"/>
    <w:rsid w:val="778D031B"/>
    <w:rsid w:val="778F2F70"/>
    <w:rsid w:val="77972F48"/>
    <w:rsid w:val="77974CF6"/>
    <w:rsid w:val="77D31AA6"/>
    <w:rsid w:val="77E616E5"/>
    <w:rsid w:val="77EB3293"/>
    <w:rsid w:val="780305DD"/>
    <w:rsid w:val="780A196C"/>
    <w:rsid w:val="78191BAF"/>
    <w:rsid w:val="782642CC"/>
    <w:rsid w:val="783E33C3"/>
    <w:rsid w:val="787B4617"/>
    <w:rsid w:val="787B79DD"/>
    <w:rsid w:val="787E1A12"/>
    <w:rsid w:val="788D7EA7"/>
    <w:rsid w:val="7891516A"/>
    <w:rsid w:val="78A27DF6"/>
    <w:rsid w:val="78A3591C"/>
    <w:rsid w:val="78A84CE1"/>
    <w:rsid w:val="78A9623C"/>
    <w:rsid w:val="78B30613"/>
    <w:rsid w:val="78B35B5F"/>
    <w:rsid w:val="78D41F79"/>
    <w:rsid w:val="78EA354B"/>
    <w:rsid w:val="78EF46BD"/>
    <w:rsid w:val="78F63C9E"/>
    <w:rsid w:val="790A599B"/>
    <w:rsid w:val="790E1B84"/>
    <w:rsid w:val="79352A18"/>
    <w:rsid w:val="793842B6"/>
    <w:rsid w:val="79393B8B"/>
    <w:rsid w:val="7941676D"/>
    <w:rsid w:val="79450781"/>
    <w:rsid w:val="79752E15"/>
    <w:rsid w:val="79766B8D"/>
    <w:rsid w:val="79817A0B"/>
    <w:rsid w:val="79865022"/>
    <w:rsid w:val="79982FA7"/>
    <w:rsid w:val="799D236B"/>
    <w:rsid w:val="79A11E5C"/>
    <w:rsid w:val="79AA714E"/>
    <w:rsid w:val="79B0209F"/>
    <w:rsid w:val="79B14429"/>
    <w:rsid w:val="79B811AA"/>
    <w:rsid w:val="79BD47BC"/>
    <w:rsid w:val="79D02A72"/>
    <w:rsid w:val="79D264B9"/>
    <w:rsid w:val="79D80D2B"/>
    <w:rsid w:val="79E955B1"/>
    <w:rsid w:val="79F7674E"/>
    <w:rsid w:val="7A04063C"/>
    <w:rsid w:val="7A1C7734"/>
    <w:rsid w:val="7A262361"/>
    <w:rsid w:val="7A326F58"/>
    <w:rsid w:val="7A342CD0"/>
    <w:rsid w:val="7A3727C0"/>
    <w:rsid w:val="7A552C46"/>
    <w:rsid w:val="7A6730A5"/>
    <w:rsid w:val="7A792A32"/>
    <w:rsid w:val="7A792DD8"/>
    <w:rsid w:val="7A8B18D1"/>
    <w:rsid w:val="7AA17C39"/>
    <w:rsid w:val="7AA65250"/>
    <w:rsid w:val="7AB23BF5"/>
    <w:rsid w:val="7ABD2CC5"/>
    <w:rsid w:val="7AC202DC"/>
    <w:rsid w:val="7ACD1D04"/>
    <w:rsid w:val="7AD718AD"/>
    <w:rsid w:val="7AD973D3"/>
    <w:rsid w:val="7ADE0E8D"/>
    <w:rsid w:val="7AEC7106"/>
    <w:rsid w:val="7AF406B1"/>
    <w:rsid w:val="7AF75AAB"/>
    <w:rsid w:val="7B002BB2"/>
    <w:rsid w:val="7B0326A2"/>
    <w:rsid w:val="7B06668F"/>
    <w:rsid w:val="7B095F0A"/>
    <w:rsid w:val="7B0E1773"/>
    <w:rsid w:val="7B130B37"/>
    <w:rsid w:val="7B1E74DC"/>
    <w:rsid w:val="7B315461"/>
    <w:rsid w:val="7B395CED"/>
    <w:rsid w:val="7B3E7771"/>
    <w:rsid w:val="7B405C62"/>
    <w:rsid w:val="7B424F78"/>
    <w:rsid w:val="7B446F42"/>
    <w:rsid w:val="7B4B6523"/>
    <w:rsid w:val="7B51165F"/>
    <w:rsid w:val="7B5F3D7C"/>
    <w:rsid w:val="7B5F4F9B"/>
    <w:rsid w:val="7B696CAE"/>
    <w:rsid w:val="7B845591"/>
    <w:rsid w:val="7B89704B"/>
    <w:rsid w:val="7B8F3F36"/>
    <w:rsid w:val="7B9A1258"/>
    <w:rsid w:val="7B9F061D"/>
    <w:rsid w:val="7BB52A49"/>
    <w:rsid w:val="7BB75966"/>
    <w:rsid w:val="7BCC0CE6"/>
    <w:rsid w:val="7BDC361F"/>
    <w:rsid w:val="7BE27A3F"/>
    <w:rsid w:val="7C016BE2"/>
    <w:rsid w:val="7C0D22DA"/>
    <w:rsid w:val="7C0D2C39"/>
    <w:rsid w:val="7C0D37D8"/>
    <w:rsid w:val="7C2F7BF3"/>
    <w:rsid w:val="7C350F81"/>
    <w:rsid w:val="7C3C5E6C"/>
    <w:rsid w:val="7C442F72"/>
    <w:rsid w:val="7C484810"/>
    <w:rsid w:val="7C490589"/>
    <w:rsid w:val="7C4B255E"/>
    <w:rsid w:val="7C5D481E"/>
    <w:rsid w:val="7C635AEE"/>
    <w:rsid w:val="7C6D4277"/>
    <w:rsid w:val="7C716747"/>
    <w:rsid w:val="7C7575D0"/>
    <w:rsid w:val="7C7C095E"/>
    <w:rsid w:val="7C857813"/>
    <w:rsid w:val="7C8A307B"/>
    <w:rsid w:val="7C8B0BA1"/>
    <w:rsid w:val="7C943EFA"/>
    <w:rsid w:val="7C975798"/>
    <w:rsid w:val="7CA103C5"/>
    <w:rsid w:val="7CA80310"/>
    <w:rsid w:val="7CA83501"/>
    <w:rsid w:val="7CAD4FBB"/>
    <w:rsid w:val="7CB023B6"/>
    <w:rsid w:val="7CB225D2"/>
    <w:rsid w:val="7CB24380"/>
    <w:rsid w:val="7CB65C1E"/>
    <w:rsid w:val="7CC04CEF"/>
    <w:rsid w:val="7CC54EA8"/>
    <w:rsid w:val="7CC80845"/>
    <w:rsid w:val="7CCB599F"/>
    <w:rsid w:val="7CFE1373"/>
    <w:rsid w:val="7D20753B"/>
    <w:rsid w:val="7D270B9E"/>
    <w:rsid w:val="7D2C5EE0"/>
    <w:rsid w:val="7D3038A0"/>
    <w:rsid w:val="7D311748"/>
    <w:rsid w:val="7D341239"/>
    <w:rsid w:val="7D3B0787"/>
    <w:rsid w:val="7D450D50"/>
    <w:rsid w:val="7D4551F4"/>
    <w:rsid w:val="7D6A07B6"/>
    <w:rsid w:val="7D6C09D3"/>
    <w:rsid w:val="7D7653AD"/>
    <w:rsid w:val="7D831878"/>
    <w:rsid w:val="7D8C4BD1"/>
    <w:rsid w:val="7D8E056C"/>
    <w:rsid w:val="7D9C62F5"/>
    <w:rsid w:val="7DA0067C"/>
    <w:rsid w:val="7DB01666"/>
    <w:rsid w:val="7DC47366"/>
    <w:rsid w:val="7DC720AD"/>
    <w:rsid w:val="7DC73E5B"/>
    <w:rsid w:val="7DCB5EDE"/>
    <w:rsid w:val="7DD677F8"/>
    <w:rsid w:val="7DD86068"/>
    <w:rsid w:val="7DDA3B8E"/>
    <w:rsid w:val="7DDC1A7B"/>
    <w:rsid w:val="7DDD367E"/>
    <w:rsid w:val="7DE247F1"/>
    <w:rsid w:val="7DFD162B"/>
    <w:rsid w:val="7E1C41A7"/>
    <w:rsid w:val="7E1D1CCD"/>
    <w:rsid w:val="7E215319"/>
    <w:rsid w:val="7E297483"/>
    <w:rsid w:val="7E2E3EDA"/>
    <w:rsid w:val="7E4159BB"/>
    <w:rsid w:val="7E4454AB"/>
    <w:rsid w:val="7E486D4A"/>
    <w:rsid w:val="7E6873EC"/>
    <w:rsid w:val="7E6B25BB"/>
    <w:rsid w:val="7E7044F2"/>
    <w:rsid w:val="7E705911"/>
    <w:rsid w:val="7E7062A0"/>
    <w:rsid w:val="7E772B0A"/>
    <w:rsid w:val="7E7933A7"/>
    <w:rsid w:val="7E851D4C"/>
    <w:rsid w:val="7E861620"/>
    <w:rsid w:val="7E94390F"/>
    <w:rsid w:val="7E9E696A"/>
    <w:rsid w:val="7E9F26E2"/>
    <w:rsid w:val="7EC65EC0"/>
    <w:rsid w:val="7EDA196C"/>
    <w:rsid w:val="7EE66563"/>
    <w:rsid w:val="7EEF3669"/>
    <w:rsid w:val="7F001ECF"/>
    <w:rsid w:val="7F030EC3"/>
    <w:rsid w:val="7F052E8D"/>
    <w:rsid w:val="7F062761"/>
    <w:rsid w:val="7F097DF3"/>
    <w:rsid w:val="7F196938"/>
    <w:rsid w:val="7F1D01D6"/>
    <w:rsid w:val="7F2826D7"/>
    <w:rsid w:val="7F2A28F3"/>
    <w:rsid w:val="7F2A644F"/>
    <w:rsid w:val="7F2A72D7"/>
    <w:rsid w:val="7F590AE3"/>
    <w:rsid w:val="7F71407E"/>
    <w:rsid w:val="7F737DF6"/>
    <w:rsid w:val="7F744857"/>
    <w:rsid w:val="7F7B4EFD"/>
    <w:rsid w:val="7F7D0C75"/>
    <w:rsid w:val="7F927178"/>
    <w:rsid w:val="7F927DE0"/>
    <w:rsid w:val="7F934BAD"/>
    <w:rsid w:val="7F963AE5"/>
    <w:rsid w:val="7FB31EFB"/>
    <w:rsid w:val="7FC306D1"/>
    <w:rsid w:val="7FC65CAF"/>
    <w:rsid w:val="7FC81DB3"/>
    <w:rsid w:val="7FCE7723"/>
    <w:rsid w:val="7FD50AB1"/>
    <w:rsid w:val="7FEC5DFB"/>
    <w:rsid w:val="7FEE3921"/>
    <w:rsid w:val="7FF627D5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05E1EA"/>
  <w15:docId w15:val="{4FA33781-AECD-47B5-8B64-EB25DF1E0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iPriority="9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qFormat="1"/>
    <w:lsdException w:name="line number" w:qFormat="1"/>
    <w:lsdException w:name="Title" w:uiPriority="10" w:qFormat="1"/>
    <w:lsdException w:name="Default Paragraph Font" w:semiHidden="1" w:uiPriority="1" w:unhideWhenUsed="1" w:qFormat="1"/>
    <w:lsdException w:name="Body Text" w:qFormat="1"/>
    <w:lsdException w:name="Subtitle" w:qFormat="1"/>
    <w:lsdException w:name="Body Text First Indent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spacing w:line="480" w:lineRule="auto"/>
      <w:ind w:firstLineChars="200" w:firstLine="480"/>
      <w:contextualSpacing/>
      <w:jc w:val="both"/>
    </w:pPr>
    <w:rPr>
      <w:rFonts w:ascii="Arial" w:hAnsi="Arial"/>
      <w:kern w:val="2"/>
      <w:sz w:val="24"/>
      <w:szCs w:val="24"/>
      <w:shd w:val="clear" w:color="auto" w:fill="FFFFFF"/>
    </w:rPr>
  </w:style>
  <w:style w:type="paragraph" w:styleId="1">
    <w:name w:val="heading 1"/>
    <w:aliases w:val="标题1"/>
    <w:basedOn w:val="a0"/>
    <w:next w:val="a"/>
    <w:link w:val="10"/>
    <w:autoRedefine/>
    <w:qFormat/>
    <w:rsid w:val="00687B0B"/>
    <w:pPr>
      <w:keepNext/>
      <w:keepLines/>
      <w:adjustRightInd w:val="0"/>
      <w:spacing w:before="0" w:after="0" w:line="240" w:lineRule="auto"/>
      <w:ind w:firstLineChars="0" w:firstLine="641"/>
      <w:jc w:val="both"/>
    </w:pPr>
    <w:rPr>
      <w:rFonts w:ascii="Times New Roman" w:eastAsia="宋体" w:hAnsi="Times New Roman"/>
      <w:kern w:val="44"/>
      <w:shd w:val="clear" w:color="auto" w:fill="auto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3257D7"/>
    <w:pPr>
      <w:keepNext/>
      <w:keepLines/>
      <w:spacing w:beforeLines="100" w:before="100" w:line="360" w:lineRule="auto"/>
      <w:ind w:firstLineChars="0" w:firstLine="0"/>
      <w:contextualSpacing w:val="0"/>
      <w:outlineLvl w:val="1"/>
    </w:pPr>
    <w:rPr>
      <w:rFonts w:ascii="Times New Roman" w:eastAsiaTheme="majorEastAsia" w:hAnsi="Times New Roman" w:cstheme="majorBidi"/>
      <w:b/>
      <w:bCs/>
      <w:sz w:val="28"/>
      <w:szCs w:val="32"/>
      <w:shd w:val="clear" w:color="auto" w:fill="auto"/>
    </w:rPr>
  </w:style>
  <w:style w:type="paragraph" w:styleId="3">
    <w:name w:val="heading 3"/>
    <w:basedOn w:val="a"/>
    <w:next w:val="a"/>
    <w:autoRedefine/>
    <w:unhideWhenUsed/>
    <w:qFormat/>
    <w:rsid w:val="00791518"/>
    <w:pPr>
      <w:keepNext/>
      <w:keepLines/>
      <w:spacing w:beforeLines="50" w:before="120" w:line="240" w:lineRule="auto"/>
      <w:ind w:firstLineChars="0" w:firstLine="0"/>
      <w:outlineLvl w:val="2"/>
    </w:pPr>
    <w:rPr>
      <w:rFonts w:ascii="Times New Roman" w:hAnsi="Times New Roman"/>
      <w:b/>
    </w:rPr>
  </w:style>
  <w:style w:type="paragraph" w:styleId="4">
    <w:name w:val="heading 4"/>
    <w:basedOn w:val="a"/>
    <w:next w:val="a"/>
    <w:link w:val="40"/>
    <w:unhideWhenUsed/>
    <w:qFormat/>
    <w:rsid w:val="005D25E2"/>
    <w:pPr>
      <w:keepNext/>
      <w:keepLines/>
      <w:spacing w:afterLines="50" w:after="50" w:line="240" w:lineRule="auto"/>
      <w:ind w:firstLineChars="0" w:firstLine="0"/>
      <w:outlineLvl w:val="3"/>
    </w:pPr>
    <w:rPr>
      <w:rFonts w:ascii="Times New Roman" w:eastAsiaTheme="majorEastAsia" w:hAnsi="Times New Roman" w:cstheme="majorBidi"/>
      <w:bCs/>
      <w:szCs w:val="28"/>
    </w:rPr>
  </w:style>
  <w:style w:type="paragraph" w:styleId="5">
    <w:name w:val="heading 5"/>
    <w:aliases w:val="表格缩进"/>
    <w:basedOn w:val="a"/>
    <w:next w:val="a"/>
    <w:link w:val="50"/>
    <w:autoRedefine/>
    <w:unhideWhenUsed/>
    <w:qFormat/>
    <w:rsid w:val="001F70A0"/>
    <w:pPr>
      <w:keepNext/>
      <w:keepLines/>
      <w:spacing w:line="240" w:lineRule="auto"/>
      <w:ind w:leftChars="200" w:left="480" w:firstLineChars="0" w:firstLine="0"/>
      <w:outlineLvl w:val="4"/>
    </w:pPr>
    <w:rPr>
      <w:rFonts w:ascii="Times New Roman" w:hAnsi="Times New Roman"/>
      <w:bCs/>
      <w:sz w:val="20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Title"/>
    <w:basedOn w:val="a"/>
    <w:next w:val="a"/>
    <w:link w:val="a4"/>
    <w:autoRedefine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5">
    <w:name w:val="annotation text"/>
    <w:basedOn w:val="a"/>
    <w:link w:val="a6"/>
    <w:autoRedefine/>
    <w:qFormat/>
  </w:style>
  <w:style w:type="paragraph" w:styleId="a7">
    <w:name w:val="Body Text"/>
    <w:basedOn w:val="a"/>
    <w:link w:val="a8"/>
    <w:autoRedefine/>
    <w:qFormat/>
    <w:rsid w:val="000F1096"/>
    <w:pPr>
      <w:spacing w:line="240" w:lineRule="auto"/>
    </w:pPr>
    <w:rPr>
      <w:rFonts w:ascii="Times New Roman" w:hAnsi="Times New Roman"/>
      <w:bCs/>
    </w:rPr>
  </w:style>
  <w:style w:type="paragraph" w:styleId="a9">
    <w:name w:val="footer"/>
    <w:basedOn w:val="a"/>
    <w:link w:val="aa"/>
    <w:autoRedefine/>
    <w:uiPriority w:val="99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b">
    <w:name w:val="header"/>
    <w:basedOn w:val="a"/>
    <w:link w:val="ac"/>
    <w:autoRedefine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d">
    <w:name w:val="Subtitle"/>
    <w:basedOn w:val="a"/>
    <w:next w:val="a"/>
    <w:link w:val="ae"/>
    <w:autoRedefine/>
    <w:qFormat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f">
    <w:name w:val="Normal (Web)"/>
    <w:basedOn w:val="a"/>
    <w:autoRedefine/>
    <w:uiPriority w:val="99"/>
    <w:qFormat/>
  </w:style>
  <w:style w:type="paragraph" w:styleId="af0">
    <w:name w:val="annotation subject"/>
    <w:basedOn w:val="a5"/>
    <w:next w:val="a5"/>
    <w:link w:val="af1"/>
    <w:autoRedefine/>
    <w:qFormat/>
    <w:rPr>
      <w:b/>
      <w:bCs/>
    </w:rPr>
  </w:style>
  <w:style w:type="paragraph" w:styleId="af2">
    <w:name w:val="Body Text First Indent"/>
    <w:aliases w:val="首页正文"/>
    <w:basedOn w:val="a7"/>
    <w:link w:val="af3"/>
    <w:autoRedefine/>
    <w:qFormat/>
    <w:rsid w:val="001A4258"/>
    <w:pPr>
      <w:ind w:firstLineChars="0" w:firstLine="0"/>
    </w:pPr>
    <w:rPr>
      <w:bCs w:val="0"/>
    </w:rPr>
  </w:style>
  <w:style w:type="table" w:styleId="af4">
    <w:name w:val="Table Grid"/>
    <w:basedOn w:val="a2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FollowedHyperlink"/>
    <w:basedOn w:val="a1"/>
    <w:autoRedefine/>
    <w:qFormat/>
    <w:rPr>
      <w:color w:val="800080" w:themeColor="followedHyperlink"/>
      <w:u w:val="single"/>
    </w:rPr>
  </w:style>
  <w:style w:type="character" w:styleId="af6">
    <w:name w:val="line number"/>
    <w:basedOn w:val="a1"/>
    <w:autoRedefine/>
    <w:qFormat/>
  </w:style>
  <w:style w:type="character" w:styleId="af7">
    <w:name w:val="Hyperlink"/>
    <w:basedOn w:val="a1"/>
    <w:autoRedefine/>
    <w:qFormat/>
    <w:rPr>
      <w:color w:val="0000FF"/>
      <w:u w:val="single"/>
    </w:rPr>
  </w:style>
  <w:style w:type="character" w:styleId="af8">
    <w:name w:val="annotation reference"/>
    <w:basedOn w:val="a1"/>
    <w:autoRedefine/>
    <w:qFormat/>
    <w:rPr>
      <w:sz w:val="21"/>
      <w:szCs w:val="21"/>
    </w:rPr>
  </w:style>
  <w:style w:type="character" w:customStyle="1" w:styleId="ac">
    <w:name w:val="页眉 字符"/>
    <w:basedOn w:val="a1"/>
    <w:link w:val="ab"/>
    <w:autoRedefine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aa">
    <w:name w:val="页脚 字符"/>
    <w:basedOn w:val="a1"/>
    <w:link w:val="a9"/>
    <w:autoRedefine/>
    <w:uiPriority w:val="99"/>
    <w:qFormat/>
    <w:rPr>
      <w:rFonts w:ascii="Calibri" w:hAnsi="Calibr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1"/>
    <w:link w:val="EndNoteBibliographyTitle"/>
    <w:autoRedefine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autoRedefine/>
    <w:qFormat/>
    <w:pPr>
      <w:spacing w:line="240" w:lineRule="auto"/>
      <w:ind w:firstLineChars="0" w:firstLine="0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1"/>
    <w:link w:val="EndNoteBibliography"/>
    <w:autoRedefine/>
    <w:qFormat/>
    <w:rPr>
      <w:rFonts w:ascii="Calibri" w:hAnsi="Calibri" w:cs="Calibri"/>
      <w:kern w:val="2"/>
      <w:szCs w:val="24"/>
    </w:rPr>
  </w:style>
  <w:style w:type="character" w:customStyle="1" w:styleId="11">
    <w:name w:val="未处理的提及1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6">
    <w:name w:val="批注文字 字符"/>
    <w:basedOn w:val="a1"/>
    <w:link w:val="a5"/>
    <w:autoRedefine/>
    <w:qFormat/>
    <w:rPr>
      <w:kern w:val="2"/>
      <w:sz w:val="21"/>
      <w:szCs w:val="24"/>
    </w:rPr>
  </w:style>
  <w:style w:type="character" w:customStyle="1" w:styleId="af1">
    <w:name w:val="批注主题 字符"/>
    <w:basedOn w:val="a6"/>
    <w:link w:val="af0"/>
    <w:autoRedefine/>
    <w:qFormat/>
    <w:rPr>
      <w:b/>
      <w:bCs/>
      <w:kern w:val="2"/>
      <w:sz w:val="21"/>
      <w:szCs w:val="24"/>
    </w:rPr>
  </w:style>
  <w:style w:type="character" w:customStyle="1" w:styleId="21">
    <w:name w:val="未处理的提及2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0">
    <w:name w:val="未处理的提及3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41">
    <w:name w:val="未处理的提及4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0">
    <w:name w:val="标题 1 字符"/>
    <w:aliases w:val="标题1 字符"/>
    <w:basedOn w:val="a1"/>
    <w:link w:val="1"/>
    <w:autoRedefine/>
    <w:qFormat/>
    <w:rsid w:val="00687B0B"/>
    <w:rPr>
      <w:rFonts w:cstheme="majorBidi"/>
      <w:b/>
      <w:bCs/>
      <w:kern w:val="44"/>
      <w:sz w:val="32"/>
      <w:szCs w:val="32"/>
    </w:rPr>
  </w:style>
  <w:style w:type="character" w:customStyle="1" w:styleId="a4">
    <w:name w:val="标题 字符"/>
    <w:basedOn w:val="a1"/>
    <w:link w:val="a0"/>
    <w:autoRedefine/>
    <w:uiPriority w:val="10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12">
    <w:name w:val="修订1"/>
    <w:autoRedefine/>
    <w:hidden/>
    <w:uiPriority w:val="99"/>
    <w:semiHidden/>
    <w:qFormat/>
    <w:rPr>
      <w:kern w:val="2"/>
      <w:sz w:val="21"/>
      <w:szCs w:val="24"/>
      <w:shd w:val="clear" w:color="auto" w:fill="FFFFFF"/>
    </w:rPr>
  </w:style>
  <w:style w:type="character" w:customStyle="1" w:styleId="20">
    <w:name w:val="标题 2 字符"/>
    <w:basedOn w:val="a1"/>
    <w:link w:val="2"/>
    <w:autoRedefine/>
    <w:uiPriority w:val="9"/>
    <w:qFormat/>
    <w:rsid w:val="003257D7"/>
    <w:rPr>
      <w:rFonts w:eastAsiaTheme="majorEastAsia" w:cstheme="majorBidi"/>
      <w:b/>
      <w:bCs/>
      <w:kern w:val="2"/>
      <w:sz w:val="28"/>
      <w:szCs w:val="32"/>
    </w:rPr>
  </w:style>
  <w:style w:type="character" w:customStyle="1" w:styleId="ae">
    <w:name w:val="副标题 字符"/>
    <w:basedOn w:val="a1"/>
    <w:link w:val="ad"/>
    <w:autoRedefine/>
    <w:qFormat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customStyle="1" w:styleId="af9">
    <w:name w:val="表格"/>
    <w:basedOn w:val="a"/>
    <w:link w:val="afa"/>
    <w:autoRedefine/>
    <w:qFormat/>
    <w:rsid w:val="00C406E2"/>
    <w:pPr>
      <w:spacing w:line="240" w:lineRule="auto"/>
      <w:ind w:firstLineChars="0" w:firstLine="0"/>
      <w:jc w:val="left"/>
    </w:pPr>
    <w:rPr>
      <w:rFonts w:ascii="Times New Roman" w:hAnsi="Times New Roman"/>
      <w:bCs/>
      <w:sz w:val="20"/>
    </w:rPr>
  </w:style>
  <w:style w:type="character" w:customStyle="1" w:styleId="51">
    <w:name w:val="未处理的提及5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fa">
    <w:name w:val="表格 字符"/>
    <w:basedOn w:val="a1"/>
    <w:link w:val="af9"/>
    <w:autoRedefine/>
    <w:qFormat/>
    <w:rsid w:val="00C406E2"/>
    <w:rPr>
      <w:bCs/>
      <w:kern w:val="2"/>
      <w:szCs w:val="24"/>
    </w:rPr>
  </w:style>
  <w:style w:type="character" w:customStyle="1" w:styleId="6">
    <w:name w:val="未处理的提及6"/>
    <w:basedOn w:val="a1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8">
    <w:name w:val="正文文本 字符"/>
    <w:basedOn w:val="a1"/>
    <w:link w:val="a7"/>
    <w:autoRedefine/>
    <w:qFormat/>
    <w:rsid w:val="000F1096"/>
    <w:rPr>
      <w:bCs/>
      <w:kern w:val="2"/>
      <w:sz w:val="24"/>
      <w:szCs w:val="24"/>
    </w:rPr>
  </w:style>
  <w:style w:type="character" w:customStyle="1" w:styleId="af3">
    <w:name w:val="正文文本首行缩进 字符"/>
    <w:aliases w:val="首页正文 字符"/>
    <w:basedOn w:val="a8"/>
    <w:link w:val="af2"/>
    <w:autoRedefine/>
    <w:qFormat/>
    <w:rsid w:val="001A4258"/>
    <w:rPr>
      <w:bCs w:val="0"/>
      <w:kern w:val="2"/>
      <w:sz w:val="24"/>
      <w:szCs w:val="24"/>
    </w:rPr>
  </w:style>
  <w:style w:type="paragraph" w:customStyle="1" w:styleId="22">
    <w:name w:val="修订2"/>
    <w:autoRedefine/>
    <w:hidden/>
    <w:uiPriority w:val="99"/>
    <w:semiHidden/>
    <w:qFormat/>
    <w:rPr>
      <w:rFonts w:ascii="Arial" w:hAnsi="Arial"/>
      <w:kern w:val="2"/>
      <w:sz w:val="24"/>
      <w:szCs w:val="24"/>
      <w:shd w:val="clear" w:color="auto" w:fill="FFFFFF"/>
    </w:rPr>
  </w:style>
  <w:style w:type="paragraph" w:customStyle="1" w:styleId="gv4p8b0">
    <w:name w:val="gv4p8b0"/>
    <w:basedOn w:val="a"/>
    <w:autoRedefine/>
    <w:qFormat/>
    <w:pPr>
      <w:widowControl/>
      <w:spacing w:before="100" w:beforeAutospacing="1" w:after="100" w:afterAutospacing="1" w:line="240" w:lineRule="auto"/>
      <w:ind w:firstLineChars="0" w:firstLine="0"/>
      <w:contextualSpacing w:val="0"/>
      <w:jc w:val="left"/>
    </w:pPr>
    <w:rPr>
      <w:rFonts w:ascii="宋体" w:hAnsi="宋体" w:cs="宋体"/>
      <w:kern w:val="0"/>
      <w:shd w:val="clear" w:color="auto" w:fill="auto"/>
    </w:rPr>
  </w:style>
  <w:style w:type="character" w:styleId="afb">
    <w:name w:val="Unresolved Mention"/>
    <w:basedOn w:val="a1"/>
    <w:uiPriority w:val="99"/>
    <w:semiHidden/>
    <w:unhideWhenUsed/>
    <w:rsid w:val="00665F9E"/>
    <w:rPr>
      <w:color w:val="605E5C"/>
      <w:shd w:val="clear" w:color="auto" w:fill="E1DFDD"/>
    </w:rPr>
  </w:style>
  <w:style w:type="character" w:customStyle="1" w:styleId="40">
    <w:name w:val="标题 4 字符"/>
    <w:basedOn w:val="a1"/>
    <w:link w:val="4"/>
    <w:rsid w:val="005D25E2"/>
    <w:rPr>
      <w:rFonts w:eastAsiaTheme="majorEastAsia" w:cstheme="majorBidi"/>
      <w:bCs/>
      <w:kern w:val="2"/>
      <w:sz w:val="24"/>
      <w:szCs w:val="28"/>
    </w:rPr>
  </w:style>
  <w:style w:type="character" w:customStyle="1" w:styleId="50">
    <w:name w:val="标题 5 字符"/>
    <w:aliases w:val="表格缩进 字符"/>
    <w:basedOn w:val="a1"/>
    <w:link w:val="5"/>
    <w:rsid w:val="001F70A0"/>
    <w:rPr>
      <w:bCs/>
      <w:kern w:val="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48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E4F2E-603F-4C33-B223-35AE13C27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戴慧</dc:creator>
  <cp:lastModifiedBy>戴慧</cp:lastModifiedBy>
  <cp:revision>2</cp:revision>
  <dcterms:created xsi:type="dcterms:W3CDTF">2024-08-31T14:54:00Z</dcterms:created>
  <dcterms:modified xsi:type="dcterms:W3CDTF">2024-08-3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131553B513949BAA23E302FA8BDAE28_11</vt:lpwstr>
  </property>
</Properties>
</file>